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0749F0" w14:textId="7374B636" w:rsidR="006A5808" w:rsidRPr="00905451" w:rsidRDefault="00436074" w:rsidP="006A580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</w:t>
      </w:r>
      <w:r w:rsidR="00177D4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9E08D1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ble 5</w:t>
      </w:r>
      <w:r w:rsidR="00273084" w:rsidRPr="00D528FC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9A66D2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273084" w:rsidRPr="009054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F6037">
        <w:rPr>
          <w:rFonts w:ascii="Times New Roman" w:hAnsi="Times New Roman" w:cs="Times New Roman"/>
          <w:sz w:val="24"/>
          <w:szCs w:val="24"/>
          <w:lang w:val="en-US"/>
        </w:rPr>
        <w:t xml:space="preserve">Normalized </w:t>
      </w:r>
      <w:r w:rsidR="00CF6037" w:rsidRPr="00350BD0">
        <w:rPr>
          <w:rFonts w:ascii="Times New Roman" w:hAnsi="Times New Roman" w:cs="Times New Roman"/>
          <w:sz w:val="24"/>
          <w:szCs w:val="24"/>
          <w:lang w:val="en-US"/>
        </w:rPr>
        <w:t>matrix effect</w:t>
      </w:r>
      <w:r w:rsidR="00CF6037">
        <w:rPr>
          <w:rFonts w:ascii="Times New Roman" w:hAnsi="Times New Roman" w:cs="Times New Roman"/>
          <w:sz w:val="24"/>
          <w:szCs w:val="24"/>
          <w:lang w:val="en-US"/>
        </w:rPr>
        <w:t xml:space="preserve"> (normalized ME</w:t>
      </w:r>
      <w:r w:rsidR="00EB6C9E">
        <w:rPr>
          <w:rFonts w:ascii="Times New Roman" w:hAnsi="Times New Roman" w:cs="Times New Roman"/>
          <w:sz w:val="24"/>
          <w:szCs w:val="24"/>
          <w:lang w:val="en-US"/>
        </w:rPr>
        <w:t>; N=5</w:t>
      </w:r>
      <w:r w:rsidR="00CF6037">
        <w:rPr>
          <w:rFonts w:ascii="Times New Roman" w:hAnsi="Times New Roman" w:cs="Times New Roman"/>
          <w:sz w:val="24"/>
          <w:szCs w:val="24"/>
          <w:lang w:val="en-US"/>
        </w:rPr>
        <w:t>), short</w:t>
      </w:r>
      <w:r w:rsidR="00CF6037">
        <w:rPr>
          <w:rFonts w:ascii="Times New Roman" w:hAnsi="Times New Roman" w:cs="Times New Roman"/>
          <w:b/>
          <w:sz w:val="20"/>
          <w:szCs w:val="20"/>
          <w:lang w:val="en-US"/>
        </w:rPr>
        <w:t>-</w:t>
      </w:r>
      <w:r w:rsidR="00CF6037">
        <w:rPr>
          <w:rFonts w:ascii="Times New Roman" w:hAnsi="Times New Roman" w:cs="Times New Roman"/>
          <w:sz w:val="24"/>
          <w:szCs w:val="24"/>
          <w:lang w:val="en-US"/>
        </w:rPr>
        <w:t>term and long</w:t>
      </w:r>
      <w:r w:rsidR="00CF6037">
        <w:rPr>
          <w:rFonts w:ascii="Times New Roman" w:hAnsi="Times New Roman" w:cs="Times New Roman"/>
          <w:b/>
          <w:sz w:val="20"/>
          <w:szCs w:val="20"/>
          <w:lang w:val="en-US"/>
        </w:rPr>
        <w:t>-</w:t>
      </w:r>
      <w:r w:rsidR="00CF6037">
        <w:rPr>
          <w:rFonts w:ascii="Times New Roman" w:hAnsi="Times New Roman" w:cs="Times New Roman"/>
          <w:sz w:val="24"/>
          <w:szCs w:val="24"/>
          <w:lang w:val="en-US"/>
        </w:rPr>
        <w:t>term stability</w:t>
      </w:r>
      <w:r w:rsidR="00CF6037" w:rsidRPr="00350BD0">
        <w:rPr>
          <w:rFonts w:ascii="Times New Roman" w:hAnsi="Times New Roman" w:cs="Times New Roman"/>
          <w:sz w:val="24"/>
          <w:szCs w:val="24"/>
          <w:lang w:val="en-US"/>
        </w:rPr>
        <w:t xml:space="preserve"> calculated for </w:t>
      </w:r>
      <w:r w:rsidR="00CF6037" w:rsidRPr="00905451">
        <w:rPr>
          <w:rFonts w:ascii="Times New Roman" w:hAnsi="Times New Roman" w:cs="Times New Roman"/>
          <w:sz w:val="24"/>
          <w:szCs w:val="24"/>
          <w:lang w:val="en-US"/>
        </w:rPr>
        <w:t>al</w:t>
      </w:r>
      <w:r w:rsidR="00CF6037">
        <w:rPr>
          <w:rFonts w:ascii="Times New Roman" w:hAnsi="Times New Roman" w:cs="Times New Roman"/>
          <w:sz w:val="24"/>
          <w:szCs w:val="24"/>
          <w:lang w:val="en-US"/>
        </w:rPr>
        <w:t>l selected amino acid sequences</w:t>
      </w:r>
      <w:r w:rsidR="006A5808" w:rsidRPr="006A580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A5808">
        <w:rPr>
          <w:rFonts w:ascii="Times New Roman" w:hAnsi="Times New Roman" w:cs="Times New Roman"/>
          <w:sz w:val="24"/>
          <w:szCs w:val="24"/>
          <w:lang w:val="en-US"/>
        </w:rPr>
        <w:t xml:space="preserve">used in the </w:t>
      </w:r>
      <w:r w:rsidR="006A5808" w:rsidRPr="00527E77">
        <w:rPr>
          <w:rFonts w:ascii="Times New Roman" w:hAnsi="Times New Roman" w:cs="Times New Roman"/>
          <w:sz w:val="24"/>
          <w:szCs w:val="24"/>
          <w:lang w:val="en-US"/>
        </w:rPr>
        <w:t xml:space="preserve">quantitative analysis </w:t>
      </w:r>
      <w:r w:rsidR="006A5808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6A5808" w:rsidRPr="00873DEB"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val="en-US"/>
        </w:rPr>
        <w:t>Angpt-1,</w:t>
      </w:r>
      <w:r w:rsidR="006A5808" w:rsidRPr="00873DEB">
        <w:rPr>
          <w:rFonts w:ascii="Times New Roman" w:hAnsi="Times New Roman" w:cs="Times New Roman"/>
          <w:sz w:val="24"/>
          <w:szCs w:val="24"/>
          <w:lang w:val="en-US"/>
        </w:rPr>
        <w:t xml:space="preserve"> sTie-2</w:t>
      </w:r>
      <w:r w:rsidR="00433B1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A5808" w:rsidRPr="00873DEB"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="006A5808" w:rsidRPr="00873DEB">
        <w:rPr>
          <w:rFonts w:ascii="Times New Roman" w:hAnsi="Times New Roman" w:cs="Times New Roman"/>
          <w:sz w:val="24"/>
          <w:szCs w:val="24"/>
          <w:lang w:val="en-US"/>
        </w:rPr>
        <w:t>ANXA5, sP-sel</w:t>
      </w:r>
      <w:r w:rsidR="006A5808" w:rsidRPr="00527E7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6A5808" w:rsidRPr="00873DEB">
        <w:rPr>
          <w:rFonts w:ascii="Times New Roman" w:hAnsi="Times New Roman" w:cs="Times New Roman"/>
          <w:sz w:val="24"/>
          <w:szCs w:val="24"/>
          <w:lang w:val="en-US"/>
        </w:rPr>
        <w:t>sTM, MAG</w:t>
      </w:r>
      <w:r w:rsidR="006A580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6A5808" w:rsidRPr="00873DEB">
        <w:rPr>
          <w:rFonts w:ascii="Times New Roman" w:hAnsi="Times New Roman" w:cs="Times New Roman"/>
          <w:sz w:val="24"/>
          <w:szCs w:val="24"/>
          <w:lang w:val="en-US"/>
        </w:rPr>
        <w:t>THBS</w:t>
      </w:r>
      <w:r w:rsidR="00433B12">
        <w:rPr>
          <w:rFonts w:ascii="Times New Roman" w:hAnsi="Times New Roman" w:cs="Times New Roman"/>
          <w:sz w:val="24"/>
          <w:szCs w:val="24"/>
          <w:lang w:val="en-US"/>
        </w:rPr>
        <w:t>-1</w:t>
      </w:r>
      <w:r w:rsidR="006A580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A5808" w:rsidRPr="006A5808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6A5808" w:rsidRPr="00433B12">
        <w:rPr>
          <w:rFonts w:ascii="Times New Roman" w:hAnsi="Times New Roman" w:cs="Times New Roman"/>
          <w:sz w:val="24"/>
          <w:szCs w:val="24"/>
          <w:lang w:val="en-US"/>
        </w:rPr>
        <w:t xml:space="preserve">TAFI </w:t>
      </w:r>
      <w:r w:rsidR="006A5808" w:rsidRPr="006A5808">
        <w:rPr>
          <w:rFonts w:ascii="Times New Roman" w:hAnsi="Times New Roman" w:cs="Times New Roman"/>
          <w:sz w:val="24"/>
          <w:szCs w:val="24"/>
          <w:lang w:val="en-US"/>
        </w:rPr>
        <w:t>wh</w:t>
      </w:r>
      <w:r w:rsidR="006A5808">
        <w:rPr>
          <w:rFonts w:ascii="Times New Roman" w:hAnsi="Times New Roman" w:cs="Times New Roman"/>
          <w:sz w:val="24"/>
          <w:szCs w:val="24"/>
          <w:lang w:val="en-US"/>
        </w:rPr>
        <w:t>en</w:t>
      </w:r>
      <w:r w:rsidR="006A5808" w:rsidRPr="00527E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A5808">
        <w:rPr>
          <w:rFonts w:ascii="Times New Roman" w:hAnsi="Times New Roman" w:cs="Times New Roman"/>
          <w:sz w:val="24"/>
          <w:szCs w:val="24"/>
          <w:lang w:val="en-US"/>
        </w:rPr>
        <w:t>spiked in</w:t>
      </w:r>
      <w:r w:rsidR="006A5808" w:rsidRPr="0044674F">
        <w:rPr>
          <w:rFonts w:ascii="Times New Roman" w:hAnsi="Times New Roman" w:cs="Times New Roman"/>
          <w:sz w:val="24"/>
          <w:szCs w:val="24"/>
          <w:lang w:val="en-US"/>
        </w:rPr>
        <w:t>to artificial plasma</w:t>
      </w:r>
    </w:p>
    <w:p w14:paraId="34F6A5E7" w14:textId="56D6B01B" w:rsidR="00273084" w:rsidRPr="00905451" w:rsidRDefault="00CF6037" w:rsidP="0027308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818A5" w:rsidRPr="00C87C18">
        <w:rPr>
          <w:rFonts w:ascii="Times New Roman" w:hAnsi="Times New Roman" w:cs="Times New Roman"/>
          <w:sz w:val="24"/>
          <w:szCs w:val="24"/>
          <w:lang w:val="en-US"/>
        </w:rPr>
        <w:t>(N=3)</w:t>
      </w:r>
    </w:p>
    <w:tbl>
      <w:tblPr>
        <w:tblStyle w:val="Tabela-Siatka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01"/>
        <w:gridCol w:w="2268"/>
        <w:gridCol w:w="1311"/>
        <w:gridCol w:w="1719"/>
        <w:gridCol w:w="1731"/>
        <w:gridCol w:w="1401"/>
        <w:gridCol w:w="1829"/>
        <w:gridCol w:w="2029"/>
      </w:tblGrid>
      <w:tr w:rsidR="00273084" w14:paraId="14784E50" w14:textId="77777777" w:rsidTr="0080330B">
        <w:trPr>
          <w:trHeight w:val="385"/>
          <w:jc w:val="center"/>
        </w:trPr>
        <w:tc>
          <w:tcPr>
            <w:tcW w:w="110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5475DD1" w14:textId="77777777" w:rsidR="00273084" w:rsidRPr="00C506D7" w:rsidRDefault="00273084" w:rsidP="00A309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506D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226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DE6FF08" w14:textId="77777777" w:rsidR="00273084" w:rsidRPr="00C506D7" w:rsidRDefault="00273084" w:rsidP="00A309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506D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arget quantitative peptide sequence</w:t>
            </w:r>
          </w:p>
        </w:tc>
        <w:tc>
          <w:tcPr>
            <w:tcW w:w="1311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1D2A329" w14:textId="77777777" w:rsidR="004244F7" w:rsidRPr="007C39C5" w:rsidRDefault="004244F7" w:rsidP="004244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minal c</w:t>
            </w:r>
            <w:r w:rsidRPr="007C39C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nc.</w:t>
            </w:r>
          </w:p>
          <w:p w14:paraId="78CA19C8" w14:textId="77777777" w:rsidR="00273084" w:rsidRPr="007C39C5" w:rsidRDefault="004244F7" w:rsidP="004244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C39C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pmol/mL)</w:t>
            </w:r>
          </w:p>
        </w:tc>
        <w:tc>
          <w:tcPr>
            <w:tcW w:w="1719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C4C0F34" w14:textId="77777777" w:rsidR="00273084" w:rsidRPr="00472E2C" w:rsidRDefault="00273084" w:rsidP="00A309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72E2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Normalized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 (%)</w:t>
            </w:r>
          </w:p>
        </w:tc>
        <w:tc>
          <w:tcPr>
            <w:tcW w:w="4961" w:type="dxa"/>
            <w:gridSpan w:val="3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CF04058" w14:textId="77777777" w:rsidR="00273084" w:rsidRPr="00472E2C" w:rsidRDefault="00273084" w:rsidP="00A309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hort</w:t>
            </w:r>
            <w:r w:rsidR="00C978C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erm stability</w:t>
            </w:r>
          </w:p>
        </w:tc>
        <w:tc>
          <w:tcPr>
            <w:tcW w:w="2029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7E12C95" w14:textId="77777777" w:rsidR="00273084" w:rsidRDefault="00273084" w:rsidP="00A309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ong</w:t>
            </w:r>
            <w:r w:rsidR="00C978C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erm stability</w:t>
            </w:r>
          </w:p>
        </w:tc>
      </w:tr>
      <w:tr w:rsidR="001A3D21" w14:paraId="74C87557" w14:textId="77777777" w:rsidTr="0080330B">
        <w:trPr>
          <w:trHeight w:val="385"/>
          <w:jc w:val="center"/>
        </w:trPr>
        <w:tc>
          <w:tcPr>
            <w:tcW w:w="1101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661020A" w14:textId="77777777" w:rsidR="001A3D21" w:rsidRPr="00C506D7" w:rsidRDefault="001A3D21" w:rsidP="00A309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2983591" w14:textId="77777777" w:rsidR="001A3D21" w:rsidRPr="00C506D7" w:rsidRDefault="001A3D21" w:rsidP="00A309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  <w:vMerge/>
            <w:tcBorders>
              <w:left w:val="nil"/>
              <w:right w:val="nil"/>
            </w:tcBorders>
            <w:vAlign w:val="center"/>
          </w:tcPr>
          <w:p w14:paraId="144BBFCA" w14:textId="77777777" w:rsidR="001A3D21" w:rsidRPr="007C39C5" w:rsidRDefault="001A3D21" w:rsidP="00A309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19" w:type="dxa"/>
            <w:vMerge/>
            <w:tcBorders>
              <w:left w:val="nil"/>
              <w:right w:val="nil"/>
            </w:tcBorders>
            <w:vAlign w:val="center"/>
          </w:tcPr>
          <w:p w14:paraId="39096021" w14:textId="77777777" w:rsidR="001A3D21" w:rsidRPr="00472E2C" w:rsidRDefault="001A3D21" w:rsidP="00A309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31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7B9B139" w14:textId="77777777" w:rsidR="001A3D21" w:rsidRPr="00472E2C" w:rsidRDefault="001A3D21" w:rsidP="00A309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4 hours (%)</w:t>
            </w:r>
          </w:p>
        </w:tc>
        <w:tc>
          <w:tcPr>
            <w:tcW w:w="1401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9D0AC60" w14:textId="77777777" w:rsidR="001A3D21" w:rsidRDefault="001A3D21" w:rsidP="00A309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4 hours in autosampler (%)</w:t>
            </w:r>
          </w:p>
        </w:tc>
        <w:tc>
          <w:tcPr>
            <w:tcW w:w="1829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571C275" w14:textId="77777777" w:rsidR="001A3D21" w:rsidRPr="00472E2C" w:rsidRDefault="001A3D21" w:rsidP="00A309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 cycles of freezing−thawing (%)</w:t>
            </w:r>
          </w:p>
        </w:tc>
        <w:tc>
          <w:tcPr>
            <w:tcW w:w="2029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83DC556" w14:textId="77777777" w:rsidR="001A3D21" w:rsidRDefault="001A3D21" w:rsidP="00A309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 months (%)</w:t>
            </w:r>
          </w:p>
        </w:tc>
      </w:tr>
      <w:tr w:rsidR="00390A49" w14:paraId="034308C5" w14:textId="77777777" w:rsidTr="00B74FC4">
        <w:trPr>
          <w:jc w:val="center"/>
        </w:trPr>
        <w:tc>
          <w:tcPr>
            <w:tcW w:w="1101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94A899C" w14:textId="77777777" w:rsidR="00390A49" w:rsidRPr="00377420" w:rsidRDefault="00390A49" w:rsidP="00390A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Angpt-1</w:t>
            </w:r>
          </w:p>
        </w:tc>
        <w:tc>
          <w:tcPr>
            <w:tcW w:w="2268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B8DFB04" w14:textId="77777777" w:rsidR="00390A49" w:rsidRPr="00377420" w:rsidRDefault="00390A49" w:rsidP="00390A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1E3D">
              <w:rPr>
                <w:rFonts w:ascii="Times New Roman" w:hAnsi="Times New Roman" w:cs="Times New Roman"/>
                <w:bCs/>
                <w:sz w:val="20"/>
                <w:szCs w:val="20"/>
              </w:rPr>
              <w:t>DAPHVEPDFSSQK</w:t>
            </w:r>
          </w:p>
        </w:tc>
        <w:tc>
          <w:tcPr>
            <w:tcW w:w="131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0E39E06" w14:textId="77777777" w:rsidR="00390A49" w:rsidRPr="007C7D79" w:rsidRDefault="00390A49" w:rsidP="00390A4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732104A" w14:textId="642998A5" w:rsidR="00390A49" w:rsidRPr="00B94509" w:rsidRDefault="00B94509" w:rsidP="00390A4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5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3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6A7C4FE" w14:textId="799B2157" w:rsidR="00390A49" w:rsidRPr="00EA5249" w:rsidRDefault="00390A49" w:rsidP="00390A4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8C24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D3D2381" w14:textId="706C189A" w:rsidR="00390A49" w:rsidRPr="00EA5249" w:rsidRDefault="00390A49" w:rsidP="00390A4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8C24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2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D8806E6" w14:textId="49D9E0DD" w:rsidR="00390A49" w:rsidRPr="00EA5249" w:rsidRDefault="00390A49" w:rsidP="00390A4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8C24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02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67D62C6" w14:textId="43CC17E2" w:rsidR="00390A49" w:rsidRPr="00EA5249" w:rsidRDefault="00390A49" w:rsidP="00390A4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red"/>
              </w:rPr>
            </w:pPr>
            <w:r w:rsidRPr="008C24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B74FC4" w14:paraId="48450956" w14:textId="77777777" w:rsidTr="00B74FC4">
        <w:trPr>
          <w:jc w:val="center"/>
        </w:trPr>
        <w:tc>
          <w:tcPr>
            <w:tcW w:w="110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DB421F1" w14:textId="77777777" w:rsidR="00B74FC4" w:rsidRPr="00377420" w:rsidRDefault="00B74FC4" w:rsidP="00A309E8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286F31E" w14:textId="77777777" w:rsidR="00B74FC4" w:rsidRPr="00377420" w:rsidRDefault="00B74FC4" w:rsidP="00A309E8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9AB33" w14:textId="77777777" w:rsidR="00B74FC4" w:rsidRPr="007C7D79" w:rsidRDefault="00072025" w:rsidP="007C7D7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9B38C" w14:textId="7321D319" w:rsidR="00B74FC4" w:rsidRPr="004F77CE" w:rsidRDefault="00B94509" w:rsidP="007C7D7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7CE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9CA8A" w14:textId="02A6CF33" w:rsidR="00B74FC4" w:rsidRPr="004F77CE" w:rsidRDefault="00F906B3" w:rsidP="004D53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7CE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BF150" w14:textId="7E544D70" w:rsidR="00B74FC4" w:rsidRPr="004F77CE" w:rsidRDefault="00390A49" w:rsidP="00122E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7CE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57A75" w14:textId="6E0DD67F" w:rsidR="00B74FC4" w:rsidRPr="004F77CE" w:rsidRDefault="005D6051" w:rsidP="00B74FC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7CE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79FAA" w14:textId="6E63323E" w:rsidR="00B74FC4" w:rsidRPr="004F77CE" w:rsidRDefault="00390A49" w:rsidP="0088588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F77CE">
              <w:rPr>
                <w:rFonts w:ascii="Times New Roman" w:hAnsi="Times New Roman" w:cs="Times New Roman"/>
                <w:bCs/>
                <w:sz w:val="20"/>
                <w:szCs w:val="20"/>
              </w:rPr>
              <w:t>116</w:t>
            </w:r>
          </w:p>
        </w:tc>
      </w:tr>
      <w:tr w:rsidR="00B74FC4" w14:paraId="2EA2B51C" w14:textId="77777777" w:rsidTr="00B74FC4">
        <w:trPr>
          <w:jc w:val="center"/>
        </w:trPr>
        <w:tc>
          <w:tcPr>
            <w:tcW w:w="110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B83F426" w14:textId="77777777" w:rsidR="00B74FC4" w:rsidRPr="00377420" w:rsidRDefault="00B74FC4" w:rsidP="00A309E8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03A095B" w14:textId="77777777" w:rsidR="00B74FC4" w:rsidRPr="00377420" w:rsidRDefault="00B74FC4" w:rsidP="00A309E8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5C0B3" w14:textId="77777777" w:rsidR="00B74FC4" w:rsidRPr="007C7D79" w:rsidRDefault="00072025" w:rsidP="007C7D7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E684C" w14:textId="1D97564A" w:rsidR="00B74FC4" w:rsidRPr="004F77CE" w:rsidRDefault="00B94509" w:rsidP="007C7D7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7CE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3FA36" w14:textId="18FC2BAD" w:rsidR="00B74FC4" w:rsidRPr="004F77CE" w:rsidRDefault="00F906B3" w:rsidP="004D53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7CE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2B1D8" w14:textId="3C632A67" w:rsidR="00B74FC4" w:rsidRPr="004F77CE" w:rsidRDefault="00390A49" w:rsidP="00122E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7CE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DAF92" w14:textId="3D54B7DB" w:rsidR="00B74FC4" w:rsidRPr="004F77CE" w:rsidRDefault="005D6051" w:rsidP="00B74FC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7CE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53082" w14:textId="5371A46F" w:rsidR="00B74FC4" w:rsidRPr="004F77CE" w:rsidRDefault="00390A49" w:rsidP="0088588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F77CE">
              <w:rPr>
                <w:rFonts w:ascii="Times New Roman" w:hAnsi="Times New Roman" w:cs="Times New Roman"/>
                <w:bCs/>
                <w:sz w:val="20"/>
                <w:szCs w:val="20"/>
              </w:rPr>
              <w:t>96</w:t>
            </w:r>
          </w:p>
        </w:tc>
      </w:tr>
      <w:tr w:rsidR="001A3D21" w14:paraId="5FB9DBC8" w14:textId="77777777" w:rsidTr="0080330B">
        <w:trPr>
          <w:jc w:val="center"/>
        </w:trPr>
        <w:tc>
          <w:tcPr>
            <w:tcW w:w="110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30AB5DC" w14:textId="77777777" w:rsidR="001A3D21" w:rsidRPr="00377420" w:rsidRDefault="001A3D21" w:rsidP="00A309E8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CEF85B9" w14:textId="77777777" w:rsidR="001A3D21" w:rsidRPr="00377420" w:rsidRDefault="001A3D21" w:rsidP="00A309E8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BE9EB04" w14:textId="77777777" w:rsidR="001A3D21" w:rsidRPr="007C7D79" w:rsidRDefault="00072025" w:rsidP="007C7D7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1A3D21" w:rsidRPr="007C7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7E9C600" w14:textId="3C5B73D2" w:rsidR="001A3D21" w:rsidRPr="004F77CE" w:rsidRDefault="00B94509" w:rsidP="007C7D7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7CE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E5DEE21" w14:textId="249290AC" w:rsidR="001A3D21" w:rsidRPr="004F77CE" w:rsidRDefault="00F906B3" w:rsidP="007C7D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77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48532B1" w14:textId="249C40A1" w:rsidR="001A3D21" w:rsidRPr="004F77CE" w:rsidRDefault="00390A49" w:rsidP="007C7D7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7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4F68DD0" w14:textId="648BBFFA" w:rsidR="001A3D21" w:rsidRPr="004F77CE" w:rsidRDefault="005D6051" w:rsidP="007C7D7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77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1AB326A" w14:textId="09DF62FD" w:rsidR="001A3D21" w:rsidRPr="004F77CE" w:rsidRDefault="00390A49" w:rsidP="007C7D7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7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</w:t>
            </w:r>
          </w:p>
        </w:tc>
      </w:tr>
      <w:tr w:rsidR="00BD36CA" w14:paraId="062C071B" w14:textId="77777777" w:rsidTr="00E244EC">
        <w:trPr>
          <w:jc w:val="center"/>
        </w:trPr>
        <w:tc>
          <w:tcPr>
            <w:tcW w:w="110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831683C" w14:textId="77777777" w:rsidR="00BD36CA" w:rsidRPr="00377420" w:rsidRDefault="00BD36CA" w:rsidP="00BD36C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ie-2</w:t>
            </w:r>
          </w:p>
        </w:tc>
        <w:tc>
          <w:tcPr>
            <w:tcW w:w="226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A78CB2C" w14:textId="77777777" w:rsidR="00BD36CA" w:rsidRPr="00377420" w:rsidRDefault="00BD36CA" w:rsidP="00BD36C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186">
              <w:rPr>
                <w:rFonts w:ascii="Times New Roman" w:hAnsi="Times New Roman" w:cs="Times New Roman"/>
                <w:bCs/>
                <w:sz w:val="20"/>
                <w:szCs w:val="20"/>
              </w:rPr>
              <w:t>EEDAVIYK</w:t>
            </w:r>
          </w:p>
        </w:tc>
        <w:tc>
          <w:tcPr>
            <w:tcW w:w="131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71716C0" w14:textId="77777777" w:rsidR="00BD36CA" w:rsidRPr="007C7D79" w:rsidRDefault="00BD36CA" w:rsidP="00BD36C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BD08D55" w14:textId="1C1F9436" w:rsidR="00BD36CA" w:rsidRPr="004F77CE" w:rsidRDefault="001D7783" w:rsidP="00BD36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77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3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ACAB797" w14:textId="4351D722" w:rsidR="00BD36CA" w:rsidRPr="004F77CE" w:rsidRDefault="00BD36CA" w:rsidP="00BD36C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7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DF20128" w14:textId="35B700E7" w:rsidR="00BD36CA" w:rsidRPr="004F77CE" w:rsidRDefault="00BD36CA" w:rsidP="00BD36C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7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2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8234B8D" w14:textId="48AA77AF" w:rsidR="00BD36CA" w:rsidRPr="004F77CE" w:rsidRDefault="00BD36CA" w:rsidP="00BD36C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F77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02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D1628E7" w14:textId="4EBE3F47" w:rsidR="00BD36CA" w:rsidRPr="004F77CE" w:rsidRDefault="00BD36CA" w:rsidP="00BD36C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7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BD36CA" w14:paraId="771FFD44" w14:textId="77777777" w:rsidTr="00E244EC">
        <w:trPr>
          <w:jc w:val="center"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93A8C" w14:textId="77777777" w:rsidR="00BD36CA" w:rsidRPr="00377420" w:rsidRDefault="00BD36CA" w:rsidP="00BD36C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7FF59" w14:textId="77777777" w:rsidR="00BD36CA" w:rsidRPr="00377420" w:rsidRDefault="00BD36CA" w:rsidP="00BD36C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BE826" w14:textId="77777777" w:rsidR="00BD36CA" w:rsidRPr="007C7D79" w:rsidRDefault="00BD36CA" w:rsidP="00BD36C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5EC84" w14:textId="47ED21EB" w:rsidR="00BD36CA" w:rsidRPr="004F77CE" w:rsidRDefault="001D7783" w:rsidP="00BD36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77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F87C1" w14:textId="738E644D" w:rsidR="00BD36CA" w:rsidRPr="004F77CE" w:rsidRDefault="00BD36CA" w:rsidP="00BD36C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7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7BE12" w14:textId="38AAD230" w:rsidR="00BD36CA" w:rsidRPr="004F77CE" w:rsidRDefault="00BD36CA" w:rsidP="00BD36C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7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392E8" w14:textId="0C4E4ACA" w:rsidR="00BD36CA" w:rsidRPr="004F77CE" w:rsidRDefault="00BD36CA" w:rsidP="00BD36C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F77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78401" w14:textId="3297E892" w:rsidR="00BD36CA" w:rsidRPr="004F77CE" w:rsidRDefault="00BD36CA" w:rsidP="00BD36C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7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</w:t>
            </w:r>
          </w:p>
        </w:tc>
      </w:tr>
      <w:tr w:rsidR="00BD36CA" w14:paraId="48E6C484" w14:textId="77777777" w:rsidTr="00E244EC">
        <w:trPr>
          <w:jc w:val="center"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410EB" w14:textId="77777777" w:rsidR="00BD36CA" w:rsidRPr="00377420" w:rsidRDefault="00BD36CA" w:rsidP="00BD36C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9BA8C" w14:textId="77777777" w:rsidR="00BD36CA" w:rsidRPr="00377420" w:rsidRDefault="00BD36CA" w:rsidP="00BD36C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66905" w14:textId="77777777" w:rsidR="00BD36CA" w:rsidRPr="007C7D79" w:rsidRDefault="00BD36CA" w:rsidP="00BD36C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7CEB1" w14:textId="6F3B1EEB" w:rsidR="00BD36CA" w:rsidRPr="004F77CE" w:rsidRDefault="001D7783" w:rsidP="00BD36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77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12908" w14:textId="08C203EE" w:rsidR="00BD36CA" w:rsidRPr="004F77CE" w:rsidRDefault="00BD36CA" w:rsidP="00BD36C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7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FCB62" w14:textId="161D819A" w:rsidR="00BD36CA" w:rsidRPr="004F77CE" w:rsidRDefault="00BD36CA" w:rsidP="00BD36C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7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A4046" w14:textId="0501B702" w:rsidR="00BD36CA" w:rsidRPr="004F77CE" w:rsidRDefault="00BD36CA" w:rsidP="00BD36C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F77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096D3" w14:textId="2DD674D6" w:rsidR="00BD36CA" w:rsidRPr="004F77CE" w:rsidRDefault="00BD36CA" w:rsidP="00BD36C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7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</w:tr>
      <w:tr w:rsidR="00BD36CA" w14:paraId="4B3D7056" w14:textId="77777777" w:rsidTr="0080330B">
        <w:trPr>
          <w:jc w:val="center"/>
        </w:trPr>
        <w:tc>
          <w:tcPr>
            <w:tcW w:w="110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80DC7B5" w14:textId="77777777" w:rsidR="00BD36CA" w:rsidRPr="00377420" w:rsidRDefault="00BD36CA" w:rsidP="00BD36C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3B3451F" w14:textId="77777777" w:rsidR="00BD36CA" w:rsidRPr="00377420" w:rsidRDefault="00BD36CA" w:rsidP="00BD36C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F6F6BFD" w14:textId="77777777" w:rsidR="00BD36CA" w:rsidRPr="007C7D79" w:rsidRDefault="00BD36CA" w:rsidP="00BD36C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7C7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08E8573" w14:textId="46E13E57" w:rsidR="00BD36CA" w:rsidRPr="004F77CE" w:rsidRDefault="001D7783" w:rsidP="00BD36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77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6A283FD" w14:textId="7E9B83FE" w:rsidR="00BD36CA" w:rsidRPr="004F77CE" w:rsidRDefault="00BD36CA" w:rsidP="00BD36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77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3AE5A60" w14:textId="05194DDD" w:rsidR="00BD36CA" w:rsidRPr="004F77CE" w:rsidRDefault="00BD36CA" w:rsidP="00BD36C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7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2CDEA12" w14:textId="6C45ED15" w:rsidR="00BD36CA" w:rsidRPr="004F77CE" w:rsidRDefault="00BD36CA" w:rsidP="00BD36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77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0997C2B" w14:textId="4ABEAAAE" w:rsidR="00BD36CA" w:rsidRPr="004F77CE" w:rsidRDefault="00BD36CA" w:rsidP="00BD36C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7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</w:t>
            </w:r>
          </w:p>
        </w:tc>
      </w:tr>
      <w:tr w:rsidR="00FA1B25" w14:paraId="10FC2CEE" w14:textId="77777777" w:rsidTr="005272C9">
        <w:trPr>
          <w:jc w:val="center"/>
        </w:trPr>
        <w:tc>
          <w:tcPr>
            <w:tcW w:w="110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F0B70AE" w14:textId="77777777" w:rsidR="00FA1B25" w:rsidRPr="00CF00A0" w:rsidRDefault="00FA1B25" w:rsidP="00FA1B2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0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XA5</w:t>
            </w:r>
          </w:p>
        </w:tc>
        <w:tc>
          <w:tcPr>
            <w:tcW w:w="226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4EE8A18" w14:textId="77777777" w:rsidR="00FA1B25" w:rsidRPr="00377420" w:rsidRDefault="00FA1B25" w:rsidP="00FA1B2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559">
              <w:rPr>
                <w:rFonts w:ascii="Times New Roman" w:hAnsi="Times New Roman" w:cs="Times New Roman"/>
                <w:bCs/>
                <w:sz w:val="20"/>
                <w:szCs w:val="20"/>
              </w:rPr>
              <w:t>TPEELSAIK</w:t>
            </w:r>
          </w:p>
        </w:tc>
        <w:tc>
          <w:tcPr>
            <w:tcW w:w="131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E348E1E" w14:textId="77777777" w:rsidR="00FA1B25" w:rsidRPr="007C7D79" w:rsidRDefault="00FA1B25" w:rsidP="00FA1B2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13CCEBF" w14:textId="0B31023D" w:rsidR="00FA1B25" w:rsidRPr="004F77CE" w:rsidRDefault="003D1A6D" w:rsidP="00FA1B2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7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3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4D4318D" w14:textId="78EAC660" w:rsidR="00FA1B25" w:rsidRPr="004F77CE" w:rsidRDefault="00FA1B25" w:rsidP="00FA1B2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7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B7DE8F5" w14:textId="61C94A7B" w:rsidR="00FA1B25" w:rsidRPr="004F77CE" w:rsidRDefault="00FA1B25" w:rsidP="00FA1B2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F77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2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85EC6B5" w14:textId="023B4966" w:rsidR="00FA1B25" w:rsidRPr="004F77CE" w:rsidRDefault="00FA1B25" w:rsidP="00FA1B2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F77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02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6FA0771" w14:textId="377B7312" w:rsidR="00FA1B25" w:rsidRPr="004F77CE" w:rsidRDefault="00FA1B25" w:rsidP="00FA1B2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F77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072025" w14:paraId="31599A13" w14:textId="77777777" w:rsidTr="005272C9">
        <w:trPr>
          <w:jc w:val="center"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466C0" w14:textId="77777777" w:rsidR="00072025" w:rsidRPr="00377420" w:rsidRDefault="00072025" w:rsidP="0007202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6A7C0" w14:textId="77777777" w:rsidR="00072025" w:rsidRPr="00377420" w:rsidRDefault="00072025" w:rsidP="0007202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E159D" w14:textId="77777777" w:rsidR="00072025" w:rsidRPr="007C7D79" w:rsidRDefault="00072025" w:rsidP="0007202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00FF6" w14:textId="1E5EF955" w:rsidR="00072025" w:rsidRPr="004F77CE" w:rsidRDefault="003D1A6D" w:rsidP="0007202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7CE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13EBD" w14:textId="10E79C4E" w:rsidR="00072025" w:rsidRPr="004F77CE" w:rsidRDefault="002915BF" w:rsidP="0007202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7CE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0A17E" w14:textId="3DD0EAC3" w:rsidR="00072025" w:rsidRPr="004F77CE" w:rsidRDefault="00FA1B25" w:rsidP="0007202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F77CE">
              <w:rPr>
                <w:rFonts w:ascii="Times New Roman" w:hAnsi="Times New Roman" w:cs="Times New Roman"/>
                <w:bCs/>
                <w:sz w:val="20"/>
                <w:szCs w:val="20"/>
              </w:rPr>
              <w:t>9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02787" w14:textId="7EA5CA7E" w:rsidR="00072025" w:rsidRPr="004F77CE" w:rsidRDefault="00C40931" w:rsidP="0007202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F77CE">
              <w:rPr>
                <w:rFonts w:ascii="Times New Roman" w:hAnsi="Times New Roman" w:cs="Times New Roman"/>
                <w:bCs/>
                <w:sz w:val="20"/>
                <w:szCs w:val="20"/>
              </w:rPr>
              <w:t>89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94E32" w14:textId="24B0FD5E" w:rsidR="00072025" w:rsidRPr="004F77CE" w:rsidRDefault="00FA1B25" w:rsidP="0007202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F77CE">
              <w:rPr>
                <w:rFonts w:ascii="Times New Roman" w:hAnsi="Times New Roman" w:cs="Times New Roman"/>
                <w:bCs/>
                <w:sz w:val="20"/>
                <w:szCs w:val="20"/>
              </w:rPr>
              <w:t>88</w:t>
            </w:r>
          </w:p>
        </w:tc>
      </w:tr>
      <w:tr w:rsidR="00072025" w14:paraId="77A16CB4" w14:textId="77777777" w:rsidTr="005272C9">
        <w:trPr>
          <w:jc w:val="center"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8906F" w14:textId="77777777" w:rsidR="00072025" w:rsidRPr="00377420" w:rsidRDefault="00072025" w:rsidP="0007202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9E1BF" w14:textId="77777777" w:rsidR="00072025" w:rsidRPr="00377420" w:rsidRDefault="00072025" w:rsidP="0007202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613AF" w14:textId="77777777" w:rsidR="00072025" w:rsidRPr="007C7D79" w:rsidRDefault="00072025" w:rsidP="0007202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DFC5C" w14:textId="77DA402B" w:rsidR="00072025" w:rsidRPr="004F77CE" w:rsidRDefault="003D1A6D" w:rsidP="0007202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7CE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742D1" w14:textId="3B1E2075" w:rsidR="00072025" w:rsidRPr="004F77CE" w:rsidRDefault="002915BF" w:rsidP="0007202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7CE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B2D42" w14:textId="5FAE7D37" w:rsidR="00072025" w:rsidRPr="004F77CE" w:rsidRDefault="00FA1B25" w:rsidP="0007202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F77CE">
              <w:rPr>
                <w:rFonts w:ascii="Times New Roman" w:hAnsi="Times New Roman" w:cs="Times New Roman"/>
                <w:bCs/>
                <w:sz w:val="20"/>
                <w:szCs w:val="20"/>
              </w:rPr>
              <w:t>10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414F1" w14:textId="167BAD29" w:rsidR="00072025" w:rsidRPr="004F77CE" w:rsidRDefault="00C40931" w:rsidP="0007202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F77CE">
              <w:rPr>
                <w:rFonts w:ascii="Times New Roman" w:hAnsi="Times New Roman" w:cs="Times New Roman"/>
                <w:bCs/>
                <w:sz w:val="20"/>
                <w:szCs w:val="20"/>
              </w:rPr>
              <w:t>10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444D4" w14:textId="45597DDF" w:rsidR="00072025" w:rsidRPr="004F77CE" w:rsidRDefault="00FA1B25" w:rsidP="0007202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F77CE">
              <w:rPr>
                <w:rFonts w:ascii="Times New Roman" w:hAnsi="Times New Roman" w:cs="Times New Roman"/>
                <w:bCs/>
                <w:sz w:val="20"/>
                <w:szCs w:val="20"/>
              </w:rPr>
              <w:t>110</w:t>
            </w:r>
          </w:p>
        </w:tc>
      </w:tr>
      <w:tr w:rsidR="00072025" w14:paraId="76050E8C" w14:textId="77777777" w:rsidTr="0080330B">
        <w:trPr>
          <w:jc w:val="center"/>
        </w:trPr>
        <w:tc>
          <w:tcPr>
            <w:tcW w:w="110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6D4209E" w14:textId="77777777" w:rsidR="00072025" w:rsidRPr="00377420" w:rsidRDefault="00072025" w:rsidP="0007202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2F3FE2E" w14:textId="77777777" w:rsidR="00072025" w:rsidRPr="00377420" w:rsidRDefault="00072025" w:rsidP="0007202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56AE7B4" w14:textId="77777777" w:rsidR="00072025" w:rsidRPr="007C7D79" w:rsidRDefault="00072025" w:rsidP="0007202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7C7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147B8AF" w14:textId="43095B3A" w:rsidR="00072025" w:rsidRPr="004F77CE" w:rsidRDefault="003D1A6D" w:rsidP="0007202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7CE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784F8AE" w14:textId="7F4A4366" w:rsidR="00072025" w:rsidRPr="004F77CE" w:rsidRDefault="002915BF" w:rsidP="000720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77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344DC4A" w14:textId="44232B65" w:rsidR="00072025" w:rsidRPr="004F77CE" w:rsidRDefault="00FA1B25" w:rsidP="0007202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7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3C3DBBF" w14:textId="43E36A12" w:rsidR="00072025" w:rsidRPr="004F77CE" w:rsidRDefault="00C40931" w:rsidP="000720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77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BD2188F" w14:textId="5DA460C9" w:rsidR="00072025" w:rsidRPr="004F77CE" w:rsidRDefault="00FA1B25" w:rsidP="0007202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7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</w:t>
            </w:r>
          </w:p>
        </w:tc>
      </w:tr>
      <w:tr w:rsidR="001D7783" w14:paraId="78D130E2" w14:textId="77777777" w:rsidTr="009F623B">
        <w:trPr>
          <w:trHeight w:val="335"/>
          <w:jc w:val="center"/>
        </w:trPr>
        <w:tc>
          <w:tcPr>
            <w:tcW w:w="1101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B0C0094" w14:textId="77777777" w:rsidR="001D7783" w:rsidRPr="00377420" w:rsidRDefault="001D7783" w:rsidP="001D778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-sel</w:t>
            </w:r>
          </w:p>
        </w:tc>
        <w:tc>
          <w:tcPr>
            <w:tcW w:w="2268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67F0103" w14:textId="77777777" w:rsidR="001D7783" w:rsidRPr="00377420" w:rsidRDefault="001D7783" w:rsidP="001D778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4C0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GITSLPAPAVR</w:t>
            </w:r>
          </w:p>
        </w:tc>
        <w:tc>
          <w:tcPr>
            <w:tcW w:w="131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156A25C" w14:textId="77777777" w:rsidR="001D7783" w:rsidRPr="007C7D79" w:rsidRDefault="001D7783" w:rsidP="001D778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39F8E32" w14:textId="2DB8AE84" w:rsidR="001D7783" w:rsidRPr="004F77CE" w:rsidRDefault="001D7783" w:rsidP="001D77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77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73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B1EE7C9" w14:textId="09F15A96" w:rsidR="001D7783" w:rsidRPr="004F77CE" w:rsidRDefault="001D7783" w:rsidP="001D77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77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BAED8C5" w14:textId="56565F36" w:rsidR="001D7783" w:rsidRPr="004F77CE" w:rsidRDefault="001D7783" w:rsidP="001D778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7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2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DBED3BC" w14:textId="7B2BCCEA" w:rsidR="001D7783" w:rsidRPr="004F77CE" w:rsidRDefault="001D7783" w:rsidP="001D77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77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02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CCDA8C9" w14:textId="5E6932D8" w:rsidR="001D7783" w:rsidRPr="004F77CE" w:rsidRDefault="001D7783" w:rsidP="001D778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7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1D7783" w14:paraId="71D373A6" w14:textId="77777777" w:rsidTr="009F623B">
        <w:trPr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vAlign w:val="center"/>
          </w:tcPr>
          <w:p w14:paraId="0C4D56B3" w14:textId="77777777" w:rsidR="001D7783" w:rsidRPr="00377420" w:rsidRDefault="001D7783" w:rsidP="001D778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14:paraId="0E03C99A" w14:textId="77777777" w:rsidR="001D7783" w:rsidRPr="00377420" w:rsidRDefault="001D7783" w:rsidP="001D778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9D1BE" w14:textId="77777777" w:rsidR="001D7783" w:rsidRPr="007C7D79" w:rsidRDefault="001D7783" w:rsidP="001D778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033BA" w14:textId="5CC18B2B" w:rsidR="001D7783" w:rsidRPr="004F77CE" w:rsidRDefault="001D7783" w:rsidP="001D77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77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D27E8" w14:textId="6F1C33EB" w:rsidR="001D7783" w:rsidRPr="004F77CE" w:rsidRDefault="001D7783" w:rsidP="001D778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7CE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0D81B" w14:textId="12F6EF89" w:rsidR="001D7783" w:rsidRPr="004F77CE" w:rsidRDefault="001D7783" w:rsidP="001D77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77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F6225" w14:textId="3516B609" w:rsidR="001D7783" w:rsidRPr="004F77CE" w:rsidRDefault="001D7783" w:rsidP="001D778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7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4F338" w14:textId="424690FB" w:rsidR="001D7783" w:rsidRPr="004F77CE" w:rsidRDefault="001D7783" w:rsidP="001D778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7CE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</w:tr>
      <w:tr w:rsidR="001D7783" w14:paraId="25D65D75" w14:textId="77777777" w:rsidTr="009F623B">
        <w:trPr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vAlign w:val="center"/>
          </w:tcPr>
          <w:p w14:paraId="58088C02" w14:textId="77777777" w:rsidR="001D7783" w:rsidRPr="00377420" w:rsidRDefault="001D7783" w:rsidP="001D778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14:paraId="5AF0075C" w14:textId="77777777" w:rsidR="001D7783" w:rsidRPr="00377420" w:rsidRDefault="001D7783" w:rsidP="001D778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73E12" w14:textId="77777777" w:rsidR="001D7783" w:rsidRPr="007C7D79" w:rsidRDefault="001D7783" w:rsidP="001D778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516B9" w14:textId="3E169D2A" w:rsidR="001D7783" w:rsidRPr="004F77CE" w:rsidRDefault="001D7783" w:rsidP="001D778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7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59D68" w14:textId="3E7F4BE1" w:rsidR="001D7783" w:rsidRPr="004F77CE" w:rsidRDefault="001D7783" w:rsidP="001D778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7CE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495B1" w14:textId="573985B1" w:rsidR="001D7783" w:rsidRPr="004F77CE" w:rsidRDefault="001D7783" w:rsidP="001D778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7CE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F8B41" w14:textId="13097057" w:rsidR="001D7783" w:rsidRPr="004F77CE" w:rsidRDefault="001D7783" w:rsidP="001D778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7CE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E224B" w14:textId="096B3DE2" w:rsidR="001D7783" w:rsidRPr="004F77CE" w:rsidRDefault="001D7783" w:rsidP="001D778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7CE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1D7783" w14:paraId="611B0F19" w14:textId="77777777" w:rsidTr="009F623B">
        <w:trPr>
          <w:trHeight w:val="163"/>
          <w:jc w:val="center"/>
        </w:trPr>
        <w:tc>
          <w:tcPr>
            <w:tcW w:w="1101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BCC0C8D" w14:textId="77777777" w:rsidR="001D7783" w:rsidRPr="00377420" w:rsidRDefault="001D7783" w:rsidP="001D778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E0A35CB" w14:textId="77777777" w:rsidR="001D7783" w:rsidRPr="00377420" w:rsidRDefault="001D7783" w:rsidP="001D778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8BE8BE7" w14:textId="184E76D3" w:rsidR="001D7783" w:rsidRPr="007C7D79" w:rsidRDefault="0040519A" w:rsidP="001D778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7C7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10A10FB" w14:textId="5CD9EA81" w:rsidR="001D7783" w:rsidRPr="004F77CE" w:rsidRDefault="001D7783" w:rsidP="001D778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7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A3A54F6" w14:textId="4D5E775B" w:rsidR="001D7783" w:rsidRPr="004F77CE" w:rsidRDefault="001D7783" w:rsidP="001D77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77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ADA2ACB" w14:textId="69781F2A" w:rsidR="001D7783" w:rsidRPr="004F77CE" w:rsidRDefault="001D7783" w:rsidP="001D778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7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EA8AE3F" w14:textId="247F84C1" w:rsidR="001D7783" w:rsidRPr="004F77CE" w:rsidRDefault="001D7783" w:rsidP="001D77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77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8319482" w14:textId="5188469D" w:rsidR="001D7783" w:rsidRPr="004F77CE" w:rsidRDefault="001D7783" w:rsidP="001D778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7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</w:p>
        </w:tc>
      </w:tr>
      <w:tr w:rsidR="00E82402" w14:paraId="37856EE6" w14:textId="77777777" w:rsidTr="00400024">
        <w:trPr>
          <w:trHeight w:val="163"/>
          <w:jc w:val="center"/>
        </w:trPr>
        <w:tc>
          <w:tcPr>
            <w:tcW w:w="1101" w:type="dxa"/>
            <w:vMerge w:val="restart"/>
            <w:tcBorders>
              <w:left w:val="nil"/>
              <w:right w:val="nil"/>
            </w:tcBorders>
            <w:vAlign w:val="center"/>
          </w:tcPr>
          <w:p w14:paraId="661F240C" w14:textId="77777777" w:rsidR="00E82402" w:rsidRPr="00377420" w:rsidRDefault="00E82402" w:rsidP="00E8240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M</w:t>
            </w:r>
          </w:p>
        </w:tc>
        <w:tc>
          <w:tcPr>
            <w:tcW w:w="2268" w:type="dxa"/>
            <w:vMerge w:val="restart"/>
            <w:tcBorders>
              <w:left w:val="nil"/>
              <w:right w:val="nil"/>
            </w:tcBorders>
            <w:vAlign w:val="center"/>
          </w:tcPr>
          <w:p w14:paraId="53B6C4C3" w14:textId="77777777" w:rsidR="00E82402" w:rsidRPr="00377420" w:rsidRDefault="00E82402" w:rsidP="00E82402">
            <w:pPr>
              <w:spacing w:before="30" w:after="3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B33">
              <w:rPr>
                <w:rFonts w:ascii="Times New Roman" w:hAnsi="Times New Roman" w:cs="Times New Roman"/>
                <w:sz w:val="20"/>
                <w:szCs w:val="20"/>
              </w:rPr>
              <w:t>LQGHLMTVR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755F7" w14:textId="77777777" w:rsidR="00E82402" w:rsidRPr="007C7D79" w:rsidRDefault="00E82402" w:rsidP="00E8240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9B881" w14:textId="2A145306" w:rsidR="00E82402" w:rsidRPr="004F77CE" w:rsidRDefault="004621FE" w:rsidP="00E824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7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7E32F" w14:textId="70628CC6" w:rsidR="00E82402" w:rsidRPr="004F77CE" w:rsidRDefault="00E82402" w:rsidP="00E824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7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3765D" w14:textId="0FBF79E6" w:rsidR="00E82402" w:rsidRPr="004F77CE" w:rsidRDefault="00E82402" w:rsidP="00E824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7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0A406" w14:textId="3FB42AAC" w:rsidR="00E82402" w:rsidRPr="004F77CE" w:rsidRDefault="00E82402" w:rsidP="00E824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7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17D00" w14:textId="7DD5D236" w:rsidR="00E82402" w:rsidRPr="004F77CE" w:rsidRDefault="00E82402" w:rsidP="00E824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7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E82402" w14:paraId="1B2000C8" w14:textId="77777777" w:rsidTr="00400024">
        <w:trPr>
          <w:trHeight w:val="163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vAlign w:val="center"/>
          </w:tcPr>
          <w:p w14:paraId="14FC37D0" w14:textId="77777777" w:rsidR="00E82402" w:rsidRPr="00377420" w:rsidRDefault="00E82402" w:rsidP="00E8240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14:paraId="2AF5DA44" w14:textId="77777777" w:rsidR="00E82402" w:rsidRPr="00377420" w:rsidRDefault="00E82402" w:rsidP="00E82402">
            <w:pPr>
              <w:spacing w:before="30" w:after="3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322EB" w14:textId="77777777" w:rsidR="00E82402" w:rsidRPr="007C7D79" w:rsidRDefault="00E82402" w:rsidP="00E8240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F5E66" w14:textId="6EBA83BF" w:rsidR="00E82402" w:rsidRPr="004F77CE" w:rsidRDefault="004621FE" w:rsidP="00E824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7CE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53E67" w14:textId="4F1E627B" w:rsidR="00E82402" w:rsidRPr="004F77CE" w:rsidRDefault="00E82402" w:rsidP="00E824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7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7DCF7" w14:textId="68A4989F" w:rsidR="00E82402" w:rsidRPr="004F77CE" w:rsidRDefault="00E82402" w:rsidP="00E824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7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4F122" w14:textId="0BAAD78E" w:rsidR="00E82402" w:rsidRPr="004F77CE" w:rsidRDefault="00E82402" w:rsidP="00E824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7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3736D" w14:textId="139BEEC1" w:rsidR="00E82402" w:rsidRPr="004F77CE" w:rsidRDefault="00E82402" w:rsidP="00E824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7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</w:tr>
      <w:tr w:rsidR="00E82402" w14:paraId="1CFC1A49" w14:textId="77777777" w:rsidTr="00400024">
        <w:trPr>
          <w:trHeight w:val="163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vAlign w:val="center"/>
          </w:tcPr>
          <w:p w14:paraId="35CAA683" w14:textId="77777777" w:rsidR="00E82402" w:rsidRDefault="00E82402" w:rsidP="00E824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14:paraId="3A62CFB9" w14:textId="77777777" w:rsidR="00E82402" w:rsidRPr="00476B33" w:rsidRDefault="00E82402" w:rsidP="00E82402">
            <w:pPr>
              <w:spacing w:before="30" w:after="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7C7C4" w14:textId="77777777" w:rsidR="00E82402" w:rsidRPr="007C7D79" w:rsidRDefault="00E82402" w:rsidP="00E8240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7A90F" w14:textId="02584668" w:rsidR="00E82402" w:rsidRPr="004F77CE" w:rsidRDefault="004621FE" w:rsidP="00E824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7CE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D6BDB" w14:textId="4690D2C6" w:rsidR="00E82402" w:rsidRPr="004F77CE" w:rsidRDefault="00E82402" w:rsidP="00E824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7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F8E5E" w14:textId="03130305" w:rsidR="00E82402" w:rsidRPr="004F77CE" w:rsidRDefault="00E82402" w:rsidP="00E824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7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595DE" w14:textId="329E8B79" w:rsidR="00E82402" w:rsidRPr="004F77CE" w:rsidRDefault="00E82402" w:rsidP="00E824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7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3713D" w14:textId="34A4D3CA" w:rsidR="00E82402" w:rsidRPr="004F77CE" w:rsidRDefault="00E82402" w:rsidP="00E824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7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</w:tr>
      <w:tr w:rsidR="00E82402" w14:paraId="1D076777" w14:textId="77777777" w:rsidTr="00400024">
        <w:trPr>
          <w:trHeight w:val="163"/>
          <w:jc w:val="center"/>
        </w:trPr>
        <w:tc>
          <w:tcPr>
            <w:tcW w:w="1101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E89364B" w14:textId="77777777" w:rsidR="00E82402" w:rsidRPr="00377420" w:rsidRDefault="00E82402" w:rsidP="00E8240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0F49192" w14:textId="77777777" w:rsidR="00E82402" w:rsidRPr="00377420" w:rsidRDefault="00E82402" w:rsidP="00E8240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815BF8" w14:textId="1D7A37DC" w:rsidR="00E82402" w:rsidRPr="007C7D79" w:rsidRDefault="0040519A" w:rsidP="00E8240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7C7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AB1E8F9" w14:textId="635E5A17" w:rsidR="00E82402" w:rsidRPr="004F77CE" w:rsidRDefault="004621FE" w:rsidP="00E824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7CE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64374EB" w14:textId="21DD7DD8" w:rsidR="00E82402" w:rsidRPr="004F77CE" w:rsidRDefault="00E82402" w:rsidP="00E824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7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4E94639" w14:textId="600F7AA5" w:rsidR="00E82402" w:rsidRPr="004F77CE" w:rsidRDefault="00E82402" w:rsidP="00E824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7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437AD15" w14:textId="5B53BD08" w:rsidR="00E82402" w:rsidRPr="004F77CE" w:rsidRDefault="00E82402" w:rsidP="00E824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7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6F7D731" w14:textId="578D094C" w:rsidR="00E82402" w:rsidRPr="004F77CE" w:rsidRDefault="00E82402" w:rsidP="00E824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7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</w:t>
            </w:r>
          </w:p>
        </w:tc>
      </w:tr>
      <w:tr w:rsidR="00E82402" w14:paraId="3094E7C6" w14:textId="77777777" w:rsidTr="00454CD3">
        <w:trPr>
          <w:trHeight w:val="163"/>
          <w:jc w:val="center"/>
        </w:trPr>
        <w:tc>
          <w:tcPr>
            <w:tcW w:w="1101" w:type="dxa"/>
            <w:vMerge w:val="restart"/>
            <w:tcBorders>
              <w:left w:val="nil"/>
              <w:right w:val="nil"/>
            </w:tcBorders>
            <w:vAlign w:val="center"/>
          </w:tcPr>
          <w:p w14:paraId="40191307" w14:textId="77777777" w:rsidR="00E82402" w:rsidRPr="00377420" w:rsidRDefault="00E82402" w:rsidP="00E8240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G</w:t>
            </w:r>
          </w:p>
        </w:tc>
        <w:tc>
          <w:tcPr>
            <w:tcW w:w="2268" w:type="dxa"/>
            <w:vMerge w:val="restart"/>
            <w:tcBorders>
              <w:left w:val="nil"/>
              <w:right w:val="nil"/>
            </w:tcBorders>
            <w:vAlign w:val="center"/>
          </w:tcPr>
          <w:p w14:paraId="1CFBC25F" w14:textId="77777777" w:rsidR="00E82402" w:rsidRPr="00377420" w:rsidRDefault="00E82402" w:rsidP="00E82402">
            <w:pPr>
              <w:spacing w:before="30" w:after="3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B33">
              <w:rPr>
                <w:rFonts w:ascii="Times New Roman" w:hAnsi="Times New Roman" w:cs="Times New Roman"/>
                <w:sz w:val="20"/>
                <w:szCs w:val="20"/>
              </w:rPr>
              <w:t>LLGDLGLR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C6D4A" w14:textId="77777777" w:rsidR="00E82402" w:rsidRPr="007C7D79" w:rsidRDefault="00E82402" w:rsidP="00E8240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95AE4" w14:textId="0053FBE3" w:rsidR="00E82402" w:rsidRPr="004F77CE" w:rsidRDefault="000D3D34" w:rsidP="00E824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7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0C0B6" w14:textId="25ABE143" w:rsidR="00E82402" w:rsidRPr="004F77CE" w:rsidRDefault="00E82402" w:rsidP="00E824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7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DC9ED" w14:textId="4DED95F0" w:rsidR="00E82402" w:rsidRPr="004F77CE" w:rsidRDefault="00E82402" w:rsidP="00E824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7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871B4" w14:textId="2E9E06C8" w:rsidR="00E82402" w:rsidRPr="004F77CE" w:rsidRDefault="00E82402" w:rsidP="00E824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7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EA962" w14:textId="7F770463" w:rsidR="00E82402" w:rsidRPr="004F77CE" w:rsidRDefault="00E82402" w:rsidP="00E824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7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E82402" w14:paraId="199AC38B" w14:textId="77777777" w:rsidTr="00454CD3">
        <w:trPr>
          <w:trHeight w:val="163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vAlign w:val="center"/>
          </w:tcPr>
          <w:p w14:paraId="5B8C623B" w14:textId="77777777" w:rsidR="00E82402" w:rsidRDefault="00E82402" w:rsidP="00E824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14:paraId="33A16054" w14:textId="77777777" w:rsidR="00E82402" w:rsidRPr="00476B33" w:rsidRDefault="00E82402" w:rsidP="00E82402">
            <w:pPr>
              <w:spacing w:before="30" w:after="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949C3" w14:textId="77777777" w:rsidR="00E82402" w:rsidRPr="007C7D79" w:rsidRDefault="00E82402" w:rsidP="00E8240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F901D" w14:textId="73B4A4A6" w:rsidR="00E82402" w:rsidRPr="004F77CE" w:rsidRDefault="000D3D34" w:rsidP="00E824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7CE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86CF2" w14:textId="794A0BD7" w:rsidR="00E82402" w:rsidRPr="004F77CE" w:rsidRDefault="00E82402" w:rsidP="00E824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7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8538A" w14:textId="5416805D" w:rsidR="00E82402" w:rsidRPr="004F77CE" w:rsidRDefault="00E82402" w:rsidP="00E824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7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97D86" w14:textId="1EEB7902" w:rsidR="00E82402" w:rsidRPr="004F77CE" w:rsidRDefault="00E82402" w:rsidP="00E824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7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12D7C" w14:textId="1DFEDD55" w:rsidR="00E82402" w:rsidRPr="004F77CE" w:rsidRDefault="00E82402" w:rsidP="00E824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7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</w:t>
            </w:r>
          </w:p>
        </w:tc>
      </w:tr>
      <w:tr w:rsidR="00E82402" w14:paraId="019562F3" w14:textId="77777777" w:rsidTr="00454CD3">
        <w:trPr>
          <w:trHeight w:val="163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vAlign w:val="center"/>
          </w:tcPr>
          <w:p w14:paraId="614C68A3" w14:textId="77777777" w:rsidR="00E82402" w:rsidRPr="00377420" w:rsidRDefault="00E82402" w:rsidP="00E8240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14:paraId="4B571772" w14:textId="77777777" w:rsidR="00E82402" w:rsidRPr="00377420" w:rsidRDefault="00E82402" w:rsidP="00E8240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B4F45" w14:textId="77777777" w:rsidR="00E82402" w:rsidRPr="007C7D79" w:rsidRDefault="00E82402" w:rsidP="00E8240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D08A0" w14:textId="605FF383" w:rsidR="00E82402" w:rsidRPr="004F77CE" w:rsidRDefault="000D3D34" w:rsidP="00E824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7CE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08D95" w14:textId="4C903294" w:rsidR="00E82402" w:rsidRPr="004F77CE" w:rsidRDefault="00E82402" w:rsidP="00E824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7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47474" w14:textId="1394E61F" w:rsidR="00E82402" w:rsidRPr="004F77CE" w:rsidRDefault="00E82402" w:rsidP="00E824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7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4727E" w14:textId="2449AC20" w:rsidR="00E82402" w:rsidRPr="004F77CE" w:rsidRDefault="00E82402" w:rsidP="00E824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7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8F1EA" w14:textId="50F2056D" w:rsidR="00E82402" w:rsidRPr="004F77CE" w:rsidRDefault="00E82402" w:rsidP="00E824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7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</w:t>
            </w:r>
          </w:p>
        </w:tc>
      </w:tr>
      <w:tr w:rsidR="00E82402" w14:paraId="3F98448F" w14:textId="77777777" w:rsidTr="00454CD3">
        <w:trPr>
          <w:trHeight w:val="163"/>
          <w:jc w:val="center"/>
        </w:trPr>
        <w:tc>
          <w:tcPr>
            <w:tcW w:w="1101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B01AC96" w14:textId="77777777" w:rsidR="00E82402" w:rsidRPr="00377420" w:rsidRDefault="00E82402" w:rsidP="00E8240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A46EC0E" w14:textId="77777777" w:rsidR="00E82402" w:rsidRPr="00377420" w:rsidRDefault="00E82402" w:rsidP="00E8240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DDABA2A" w14:textId="2A074FD7" w:rsidR="00E82402" w:rsidRPr="007C7D79" w:rsidRDefault="0040519A" w:rsidP="00E8240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7C7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B24B860" w14:textId="684852F1" w:rsidR="00E82402" w:rsidRPr="00CB5E14" w:rsidRDefault="000D3D34" w:rsidP="00E82402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0D3D34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AC1E98F" w14:textId="29CE14F1" w:rsidR="00E82402" w:rsidRPr="00E82402" w:rsidRDefault="00E82402" w:rsidP="00E824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24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C29CCA6" w14:textId="6E560EA3" w:rsidR="00E82402" w:rsidRPr="00E82402" w:rsidRDefault="00E82402" w:rsidP="00E824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24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A9CAA8A" w14:textId="7A5D7C49" w:rsidR="00E82402" w:rsidRPr="00E82402" w:rsidRDefault="00E82402" w:rsidP="00E824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24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7472662" w14:textId="40FB33C4" w:rsidR="00E82402" w:rsidRPr="00E82402" w:rsidRDefault="00E82402" w:rsidP="00E824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24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</w:p>
        </w:tc>
      </w:tr>
      <w:tr w:rsidR="001D4001" w14:paraId="50F320D0" w14:textId="77777777" w:rsidTr="00066C10">
        <w:trPr>
          <w:trHeight w:val="163"/>
          <w:jc w:val="center"/>
        </w:trPr>
        <w:tc>
          <w:tcPr>
            <w:tcW w:w="110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F8AFC50" w14:textId="77777777" w:rsidR="001D4001" w:rsidRPr="00377420" w:rsidRDefault="001D4001" w:rsidP="001D400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BS-1</w:t>
            </w:r>
          </w:p>
        </w:tc>
        <w:tc>
          <w:tcPr>
            <w:tcW w:w="226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1FE6527" w14:textId="77777777" w:rsidR="001D4001" w:rsidRPr="00377420" w:rsidRDefault="001D4001" w:rsidP="001D400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6810">
              <w:rPr>
                <w:rFonts w:ascii="Times New Roman" w:hAnsi="Times New Roman" w:cs="Times New Roman"/>
                <w:bCs/>
                <w:sz w:val="20"/>
                <w:szCs w:val="20"/>
              </w:rPr>
              <w:t>AQGYSGLSVK</w:t>
            </w:r>
          </w:p>
        </w:tc>
        <w:tc>
          <w:tcPr>
            <w:tcW w:w="131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77B45B6" w14:textId="77777777" w:rsidR="001D4001" w:rsidRPr="007C7D79" w:rsidRDefault="001D4001" w:rsidP="001D40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F2E27F8" w14:textId="7FE84021" w:rsidR="001D4001" w:rsidRPr="004619F1" w:rsidRDefault="00BE042B" w:rsidP="001D400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173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8C00831" w14:textId="21C611A1" w:rsidR="001D4001" w:rsidRPr="00BA6D35" w:rsidRDefault="001D4001" w:rsidP="001D400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38168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A073B5B" w14:textId="469F1F03" w:rsidR="001D4001" w:rsidRPr="00791086" w:rsidRDefault="001D4001" w:rsidP="001D40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US"/>
              </w:rPr>
            </w:pPr>
            <w:r w:rsidRPr="0038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2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27D0022" w14:textId="6175818A" w:rsidR="001D4001" w:rsidRPr="0049332E" w:rsidRDefault="001D4001" w:rsidP="001D400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3816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02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07AC563" w14:textId="73F787F6" w:rsidR="001D4001" w:rsidRPr="00B81D25" w:rsidRDefault="001D4001" w:rsidP="001D40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US"/>
              </w:rPr>
            </w:pPr>
            <w:r w:rsidRPr="0038168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D4001" w14:paraId="3AC93816" w14:textId="77777777" w:rsidTr="00066C10">
        <w:trPr>
          <w:trHeight w:val="163"/>
          <w:jc w:val="center"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E9EBC" w14:textId="77777777" w:rsidR="001D4001" w:rsidRPr="00377420" w:rsidRDefault="001D4001" w:rsidP="001D400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C5D99" w14:textId="77777777" w:rsidR="001D4001" w:rsidRPr="00377420" w:rsidRDefault="001D4001" w:rsidP="001D400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FA57A" w14:textId="77777777" w:rsidR="001D4001" w:rsidRPr="007C7D79" w:rsidRDefault="001D4001" w:rsidP="001D40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C0C91" w14:textId="2BC8FFE1" w:rsidR="001D4001" w:rsidRPr="0038168C" w:rsidRDefault="00BE042B" w:rsidP="001D400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AE8F2" w14:textId="2EBD42FB" w:rsidR="001D4001" w:rsidRPr="0038168C" w:rsidRDefault="00351123" w:rsidP="001D40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776B1" w14:textId="12F206C6" w:rsidR="001D4001" w:rsidRPr="0038168C" w:rsidRDefault="00351123" w:rsidP="001D400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111A2" w14:textId="7D278A54" w:rsidR="001D4001" w:rsidRPr="0038168C" w:rsidRDefault="00351123" w:rsidP="001D40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E4991" w14:textId="621C12B5" w:rsidR="001D4001" w:rsidRPr="0038168C" w:rsidRDefault="00351123" w:rsidP="001D40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</w:tr>
      <w:tr w:rsidR="001D4001" w14:paraId="2B194219" w14:textId="77777777" w:rsidTr="00066C10">
        <w:trPr>
          <w:trHeight w:val="163"/>
          <w:jc w:val="center"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979EF" w14:textId="77777777" w:rsidR="001D4001" w:rsidRPr="00377420" w:rsidRDefault="001D4001" w:rsidP="001D40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7ACC6" w14:textId="77777777" w:rsidR="001D4001" w:rsidRPr="00377420" w:rsidRDefault="001D4001" w:rsidP="001D40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C17CB" w14:textId="77777777" w:rsidR="001D4001" w:rsidRPr="007C7D79" w:rsidRDefault="001D4001" w:rsidP="001D400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9CE37" w14:textId="089D6850" w:rsidR="001D4001" w:rsidRPr="0038168C" w:rsidRDefault="00BE042B" w:rsidP="001D40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8FD68" w14:textId="3ED80C73" w:rsidR="001D4001" w:rsidRPr="0038168C" w:rsidRDefault="00351123" w:rsidP="001D40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E4823" w14:textId="4E710509" w:rsidR="001D4001" w:rsidRPr="0038168C" w:rsidRDefault="00351123" w:rsidP="001D40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239E3" w14:textId="68A14F93" w:rsidR="001D4001" w:rsidRPr="0038168C" w:rsidRDefault="00351123" w:rsidP="001D40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384C4" w14:textId="703307FF" w:rsidR="001D4001" w:rsidRPr="0038168C" w:rsidRDefault="00351123" w:rsidP="001D40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</w:tr>
      <w:tr w:rsidR="001D4001" w14:paraId="05C688EB" w14:textId="77777777" w:rsidTr="00066C10">
        <w:trPr>
          <w:trHeight w:val="163"/>
          <w:jc w:val="center"/>
        </w:trPr>
        <w:tc>
          <w:tcPr>
            <w:tcW w:w="110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3098C55" w14:textId="77777777" w:rsidR="001D4001" w:rsidRPr="00377420" w:rsidRDefault="001D4001" w:rsidP="001D400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05944CA" w14:textId="77777777" w:rsidR="001D4001" w:rsidRPr="00377420" w:rsidRDefault="001D4001" w:rsidP="001D400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BB0BDCC" w14:textId="77777777" w:rsidR="001D4001" w:rsidRPr="007C7D79" w:rsidRDefault="001D4001" w:rsidP="001D40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7C7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66DFF5E" w14:textId="3158581F" w:rsidR="001D4001" w:rsidRPr="0038168C" w:rsidRDefault="00BE042B" w:rsidP="001D40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4EAA532" w14:textId="63A6463F" w:rsidR="001D4001" w:rsidRPr="0038168C" w:rsidRDefault="00351123" w:rsidP="001D400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8D04628" w14:textId="12F8F2D6" w:rsidR="001D4001" w:rsidRPr="0038168C" w:rsidRDefault="00351123" w:rsidP="001D40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92041F3" w14:textId="4D6B95C3" w:rsidR="001D4001" w:rsidRPr="0038168C" w:rsidRDefault="00351123" w:rsidP="001D400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58EE3D0" w14:textId="75F2D065" w:rsidR="001D4001" w:rsidRPr="0038168C" w:rsidRDefault="00351123" w:rsidP="001D40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</w:t>
            </w:r>
          </w:p>
        </w:tc>
      </w:tr>
      <w:tr w:rsidR="001D4001" w14:paraId="7542240C" w14:textId="77777777" w:rsidTr="00066C10">
        <w:trPr>
          <w:trHeight w:val="163"/>
          <w:jc w:val="center"/>
        </w:trPr>
        <w:tc>
          <w:tcPr>
            <w:tcW w:w="1101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C7F57A5" w14:textId="77777777" w:rsidR="001D4001" w:rsidRPr="00377420" w:rsidRDefault="001D4001" w:rsidP="001D400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FI</w:t>
            </w:r>
          </w:p>
        </w:tc>
        <w:tc>
          <w:tcPr>
            <w:tcW w:w="2268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C52183B" w14:textId="77777777" w:rsidR="001D4001" w:rsidRPr="00377420" w:rsidRDefault="001D4001" w:rsidP="001D400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77E7">
              <w:rPr>
                <w:rFonts w:ascii="Times New Roman" w:hAnsi="Times New Roman" w:cs="Times New Roman"/>
                <w:sz w:val="20"/>
                <w:szCs w:val="20"/>
              </w:rPr>
              <w:t>YSFTIEL</w:t>
            </w:r>
            <w:r w:rsidRPr="005E77E7">
              <w:rPr>
                <w:rFonts w:ascii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131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4784741" w14:textId="77777777" w:rsidR="001D4001" w:rsidRPr="007C7D79" w:rsidRDefault="001D4001" w:rsidP="001D40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5526ED0" w14:textId="5BA9EFD7" w:rsidR="001D4001" w:rsidRPr="004E33BC" w:rsidRDefault="0065233B" w:rsidP="001D400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173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6721879" w14:textId="3E9EAD5C" w:rsidR="001D4001" w:rsidRPr="004E33BC" w:rsidRDefault="001D4001" w:rsidP="001D400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33B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221BDFD" w14:textId="686D7404" w:rsidR="001D4001" w:rsidRPr="004E33BC" w:rsidRDefault="001D4001" w:rsidP="001D40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33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2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3825945" w14:textId="4A08B63D" w:rsidR="001D4001" w:rsidRPr="004E33BC" w:rsidRDefault="001D4001" w:rsidP="001D40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B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2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AA7750C" w14:textId="4B441482" w:rsidR="001D4001" w:rsidRPr="004E33BC" w:rsidRDefault="001D4001" w:rsidP="001D40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33B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D4001" w14:paraId="4BB40BFB" w14:textId="77777777" w:rsidTr="002923C5">
        <w:trPr>
          <w:trHeight w:val="163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vAlign w:val="center"/>
          </w:tcPr>
          <w:p w14:paraId="056DE6A3" w14:textId="77777777" w:rsidR="001D4001" w:rsidRPr="00377420" w:rsidRDefault="001D4001" w:rsidP="001D400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14:paraId="64359B82" w14:textId="77777777" w:rsidR="001D4001" w:rsidRPr="00377420" w:rsidRDefault="001D4001" w:rsidP="001D400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BAF14" w14:textId="77777777" w:rsidR="001D4001" w:rsidRPr="007C7D79" w:rsidRDefault="001D4001" w:rsidP="001D40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87ED7" w14:textId="2BA971E3" w:rsidR="001D4001" w:rsidRPr="004E33BC" w:rsidRDefault="0065233B" w:rsidP="001D400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6B93A" w14:textId="7A0BFFA2" w:rsidR="001D4001" w:rsidRPr="004E33BC" w:rsidRDefault="00BA557E" w:rsidP="001D40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CA59C" w14:textId="4BE6DCA6" w:rsidR="001D4001" w:rsidRPr="004E33BC" w:rsidRDefault="00BA557E" w:rsidP="001D400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A2CB6" w14:textId="7A4FB9E8" w:rsidR="001D4001" w:rsidRPr="004E33BC" w:rsidRDefault="00BA557E" w:rsidP="001D40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21031" w14:textId="47533F42" w:rsidR="001D4001" w:rsidRPr="004E33BC" w:rsidRDefault="00BA557E" w:rsidP="001D40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</w:tr>
      <w:tr w:rsidR="001D4001" w14:paraId="19CB2541" w14:textId="77777777" w:rsidTr="002923C5">
        <w:trPr>
          <w:trHeight w:val="163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vAlign w:val="center"/>
          </w:tcPr>
          <w:p w14:paraId="553C7067" w14:textId="77777777" w:rsidR="001D4001" w:rsidRPr="00377420" w:rsidRDefault="001D4001" w:rsidP="001D40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14:paraId="0AB0FF8E" w14:textId="77777777" w:rsidR="001D4001" w:rsidRPr="00377420" w:rsidRDefault="001D4001" w:rsidP="001D40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89FC9" w14:textId="77777777" w:rsidR="001D4001" w:rsidRPr="007C7D79" w:rsidRDefault="001D4001" w:rsidP="001D400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6BA82" w14:textId="1BA46DE3" w:rsidR="001D4001" w:rsidRPr="004E33BC" w:rsidRDefault="0065233B" w:rsidP="001D40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DFAEB" w14:textId="70C641C3" w:rsidR="001D4001" w:rsidRPr="004E33BC" w:rsidRDefault="00BA557E" w:rsidP="001D40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00694" w14:textId="60145A55" w:rsidR="001D4001" w:rsidRPr="004E33BC" w:rsidRDefault="00BA557E" w:rsidP="001D40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92353" w14:textId="303BC583" w:rsidR="001D4001" w:rsidRPr="004E33BC" w:rsidRDefault="00BA557E" w:rsidP="001D40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CEC88" w14:textId="7729ABE2" w:rsidR="001D4001" w:rsidRPr="004E33BC" w:rsidRDefault="00BA557E" w:rsidP="001D40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</w:tr>
      <w:tr w:rsidR="001D4001" w14:paraId="05C676E1" w14:textId="77777777" w:rsidTr="002923C5">
        <w:trPr>
          <w:trHeight w:val="163"/>
          <w:jc w:val="center"/>
        </w:trPr>
        <w:tc>
          <w:tcPr>
            <w:tcW w:w="1101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160EE3B" w14:textId="77777777" w:rsidR="001D4001" w:rsidRPr="00377420" w:rsidRDefault="001D4001" w:rsidP="001D400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EA00914" w14:textId="77777777" w:rsidR="001D4001" w:rsidRPr="00377420" w:rsidRDefault="001D4001" w:rsidP="001D400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C890E37" w14:textId="77777777" w:rsidR="001D4001" w:rsidRPr="007C7D79" w:rsidRDefault="001D4001" w:rsidP="001D40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7C7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0F35EE6" w14:textId="1A9EDE57" w:rsidR="001D4001" w:rsidRPr="004E33BC" w:rsidRDefault="0065233B" w:rsidP="001D40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38C6E68" w14:textId="53E6483C" w:rsidR="001D4001" w:rsidRPr="004E33BC" w:rsidRDefault="00BA557E" w:rsidP="001D400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D743EE2" w14:textId="5CABA670" w:rsidR="001D4001" w:rsidRPr="004E33BC" w:rsidRDefault="00BA557E" w:rsidP="001D40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F9D394C" w14:textId="13CD48BF" w:rsidR="001D4001" w:rsidRPr="004E33BC" w:rsidRDefault="00BA557E" w:rsidP="001D400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DABE03E" w14:textId="5623A103" w:rsidR="001D4001" w:rsidRPr="004E33BC" w:rsidRDefault="00BA557E" w:rsidP="001D40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</w:tr>
    </w:tbl>
    <w:p w14:paraId="29CB4CBD" w14:textId="77777777" w:rsidR="000818A5" w:rsidRPr="00E77D99" w:rsidRDefault="000818A5" w:rsidP="000818A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-</w:t>
      </w:r>
      <w:r w:rsidRPr="00C87C1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E064C" w:rsidRPr="00C87C18">
        <w:rPr>
          <w:rFonts w:ascii="Times New Roman" w:hAnsi="Times New Roman" w:cs="Times New Roman"/>
          <w:sz w:val="24"/>
          <w:szCs w:val="24"/>
          <w:lang w:val="en-US"/>
        </w:rPr>
        <w:t xml:space="preserve">number of replicates </w:t>
      </w:r>
      <w:r w:rsidR="003E064C">
        <w:rPr>
          <w:rFonts w:ascii="Times New Roman" w:hAnsi="Times New Roman" w:cs="Times New Roman"/>
          <w:sz w:val="24"/>
          <w:szCs w:val="24"/>
          <w:lang w:val="en-US"/>
        </w:rPr>
        <w:t>at</w:t>
      </w:r>
      <w:r w:rsidR="003E064C" w:rsidRPr="00C87C18">
        <w:rPr>
          <w:rFonts w:ascii="Times New Roman" w:hAnsi="Times New Roman" w:cs="Times New Roman"/>
          <w:sz w:val="24"/>
          <w:szCs w:val="24"/>
          <w:lang w:val="en-US"/>
        </w:rPr>
        <w:t xml:space="preserve"> each concentration</w:t>
      </w:r>
      <w:r w:rsidR="003E064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F53371B" w14:textId="77777777" w:rsidR="00C25AA2" w:rsidRDefault="00C25AA2" w:rsidP="00433B1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sectPr w:rsidR="00C25AA2" w:rsidSect="00122A34">
      <w:foot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281F93" w14:textId="77777777" w:rsidR="00A52CD7" w:rsidRDefault="00A52CD7" w:rsidP="004717AF">
      <w:pPr>
        <w:spacing w:after="0" w:line="240" w:lineRule="auto"/>
      </w:pPr>
      <w:r>
        <w:separator/>
      </w:r>
    </w:p>
  </w:endnote>
  <w:endnote w:type="continuationSeparator" w:id="0">
    <w:p w14:paraId="69F04E32" w14:textId="77777777" w:rsidR="00A52CD7" w:rsidRDefault="00A52CD7" w:rsidP="004717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57320111"/>
      <w:docPartObj>
        <w:docPartGallery w:val="Page Numbers (Bottom of Page)"/>
        <w:docPartUnique/>
      </w:docPartObj>
    </w:sdtPr>
    <w:sdtEndPr/>
    <w:sdtContent>
      <w:p w14:paraId="5BC4F7C9" w14:textId="77777777" w:rsidR="00ED7FE2" w:rsidRDefault="00AC2C9F">
        <w:pPr>
          <w:pStyle w:val="Stopka"/>
          <w:jc w:val="right"/>
        </w:pPr>
        <w:r>
          <w:fldChar w:fldCharType="begin"/>
        </w:r>
        <w:r w:rsidR="008B79D9">
          <w:instrText>PAGE   \* MERGEFORMAT</w:instrText>
        </w:r>
        <w:r>
          <w:fldChar w:fldCharType="separate"/>
        </w:r>
        <w:r w:rsidR="003E7D2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E62B8F4" w14:textId="77777777" w:rsidR="00ED7FE2" w:rsidRDefault="00ED7FE2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2A8143" w14:textId="77777777" w:rsidR="00A52CD7" w:rsidRDefault="00A52CD7" w:rsidP="004717AF">
      <w:pPr>
        <w:spacing w:after="0" w:line="240" w:lineRule="auto"/>
      </w:pPr>
      <w:r>
        <w:separator/>
      </w:r>
    </w:p>
  </w:footnote>
  <w:footnote w:type="continuationSeparator" w:id="0">
    <w:p w14:paraId="5AF9CE0A" w14:textId="77777777" w:rsidR="00A52CD7" w:rsidRDefault="00A52CD7" w:rsidP="004717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27727D"/>
    <w:multiLevelType w:val="multilevel"/>
    <w:tmpl w:val="7430C9CA"/>
    <w:lvl w:ilvl="0">
      <w:start w:val="2"/>
      <w:numFmt w:val="decimal"/>
      <w:lvlText w:val="%1.6.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ascii="Times New Roman" w:hAnsi="Times New Roman" w:cs="Times New Roman" w:hint="default"/>
        <w:b/>
        <w:i/>
        <w:sz w:val="24"/>
        <w:szCs w:val="24"/>
      </w:rPr>
    </w:lvl>
    <w:lvl w:ilvl="2">
      <w:start w:val="2"/>
      <w:numFmt w:val="decimal"/>
      <w:lvlText w:val="%3.5.2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27D36CE"/>
    <w:multiLevelType w:val="multilevel"/>
    <w:tmpl w:val="C9D0EFD2"/>
    <w:lvl w:ilvl="0">
      <w:start w:val="2"/>
      <w:numFmt w:val="decimal"/>
      <w:lvlText w:val="%1.6.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ascii="Times New Roman" w:hAnsi="Times New Roman" w:cs="Times New Roman" w:hint="default"/>
        <w:b/>
        <w:i/>
        <w:sz w:val="24"/>
        <w:szCs w:val="24"/>
      </w:rPr>
    </w:lvl>
    <w:lvl w:ilvl="2">
      <w:start w:val="2"/>
      <w:numFmt w:val="decimal"/>
      <w:lvlText w:val="%3.5.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43938DE"/>
    <w:multiLevelType w:val="hybridMultilevel"/>
    <w:tmpl w:val="907C87D6"/>
    <w:lvl w:ilvl="0" w:tplc="F328F162">
      <w:start w:val="2"/>
      <w:numFmt w:val="decimal"/>
      <w:lvlText w:val="%1.6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7C3D36"/>
    <w:multiLevelType w:val="hybridMultilevel"/>
    <w:tmpl w:val="7624D7EA"/>
    <w:lvl w:ilvl="0" w:tplc="B5E239A0">
      <w:start w:val="1"/>
      <w:numFmt w:val="decimal"/>
      <w:lvlText w:val="%1."/>
      <w:lvlJc w:val="left"/>
      <w:pPr>
        <w:ind w:left="3479" w:hanging="360"/>
      </w:pPr>
      <w:rPr>
        <w:rFonts w:hint="default"/>
        <w:b w:val="0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84335CC"/>
    <w:multiLevelType w:val="hybridMultilevel"/>
    <w:tmpl w:val="47F4D6A6"/>
    <w:lvl w:ilvl="0" w:tplc="9B244090">
      <w:start w:val="3"/>
      <w:numFmt w:val="decimal"/>
      <w:lvlText w:val="%1.1.5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CF1AE6"/>
    <w:multiLevelType w:val="hybridMultilevel"/>
    <w:tmpl w:val="B414E556"/>
    <w:lvl w:ilvl="0" w:tplc="C408F7C0">
      <w:start w:val="3"/>
      <w:numFmt w:val="decimal"/>
      <w:lvlText w:val="%1.2.2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0B1C96"/>
    <w:multiLevelType w:val="hybridMultilevel"/>
    <w:tmpl w:val="AAF2ACD8"/>
    <w:lvl w:ilvl="0" w:tplc="D91A7B54">
      <w:start w:val="2"/>
      <w:numFmt w:val="decimal"/>
      <w:lvlText w:val="%1.5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FDF7499"/>
    <w:multiLevelType w:val="hybridMultilevel"/>
    <w:tmpl w:val="CC5471F6"/>
    <w:lvl w:ilvl="0" w:tplc="1AF46868">
      <w:start w:val="2"/>
      <w:numFmt w:val="decimal"/>
      <w:lvlText w:val="%1.2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C63F63"/>
    <w:multiLevelType w:val="hybridMultilevel"/>
    <w:tmpl w:val="0F2424CE"/>
    <w:lvl w:ilvl="0" w:tplc="7F988788">
      <w:start w:val="2"/>
      <w:numFmt w:val="decimal"/>
      <w:lvlText w:val="%1.7.2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4B4348B"/>
    <w:multiLevelType w:val="hybridMultilevel"/>
    <w:tmpl w:val="D18C6292"/>
    <w:lvl w:ilvl="0" w:tplc="1FAEBBDE">
      <w:start w:val="2"/>
      <w:numFmt w:val="decimal"/>
      <w:lvlText w:val="%1.8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DB1B71"/>
    <w:multiLevelType w:val="hybridMultilevel"/>
    <w:tmpl w:val="ED2E8D50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BD41EBE"/>
    <w:multiLevelType w:val="hybridMultilevel"/>
    <w:tmpl w:val="3F96C998"/>
    <w:lvl w:ilvl="0" w:tplc="78E0903E">
      <w:start w:val="2"/>
      <w:numFmt w:val="decimal"/>
      <w:lvlText w:val="%1.7.1."/>
      <w:lvlJc w:val="left"/>
      <w:pPr>
        <w:ind w:left="644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DBB183F"/>
    <w:multiLevelType w:val="hybridMultilevel"/>
    <w:tmpl w:val="1C6A7626"/>
    <w:lvl w:ilvl="0" w:tplc="7292AD64">
      <w:start w:val="3"/>
      <w:numFmt w:val="decimal"/>
      <w:lvlText w:val="%1.2.1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ED149B1"/>
    <w:multiLevelType w:val="hybridMultilevel"/>
    <w:tmpl w:val="A2866DD8"/>
    <w:lvl w:ilvl="0" w:tplc="BF84CF12">
      <w:start w:val="2"/>
      <w:numFmt w:val="decimal"/>
      <w:lvlText w:val="%1.7.3."/>
      <w:lvlJc w:val="left"/>
      <w:pPr>
        <w:ind w:left="1485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2205" w:hanging="360"/>
      </w:pPr>
    </w:lvl>
    <w:lvl w:ilvl="2" w:tplc="0415001B" w:tentative="1">
      <w:start w:val="1"/>
      <w:numFmt w:val="lowerRoman"/>
      <w:lvlText w:val="%3."/>
      <w:lvlJc w:val="right"/>
      <w:pPr>
        <w:ind w:left="2925" w:hanging="180"/>
      </w:pPr>
    </w:lvl>
    <w:lvl w:ilvl="3" w:tplc="0415000F" w:tentative="1">
      <w:start w:val="1"/>
      <w:numFmt w:val="decimal"/>
      <w:lvlText w:val="%4."/>
      <w:lvlJc w:val="left"/>
      <w:pPr>
        <w:ind w:left="3645" w:hanging="360"/>
      </w:pPr>
    </w:lvl>
    <w:lvl w:ilvl="4" w:tplc="04150019" w:tentative="1">
      <w:start w:val="1"/>
      <w:numFmt w:val="lowerLetter"/>
      <w:lvlText w:val="%5."/>
      <w:lvlJc w:val="left"/>
      <w:pPr>
        <w:ind w:left="4365" w:hanging="360"/>
      </w:pPr>
    </w:lvl>
    <w:lvl w:ilvl="5" w:tplc="0415001B" w:tentative="1">
      <w:start w:val="1"/>
      <w:numFmt w:val="lowerRoman"/>
      <w:lvlText w:val="%6."/>
      <w:lvlJc w:val="right"/>
      <w:pPr>
        <w:ind w:left="5085" w:hanging="180"/>
      </w:pPr>
    </w:lvl>
    <w:lvl w:ilvl="6" w:tplc="0415000F" w:tentative="1">
      <w:start w:val="1"/>
      <w:numFmt w:val="decimal"/>
      <w:lvlText w:val="%7."/>
      <w:lvlJc w:val="left"/>
      <w:pPr>
        <w:ind w:left="5805" w:hanging="360"/>
      </w:pPr>
    </w:lvl>
    <w:lvl w:ilvl="7" w:tplc="04150019" w:tentative="1">
      <w:start w:val="1"/>
      <w:numFmt w:val="lowerLetter"/>
      <w:lvlText w:val="%8."/>
      <w:lvlJc w:val="left"/>
      <w:pPr>
        <w:ind w:left="6525" w:hanging="360"/>
      </w:pPr>
    </w:lvl>
    <w:lvl w:ilvl="8" w:tplc="0415001B" w:tentative="1">
      <w:start w:val="1"/>
      <w:numFmt w:val="lowerRoman"/>
      <w:lvlText w:val="%9."/>
      <w:lvlJc w:val="right"/>
      <w:pPr>
        <w:ind w:left="7245" w:hanging="180"/>
      </w:pPr>
    </w:lvl>
  </w:abstractNum>
  <w:abstractNum w:abstractNumId="14" w15:restartNumberingAfterBreak="0">
    <w:nsid w:val="32B5095F"/>
    <w:multiLevelType w:val="hybridMultilevel"/>
    <w:tmpl w:val="3906F352"/>
    <w:lvl w:ilvl="0" w:tplc="04F6978C">
      <w:start w:val="3"/>
      <w:numFmt w:val="decimal"/>
      <w:lvlText w:val="%1.1.4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7A62B06"/>
    <w:multiLevelType w:val="hybridMultilevel"/>
    <w:tmpl w:val="9CA0134E"/>
    <w:lvl w:ilvl="0" w:tplc="D42090BA">
      <w:start w:val="2"/>
      <w:numFmt w:val="decimal"/>
      <w:lvlText w:val="%1.3.2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7DA6287"/>
    <w:multiLevelType w:val="hybridMultilevel"/>
    <w:tmpl w:val="B6EAA3CE"/>
    <w:lvl w:ilvl="0" w:tplc="B746AF5C">
      <w:start w:val="3"/>
      <w:numFmt w:val="decimal"/>
      <w:lvlText w:val="%1.1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5D6CCF"/>
    <w:multiLevelType w:val="hybridMultilevel"/>
    <w:tmpl w:val="61243F00"/>
    <w:lvl w:ilvl="0" w:tplc="83FE2D8E">
      <w:start w:val="2"/>
      <w:numFmt w:val="decimal"/>
      <w:lvlText w:val="%1.2.1.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C9309AE"/>
    <w:multiLevelType w:val="hybridMultilevel"/>
    <w:tmpl w:val="31665EA8"/>
    <w:lvl w:ilvl="0" w:tplc="7B502A7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D3C6CCB"/>
    <w:multiLevelType w:val="hybridMultilevel"/>
    <w:tmpl w:val="ADA4E108"/>
    <w:lvl w:ilvl="0" w:tplc="5F48C7EE">
      <w:start w:val="2"/>
      <w:numFmt w:val="decimal"/>
      <w:lvlText w:val="%1.2.1.2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FC529A6"/>
    <w:multiLevelType w:val="hybridMultilevel"/>
    <w:tmpl w:val="5E7ADBEE"/>
    <w:lvl w:ilvl="0" w:tplc="E410D036">
      <w:start w:val="2"/>
      <w:numFmt w:val="decimal"/>
      <w:lvlText w:val="%1.2.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B91438D"/>
    <w:multiLevelType w:val="hybridMultilevel"/>
    <w:tmpl w:val="F940A4BC"/>
    <w:lvl w:ilvl="0" w:tplc="47200B20">
      <w:start w:val="2"/>
      <w:numFmt w:val="decimal"/>
      <w:lvlText w:val="%1.3.1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46E3E2B"/>
    <w:multiLevelType w:val="hybridMultilevel"/>
    <w:tmpl w:val="2B14F9A0"/>
    <w:lvl w:ilvl="0" w:tplc="946A2EDC">
      <w:start w:val="2"/>
      <w:numFmt w:val="decimal"/>
      <w:lvlText w:val="%1.4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9125523"/>
    <w:multiLevelType w:val="hybridMultilevel"/>
    <w:tmpl w:val="C57244CA"/>
    <w:lvl w:ilvl="0" w:tplc="D4DED242">
      <w:start w:val="2"/>
      <w:numFmt w:val="decimal"/>
      <w:lvlText w:val="%1.1.1."/>
      <w:lvlJc w:val="left"/>
      <w:pPr>
        <w:ind w:left="644" w:hanging="360"/>
      </w:pPr>
      <w:rPr>
        <w:rFonts w:hint="default"/>
        <w:b/>
        <w:i/>
      </w:rPr>
    </w:lvl>
    <w:lvl w:ilvl="1" w:tplc="515EE87E">
      <w:start w:val="3"/>
      <w:numFmt w:val="decimal"/>
      <w:lvlText w:val="%2.1.1."/>
      <w:lvlJc w:val="left"/>
      <w:pPr>
        <w:ind w:left="1440" w:hanging="360"/>
      </w:pPr>
      <w:rPr>
        <w:rFonts w:hint="default"/>
      </w:r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A485023"/>
    <w:multiLevelType w:val="hybridMultilevel"/>
    <w:tmpl w:val="6D98F352"/>
    <w:lvl w:ilvl="0" w:tplc="A8EE3D3C">
      <w:start w:val="3"/>
      <w:numFmt w:val="decimal"/>
      <w:lvlText w:val="%1.1.2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A7E5E41"/>
    <w:multiLevelType w:val="hybridMultilevel"/>
    <w:tmpl w:val="64EC212A"/>
    <w:lvl w:ilvl="0" w:tplc="BF84CF12">
      <w:start w:val="2"/>
      <w:numFmt w:val="decimal"/>
      <w:lvlText w:val="%1.7.3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D764F90"/>
    <w:multiLevelType w:val="multilevel"/>
    <w:tmpl w:val="5C963AD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540"/>
      </w:pPr>
      <w:rPr>
        <w:rFonts w:hint="default"/>
      </w:rPr>
    </w:lvl>
    <w:lvl w:ilvl="2">
      <w:start w:val="3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3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0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3600" w:hanging="1800"/>
      </w:pPr>
      <w:rPr>
        <w:rFonts w:hint="default"/>
      </w:rPr>
    </w:lvl>
  </w:abstractNum>
  <w:abstractNum w:abstractNumId="27" w15:restartNumberingAfterBreak="0">
    <w:nsid w:val="5DAB2C5C"/>
    <w:multiLevelType w:val="hybridMultilevel"/>
    <w:tmpl w:val="1B16A146"/>
    <w:lvl w:ilvl="0" w:tplc="C366B184">
      <w:start w:val="3"/>
      <w:numFmt w:val="decimal"/>
      <w:lvlText w:val="%1.2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1EB52A3"/>
    <w:multiLevelType w:val="hybridMultilevel"/>
    <w:tmpl w:val="CD5267B6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4E20E45"/>
    <w:multiLevelType w:val="hybridMultilevel"/>
    <w:tmpl w:val="DF36D3F8"/>
    <w:lvl w:ilvl="0" w:tplc="4866DD4A">
      <w:start w:val="2"/>
      <w:numFmt w:val="decimal"/>
      <w:lvlText w:val="%1.1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6837264"/>
    <w:multiLevelType w:val="hybridMultilevel"/>
    <w:tmpl w:val="09AE9B9C"/>
    <w:lvl w:ilvl="0" w:tplc="2328420C">
      <w:start w:val="2"/>
      <w:numFmt w:val="decimal"/>
      <w:lvlText w:val="%1.3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AC73062"/>
    <w:multiLevelType w:val="multilevel"/>
    <w:tmpl w:val="A3E874FA"/>
    <w:lvl w:ilvl="0">
      <w:start w:val="2"/>
      <w:numFmt w:val="decimal"/>
      <w:lvlText w:val="%1.6.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ascii="Times New Roman" w:hAnsi="Times New Roman" w:cs="Times New Roman" w:hint="default"/>
        <w:b/>
        <w:i/>
        <w:sz w:val="24"/>
        <w:szCs w:val="24"/>
      </w:rPr>
    </w:lvl>
    <w:lvl w:ilvl="2">
      <w:start w:val="2"/>
      <w:numFmt w:val="decimal"/>
      <w:lvlText w:val="%3.5.4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2" w15:restartNumberingAfterBreak="0">
    <w:nsid w:val="6CDD2BCF"/>
    <w:multiLevelType w:val="hybridMultilevel"/>
    <w:tmpl w:val="CB6C97A8"/>
    <w:lvl w:ilvl="0" w:tplc="7292AD64">
      <w:start w:val="3"/>
      <w:numFmt w:val="decimal"/>
      <w:lvlText w:val="%1.2.1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E6B5F51"/>
    <w:multiLevelType w:val="hybridMultilevel"/>
    <w:tmpl w:val="4B8838B2"/>
    <w:lvl w:ilvl="0" w:tplc="ABA2DF8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i w:val="0"/>
        <w:sz w:val="24"/>
        <w:szCs w:val="24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F352671"/>
    <w:multiLevelType w:val="hybridMultilevel"/>
    <w:tmpl w:val="42A2CC4A"/>
    <w:lvl w:ilvl="0" w:tplc="4A18D648">
      <w:start w:val="2"/>
      <w:numFmt w:val="decimal"/>
      <w:lvlText w:val="%1.2."/>
      <w:lvlJc w:val="left"/>
      <w:pPr>
        <w:ind w:left="36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01F3759"/>
    <w:multiLevelType w:val="hybridMultilevel"/>
    <w:tmpl w:val="91CCE0D6"/>
    <w:lvl w:ilvl="0" w:tplc="C938E0D2">
      <w:start w:val="9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 w15:restartNumberingAfterBreak="0">
    <w:nsid w:val="712208A3"/>
    <w:multiLevelType w:val="hybridMultilevel"/>
    <w:tmpl w:val="5B4C0DE4"/>
    <w:lvl w:ilvl="0" w:tplc="DA5C8B52">
      <w:start w:val="2"/>
      <w:numFmt w:val="decimal"/>
      <w:lvlText w:val="%1.7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35D0B99"/>
    <w:multiLevelType w:val="hybridMultilevel"/>
    <w:tmpl w:val="C0E49C7C"/>
    <w:lvl w:ilvl="0" w:tplc="22604952">
      <w:start w:val="3"/>
      <w:numFmt w:val="decimal"/>
      <w:lvlText w:val="%1.1.3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C06473D"/>
    <w:multiLevelType w:val="hybridMultilevel"/>
    <w:tmpl w:val="9B4417A0"/>
    <w:lvl w:ilvl="0" w:tplc="0446506C">
      <w:start w:val="2"/>
      <w:numFmt w:val="decimal"/>
      <w:lvlText w:val="%1.5.1."/>
      <w:lvlJc w:val="left"/>
      <w:pPr>
        <w:ind w:left="1069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E223AB4"/>
    <w:multiLevelType w:val="hybridMultilevel"/>
    <w:tmpl w:val="EFC4EBA2"/>
    <w:lvl w:ilvl="0" w:tplc="B7665FCE">
      <w:start w:val="2"/>
      <w:numFmt w:val="decimal"/>
      <w:lvlText w:val="%1.4.1."/>
      <w:lvlJc w:val="left"/>
      <w:pPr>
        <w:ind w:left="36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32561418">
    <w:abstractNumId w:val="0"/>
  </w:num>
  <w:num w:numId="2" w16cid:durableId="731344541">
    <w:abstractNumId w:val="38"/>
  </w:num>
  <w:num w:numId="3" w16cid:durableId="1289320542">
    <w:abstractNumId w:val="1"/>
  </w:num>
  <w:num w:numId="4" w16cid:durableId="2091077435">
    <w:abstractNumId w:val="31"/>
  </w:num>
  <w:num w:numId="5" w16cid:durableId="2141343789">
    <w:abstractNumId w:val="26"/>
  </w:num>
  <w:num w:numId="6" w16cid:durableId="883785304">
    <w:abstractNumId w:val="29"/>
  </w:num>
  <w:num w:numId="7" w16cid:durableId="442846899">
    <w:abstractNumId w:val="7"/>
  </w:num>
  <w:num w:numId="8" w16cid:durableId="2064793311">
    <w:abstractNumId w:val="20"/>
  </w:num>
  <w:num w:numId="9" w16cid:durableId="1638687062">
    <w:abstractNumId w:val="30"/>
  </w:num>
  <w:num w:numId="10" w16cid:durableId="2016029767">
    <w:abstractNumId w:val="21"/>
  </w:num>
  <w:num w:numId="11" w16cid:durableId="1546679333">
    <w:abstractNumId w:val="15"/>
  </w:num>
  <w:num w:numId="12" w16cid:durableId="1900285811">
    <w:abstractNumId w:val="22"/>
  </w:num>
  <w:num w:numId="13" w16cid:durableId="2079596117">
    <w:abstractNumId w:val="6"/>
  </w:num>
  <w:num w:numId="14" w16cid:durableId="710113040">
    <w:abstractNumId w:val="3"/>
  </w:num>
  <w:num w:numId="15" w16cid:durableId="1384603010">
    <w:abstractNumId w:val="2"/>
  </w:num>
  <w:num w:numId="16" w16cid:durableId="638389357">
    <w:abstractNumId w:val="39"/>
  </w:num>
  <w:num w:numId="17" w16cid:durableId="1404526274">
    <w:abstractNumId w:val="11"/>
  </w:num>
  <w:num w:numId="18" w16cid:durableId="1033462466">
    <w:abstractNumId w:val="8"/>
  </w:num>
  <w:num w:numId="19" w16cid:durableId="998267088">
    <w:abstractNumId w:val="9"/>
  </w:num>
  <w:num w:numId="20" w16cid:durableId="2106069253">
    <w:abstractNumId w:val="16"/>
  </w:num>
  <w:num w:numId="21" w16cid:durableId="235167137">
    <w:abstractNumId w:val="24"/>
  </w:num>
  <w:num w:numId="22" w16cid:durableId="1714577406">
    <w:abstractNumId w:val="37"/>
  </w:num>
  <w:num w:numId="23" w16cid:durableId="1657297341">
    <w:abstractNumId w:val="14"/>
  </w:num>
  <w:num w:numId="24" w16cid:durableId="412971007">
    <w:abstractNumId w:val="12"/>
  </w:num>
  <w:num w:numId="25" w16cid:durableId="1833982078">
    <w:abstractNumId w:val="5"/>
  </w:num>
  <w:num w:numId="26" w16cid:durableId="885987853">
    <w:abstractNumId w:val="34"/>
  </w:num>
  <w:num w:numId="27" w16cid:durableId="1988391512">
    <w:abstractNumId w:val="4"/>
  </w:num>
  <w:num w:numId="28" w16cid:durableId="1736203892">
    <w:abstractNumId w:val="13"/>
  </w:num>
  <w:num w:numId="29" w16cid:durableId="428432691">
    <w:abstractNumId w:val="18"/>
  </w:num>
  <w:num w:numId="30" w16cid:durableId="597710620">
    <w:abstractNumId w:val="28"/>
  </w:num>
  <w:num w:numId="31" w16cid:durableId="1661931135">
    <w:abstractNumId w:val="33"/>
  </w:num>
  <w:num w:numId="32" w16cid:durableId="1028069718">
    <w:abstractNumId w:val="32"/>
  </w:num>
  <w:num w:numId="33" w16cid:durableId="1512184166">
    <w:abstractNumId w:val="25"/>
  </w:num>
  <w:num w:numId="34" w16cid:durableId="509181565">
    <w:abstractNumId w:val="17"/>
  </w:num>
  <w:num w:numId="35" w16cid:durableId="139154066">
    <w:abstractNumId w:val="19"/>
  </w:num>
  <w:num w:numId="36" w16cid:durableId="620650200">
    <w:abstractNumId w:val="35"/>
  </w:num>
  <w:num w:numId="37" w16cid:durableId="819612822">
    <w:abstractNumId w:val="10"/>
  </w:num>
  <w:num w:numId="38" w16cid:durableId="1867910945">
    <w:abstractNumId w:val="36"/>
  </w:num>
  <w:num w:numId="39" w16cid:durableId="975836297">
    <w:abstractNumId w:val="23"/>
  </w:num>
  <w:num w:numId="40" w16cid:durableId="1905986684">
    <w:abstractNumId w:val="27"/>
  </w:num>
  <w:numIdMacAtCleanup w:val="3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488"/>
    <w:rsid w:val="000021CA"/>
    <w:rsid w:val="00003501"/>
    <w:rsid w:val="0000377D"/>
    <w:rsid w:val="00003DEC"/>
    <w:rsid w:val="000041BD"/>
    <w:rsid w:val="00004A5D"/>
    <w:rsid w:val="00004BEA"/>
    <w:rsid w:val="00005460"/>
    <w:rsid w:val="000060A2"/>
    <w:rsid w:val="000066F1"/>
    <w:rsid w:val="000077CF"/>
    <w:rsid w:val="00007800"/>
    <w:rsid w:val="00007AD4"/>
    <w:rsid w:val="00011871"/>
    <w:rsid w:val="00012104"/>
    <w:rsid w:val="000123CC"/>
    <w:rsid w:val="00013C51"/>
    <w:rsid w:val="00013E71"/>
    <w:rsid w:val="00014DFC"/>
    <w:rsid w:val="000158C8"/>
    <w:rsid w:val="0001698C"/>
    <w:rsid w:val="0001753E"/>
    <w:rsid w:val="000177C4"/>
    <w:rsid w:val="0002049F"/>
    <w:rsid w:val="00021074"/>
    <w:rsid w:val="000211DA"/>
    <w:rsid w:val="00021D0F"/>
    <w:rsid w:val="00021D61"/>
    <w:rsid w:val="00022AF5"/>
    <w:rsid w:val="00024258"/>
    <w:rsid w:val="00026A99"/>
    <w:rsid w:val="00026E43"/>
    <w:rsid w:val="000273BC"/>
    <w:rsid w:val="0002752E"/>
    <w:rsid w:val="00027531"/>
    <w:rsid w:val="00027BD5"/>
    <w:rsid w:val="00027C83"/>
    <w:rsid w:val="00030CB5"/>
    <w:rsid w:val="00031245"/>
    <w:rsid w:val="00031311"/>
    <w:rsid w:val="00031724"/>
    <w:rsid w:val="0003195B"/>
    <w:rsid w:val="00031A5B"/>
    <w:rsid w:val="00031B72"/>
    <w:rsid w:val="00031EF1"/>
    <w:rsid w:val="00031F29"/>
    <w:rsid w:val="00031FAF"/>
    <w:rsid w:val="000327BB"/>
    <w:rsid w:val="00033B18"/>
    <w:rsid w:val="00035BA7"/>
    <w:rsid w:val="000361ED"/>
    <w:rsid w:val="0003761E"/>
    <w:rsid w:val="00040CD7"/>
    <w:rsid w:val="000414A8"/>
    <w:rsid w:val="0004160F"/>
    <w:rsid w:val="00041AF3"/>
    <w:rsid w:val="00042EEB"/>
    <w:rsid w:val="00043562"/>
    <w:rsid w:val="00043CF9"/>
    <w:rsid w:val="00045495"/>
    <w:rsid w:val="000455B9"/>
    <w:rsid w:val="00047603"/>
    <w:rsid w:val="00047D8A"/>
    <w:rsid w:val="000507AB"/>
    <w:rsid w:val="000507B1"/>
    <w:rsid w:val="000508F1"/>
    <w:rsid w:val="00050D82"/>
    <w:rsid w:val="00051278"/>
    <w:rsid w:val="00051E1C"/>
    <w:rsid w:val="000524E2"/>
    <w:rsid w:val="00052933"/>
    <w:rsid w:val="000546F2"/>
    <w:rsid w:val="00054837"/>
    <w:rsid w:val="00054C79"/>
    <w:rsid w:val="00054D33"/>
    <w:rsid w:val="00056FC5"/>
    <w:rsid w:val="00057429"/>
    <w:rsid w:val="00061134"/>
    <w:rsid w:val="00061C4F"/>
    <w:rsid w:val="00064110"/>
    <w:rsid w:val="0006441F"/>
    <w:rsid w:val="000646EB"/>
    <w:rsid w:val="00064757"/>
    <w:rsid w:val="000649C3"/>
    <w:rsid w:val="00065E12"/>
    <w:rsid w:val="0006612D"/>
    <w:rsid w:val="00066C10"/>
    <w:rsid w:val="00067C16"/>
    <w:rsid w:val="00071B01"/>
    <w:rsid w:val="00072025"/>
    <w:rsid w:val="0007234A"/>
    <w:rsid w:val="00072AD3"/>
    <w:rsid w:val="00072F8C"/>
    <w:rsid w:val="00073329"/>
    <w:rsid w:val="00073437"/>
    <w:rsid w:val="00073B7F"/>
    <w:rsid w:val="00075410"/>
    <w:rsid w:val="00075545"/>
    <w:rsid w:val="000759A6"/>
    <w:rsid w:val="00076041"/>
    <w:rsid w:val="00076EE0"/>
    <w:rsid w:val="00077897"/>
    <w:rsid w:val="000800A6"/>
    <w:rsid w:val="000800E9"/>
    <w:rsid w:val="00080A9E"/>
    <w:rsid w:val="000818A5"/>
    <w:rsid w:val="000847D4"/>
    <w:rsid w:val="00084AB3"/>
    <w:rsid w:val="00085617"/>
    <w:rsid w:val="000900D2"/>
    <w:rsid w:val="000910EB"/>
    <w:rsid w:val="00091B15"/>
    <w:rsid w:val="00091BB4"/>
    <w:rsid w:val="0009251D"/>
    <w:rsid w:val="000927A0"/>
    <w:rsid w:val="00093291"/>
    <w:rsid w:val="0009339A"/>
    <w:rsid w:val="0009367E"/>
    <w:rsid w:val="00093B59"/>
    <w:rsid w:val="00093F87"/>
    <w:rsid w:val="0009580D"/>
    <w:rsid w:val="0009591A"/>
    <w:rsid w:val="00095A00"/>
    <w:rsid w:val="00095BC0"/>
    <w:rsid w:val="000962BF"/>
    <w:rsid w:val="00097304"/>
    <w:rsid w:val="000974FF"/>
    <w:rsid w:val="000A132F"/>
    <w:rsid w:val="000A25FB"/>
    <w:rsid w:val="000A3117"/>
    <w:rsid w:val="000A3151"/>
    <w:rsid w:val="000A739A"/>
    <w:rsid w:val="000A7485"/>
    <w:rsid w:val="000B04B1"/>
    <w:rsid w:val="000B0EFD"/>
    <w:rsid w:val="000B1153"/>
    <w:rsid w:val="000B17FC"/>
    <w:rsid w:val="000B1C15"/>
    <w:rsid w:val="000B2B26"/>
    <w:rsid w:val="000B2BF4"/>
    <w:rsid w:val="000B3C46"/>
    <w:rsid w:val="000B3FE8"/>
    <w:rsid w:val="000B4CE7"/>
    <w:rsid w:val="000B504F"/>
    <w:rsid w:val="000B5C66"/>
    <w:rsid w:val="000B658D"/>
    <w:rsid w:val="000B6A88"/>
    <w:rsid w:val="000B73CA"/>
    <w:rsid w:val="000C00A4"/>
    <w:rsid w:val="000C0767"/>
    <w:rsid w:val="000C1323"/>
    <w:rsid w:val="000C2EF1"/>
    <w:rsid w:val="000C3782"/>
    <w:rsid w:val="000C3854"/>
    <w:rsid w:val="000C5349"/>
    <w:rsid w:val="000C6DEB"/>
    <w:rsid w:val="000C7162"/>
    <w:rsid w:val="000C720D"/>
    <w:rsid w:val="000D0AB0"/>
    <w:rsid w:val="000D10AD"/>
    <w:rsid w:val="000D22EA"/>
    <w:rsid w:val="000D3312"/>
    <w:rsid w:val="000D370E"/>
    <w:rsid w:val="000D39C3"/>
    <w:rsid w:val="000D3D34"/>
    <w:rsid w:val="000D4D67"/>
    <w:rsid w:val="000D620F"/>
    <w:rsid w:val="000D6317"/>
    <w:rsid w:val="000D6559"/>
    <w:rsid w:val="000D6A2C"/>
    <w:rsid w:val="000D6A57"/>
    <w:rsid w:val="000D6E56"/>
    <w:rsid w:val="000D7D0E"/>
    <w:rsid w:val="000E06B6"/>
    <w:rsid w:val="000E18A4"/>
    <w:rsid w:val="000E22E8"/>
    <w:rsid w:val="000E3DA4"/>
    <w:rsid w:val="000E6827"/>
    <w:rsid w:val="000E6FE1"/>
    <w:rsid w:val="000F0F20"/>
    <w:rsid w:val="000F1BC9"/>
    <w:rsid w:val="000F1C74"/>
    <w:rsid w:val="000F2D09"/>
    <w:rsid w:val="000F3B16"/>
    <w:rsid w:val="000F3BCC"/>
    <w:rsid w:val="000F41F0"/>
    <w:rsid w:val="000F51EE"/>
    <w:rsid w:val="000F52BA"/>
    <w:rsid w:val="000F55EF"/>
    <w:rsid w:val="000F56A7"/>
    <w:rsid w:val="000F6823"/>
    <w:rsid w:val="000F74A8"/>
    <w:rsid w:val="00100AF4"/>
    <w:rsid w:val="001013E2"/>
    <w:rsid w:val="00101533"/>
    <w:rsid w:val="00102DBA"/>
    <w:rsid w:val="001042BC"/>
    <w:rsid w:val="001044EE"/>
    <w:rsid w:val="00105EF0"/>
    <w:rsid w:val="001067D7"/>
    <w:rsid w:val="00106961"/>
    <w:rsid w:val="00107AFE"/>
    <w:rsid w:val="00112341"/>
    <w:rsid w:val="00112B84"/>
    <w:rsid w:val="00114F7A"/>
    <w:rsid w:val="0011632B"/>
    <w:rsid w:val="00116FEA"/>
    <w:rsid w:val="0011768B"/>
    <w:rsid w:val="00117A78"/>
    <w:rsid w:val="00117ABA"/>
    <w:rsid w:val="00117D2F"/>
    <w:rsid w:val="001204AA"/>
    <w:rsid w:val="00122818"/>
    <w:rsid w:val="00122A34"/>
    <w:rsid w:val="00122BAA"/>
    <w:rsid w:val="00122EC5"/>
    <w:rsid w:val="00123371"/>
    <w:rsid w:val="0012372D"/>
    <w:rsid w:val="00124249"/>
    <w:rsid w:val="00124484"/>
    <w:rsid w:val="0012521F"/>
    <w:rsid w:val="00126C6C"/>
    <w:rsid w:val="001301F6"/>
    <w:rsid w:val="001328ED"/>
    <w:rsid w:val="00132CEE"/>
    <w:rsid w:val="00133657"/>
    <w:rsid w:val="00133F18"/>
    <w:rsid w:val="0013462C"/>
    <w:rsid w:val="00134E32"/>
    <w:rsid w:val="00134F98"/>
    <w:rsid w:val="001356E9"/>
    <w:rsid w:val="00135E2F"/>
    <w:rsid w:val="00137C27"/>
    <w:rsid w:val="00137D95"/>
    <w:rsid w:val="0014206C"/>
    <w:rsid w:val="0014341E"/>
    <w:rsid w:val="0014403C"/>
    <w:rsid w:val="00144352"/>
    <w:rsid w:val="001446CC"/>
    <w:rsid w:val="0014484E"/>
    <w:rsid w:val="00147156"/>
    <w:rsid w:val="00147E07"/>
    <w:rsid w:val="001507B2"/>
    <w:rsid w:val="00150FA7"/>
    <w:rsid w:val="00151813"/>
    <w:rsid w:val="00153725"/>
    <w:rsid w:val="00153E30"/>
    <w:rsid w:val="00153ED9"/>
    <w:rsid w:val="00153F48"/>
    <w:rsid w:val="0015532C"/>
    <w:rsid w:val="0015571E"/>
    <w:rsid w:val="0015576E"/>
    <w:rsid w:val="0015582B"/>
    <w:rsid w:val="0015664E"/>
    <w:rsid w:val="00156973"/>
    <w:rsid w:val="00160216"/>
    <w:rsid w:val="001607A5"/>
    <w:rsid w:val="00160F66"/>
    <w:rsid w:val="0016233C"/>
    <w:rsid w:val="00162E2D"/>
    <w:rsid w:val="00163E8C"/>
    <w:rsid w:val="00164A9E"/>
    <w:rsid w:val="00166BDE"/>
    <w:rsid w:val="001673D5"/>
    <w:rsid w:val="0016777A"/>
    <w:rsid w:val="001707AA"/>
    <w:rsid w:val="001711DC"/>
    <w:rsid w:val="0017226C"/>
    <w:rsid w:val="00173514"/>
    <w:rsid w:val="00173605"/>
    <w:rsid w:val="0017404B"/>
    <w:rsid w:val="0017430C"/>
    <w:rsid w:val="001743EB"/>
    <w:rsid w:val="00174E6A"/>
    <w:rsid w:val="0017755C"/>
    <w:rsid w:val="00177BB1"/>
    <w:rsid w:val="00177D48"/>
    <w:rsid w:val="00181EBC"/>
    <w:rsid w:val="00182632"/>
    <w:rsid w:val="00183034"/>
    <w:rsid w:val="00183223"/>
    <w:rsid w:val="0018426E"/>
    <w:rsid w:val="00184741"/>
    <w:rsid w:val="00184ECB"/>
    <w:rsid w:val="00184F7E"/>
    <w:rsid w:val="00185104"/>
    <w:rsid w:val="0018524D"/>
    <w:rsid w:val="00185C59"/>
    <w:rsid w:val="00187400"/>
    <w:rsid w:val="00187634"/>
    <w:rsid w:val="00190C76"/>
    <w:rsid w:val="00191597"/>
    <w:rsid w:val="00191764"/>
    <w:rsid w:val="00191A2C"/>
    <w:rsid w:val="00191AB9"/>
    <w:rsid w:val="00191EFA"/>
    <w:rsid w:val="001926E8"/>
    <w:rsid w:val="00192830"/>
    <w:rsid w:val="00192AA8"/>
    <w:rsid w:val="00192AD8"/>
    <w:rsid w:val="00194291"/>
    <w:rsid w:val="001947C0"/>
    <w:rsid w:val="00194E42"/>
    <w:rsid w:val="001954E5"/>
    <w:rsid w:val="00195AE0"/>
    <w:rsid w:val="00196068"/>
    <w:rsid w:val="00196D7F"/>
    <w:rsid w:val="00197D97"/>
    <w:rsid w:val="001A0822"/>
    <w:rsid w:val="001A0E42"/>
    <w:rsid w:val="001A182B"/>
    <w:rsid w:val="001A21CB"/>
    <w:rsid w:val="001A2C77"/>
    <w:rsid w:val="001A3113"/>
    <w:rsid w:val="001A3323"/>
    <w:rsid w:val="001A384A"/>
    <w:rsid w:val="001A3D21"/>
    <w:rsid w:val="001A3E99"/>
    <w:rsid w:val="001A4048"/>
    <w:rsid w:val="001A4868"/>
    <w:rsid w:val="001A51EA"/>
    <w:rsid w:val="001A54B2"/>
    <w:rsid w:val="001A5FE9"/>
    <w:rsid w:val="001A6984"/>
    <w:rsid w:val="001A713C"/>
    <w:rsid w:val="001B021A"/>
    <w:rsid w:val="001B0DF8"/>
    <w:rsid w:val="001B2A0D"/>
    <w:rsid w:val="001B3192"/>
    <w:rsid w:val="001B419A"/>
    <w:rsid w:val="001B5126"/>
    <w:rsid w:val="001B62F5"/>
    <w:rsid w:val="001C069D"/>
    <w:rsid w:val="001C12FF"/>
    <w:rsid w:val="001C29AD"/>
    <w:rsid w:val="001C2FD7"/>
    <w:rsid w:val="001C44BE"/>
    <w:rsid w:val="001C46F4"/>
    <w:rsid w:val="001C512A"/>
    <w:rsid w:val="001C7378"/>
    <w:rsid w:val="001D0016"/>
    <w:rsid w:val="001D02F1"/>
    <w:rsid w:val="001D07FD"/>
    <w:rsid w:val="001D1F5C"/>
    <w:rsid w:val="001D21E5"/>
    <w:rsid w:val="001D2221"/>
    <w:rsid w:val="001D3CE9"/>
    <w:rsid w:val="001D4001"/>
    <w:rsid w:val="001D40C0"/>
    <w:rsid w:val="001D4F90"/>
    <w:rsid w:val="001D58C9"/>
    <w:rsid w:val="001D5A1B"/>
    <w:rsid w:val="001D5A3E"/>
    <w:rsid w:val="001D5E1B"/>
    <w:rsid w:val="001D5FC9"/>
    <w:rsid w:val="001D7783"/>
    <w:rsid w:val="001D7C7F"/>
    <w:rsid w:val="001D7FF0"/>
    <w:rsid w:val="001E0400"/>
    <w:rsid w:val="001E0C2C"/>
    <w:rsid w:val="001E1A7A"/>
    <w:rsid w:val="001E1F5B"/>
    <w:rsid w:val="001E40FB"/>
    <w:rsid w:val="001E4841"/>
    <w:rsid w:val="001E5270"/>
    <w:rsid w:val="001E5A83"/>
    <w:rsid w:val="001E6282"/>
    <w:rsid w:val="001E6DF5"/>
    <w:rsid w:val="001E7627"/>
    <w:rsid w:val="001E7908"/>
    <w:rsid w:val="001F009F"/>
    <w:rsid w:val="001F0524"/>
    <w:rsid w:val="001F1AEF"/>
    <w:rsid w:val="001F1CBB"/>
    <w:rsid w:val="001F1F34"/>
    <w:rsid w:val="001F222D"/>
    <w:rsid w:val="001F2FAF"/>
    <w:rsid w:val="001F3A02"/>
    <w:rsid w:val="001F3C51"/>
    <w:rsid w:val="001F517B"/>
    <w:rsid w:val="001F54A0"/>
    <w:rsid w:val="001F6147"/>
    <w:rsid w:val="001F6EEF"/>
    <w:rsid w:val="001F7E5D"/>
    <w:rsid w:val="001F7F14"/>
    <w:rsid w:val="002001FB"/>
    <w:rsid w:val="00201953"/>
    <w:rsid w:val="00203AD9"/>
    <w:rsid w:val="002052FA"/>
    <w:rsid w:val="0020635A"/>
    <w:rsid w:val="002066BE"/>
    <w:rsid w:val="002076CE"/>
    <w:rsid w:val="002110B4"/>
    <w:rsid w:val="00212459"/>
    <w:rsid w:val="00213E4B"/>
    <w:rsid w:val="0021535D"/>
    <w:rsid w:val="00215CC4"/>
    <w:rsid w:val="00216916"/>
    <w:rsid w:val="0021723A"/>
    <w:rsid w:val="00217261"/>
    <w:rsid w:val="0022068C"/>
    <w:rsid w:val="002209F5"/>
    <w:rsid w:val="00220F4A"/>
    <w:rsid w:val="00221FB1"/>
    <w:rsid w:val="0022295C"/>
    <w:rsid w:val="00222B18"/>
    <w:rsid w:val="0022303E"/>
    <w:rsid w:val="00223E29"/>
    <w:rsid w:val="002242F7"/>
    <w:rsid w:val="0022467D"/>
    <w:rsid w:val="002276EC"/>
    <w:rsid w:val="0023021C"/>
    <w:rsid w:val="00231C99"/>
    <w:rsid w:val="00231F29"/>
    <w:rsid w:val="00233510"/>
    <w:rsid w:val="002342AC"/>
    <w:rsid w:val="00234312"/>
    <w:rsid w:val="00236372"/>
    <w:rsid w:val="00236EFF"/>
    <w:rsid w:val="00237AC2"/>
    <w:rsid w:val="002403A2"/>
    <w:rsid w:val="00241506"/>
    <w:rsid w:val="00241D81"/>
    <w:rsid w:val="00241FE1"/>
    <w:rsid w:val="0024218B"/>
    <w:rsid w:val="00242E3D"/>
    <w:rsid w:val="00242EB2"/>
    <w:rsid w:val="002452CC"/>
    <w:rsid w:val="0025047D"/>
    <w:rsid w:val="002507EE"/>
    <w:rsid w:val="00250FCD"/>
    <w:rsid w:val="00251188"/>
    <w:rsid w:val="00251565"/>
    <w:rsid w:val="00252B31"/>
    <w:rsid w:val="00253339"/>
    <w:rsid w:val="00253DC8"/>
    <w:rsid w:val="00254321"/>
    <w:rsid w:val="00254861"/>
    <w:rsid w:val="00257680"/>
    <w:rsid w:val="00257CE2"/>
    <w:rsid w:val="0026025D"/>
    <w:rsid w:val="0026094E"/>
    <w:rsid w:val="00261197"/>
    <w:rsid w:val="0026171F"/>
    <w:rsid w:val="00261EE5"/>
    <w:rsid w:val="00262A92"/>
    <w:rsid w:val="00262FCD"/>
    <w:rsid w:val="002633BD"/>
    <w:rsid w:val="00263BF1"/>
    <w:rsid w:val="002644E7"/>
    <w:rsid w:val="00264752"/>
    <w:rsid w:val="00264BE1"/>
    <w:rsid w:val="0026782D"/>
    <w:rsid w:val="00267E2A"/>
    <w:rsid w:val="00270113"/>
    <w:rsid w:val="00270CCE"/>
    <w:rsid w:val="002711EE"/>
    <w:rsid w:val="002718F9"/>
    <w:rsid w:val="002719E7"/>
    <w:rsid w:val="00272AE8"/>
    <w:rsid w:val="00273084"/>
    <w:rsid w:val="0027397B"/>
    <w:rsid w:val="00273D3B"/>
    <w:rsid w:val="00275A77"/>
    <w:rsid w:val="0027625A"/>
    <w:rsid w:val="00276F88"/>
    <w:rsid w:val="00277390"/>
    <w:rsid w:val="0028040D"/>
    <w:rsid w:val="00280555"/>
    <w:rsid w:val="0028064B"/>
    <w:rsid w:val="002816D8"/>
    <w:rsid w:val="002817C9"/>
    <w:rsid w:val="00283A09"/>
    <w:rsid w:val="00284216"/>
    <w:rsid w:val="002844D9"/>
    <w:rsid w:val="002846CF"/>
    <w:rsid w:val="002849D2"/>
    <w:rsid w:val="00284B8D"/>
    <w:rsid w:val="00284D71"/>
    <w:rsid w:val="0028535E"/>
    <w:rsid w:val="0029023B"/>
    <w:rsid w:val="002915BF"/>
    <w:rsid w:val="00292029"/>
    <w:rsid w:val="00292919"/>
    <w:rsid w:val="0029314F"/>
    <w:rsid w:val="002951E5"/>
    <w:rsid w:val="00295D9E"/>
    <w:rsid w:val="00296A49"/>
    <w:rsid w:val="00297367"/>
    <w:rsid w:val="002A082C"/>
    <w:rsid w:val="002A10FA"/>
    <w:rsid w:val="002A11C9"/>
    <w:rsid w:val="002A1F1B"/>
    <w:rsid w:val="002A2224"/>
    <w:rsid w:val="002A22CD"/>
    <w:rsid w:val="002A24F2"/>
    <w:rsid w:val="002A2D14"/>
    <w:rsid w:val="002A5A3D"/>
    <w:rsid w:val="002A6117"/>
    <w:rsid w:val="002A61D0"/>
    <w:rsid w:val="002A6C9E"/>
    <w:rsid w:val="002A6FD0"/>
    <w:rsid w:val="002A755A"/>
    <w:rsid w:val="002B051B"/>
    <w:rsid w:val="002B2292"/>
    <w:rsid w:val="002B3743"/>
    <w:rsid w:val="002B398C"/>
    <w:rsid w:val="002B4406"/>
    <w:rsid w:val="002B4744"/>
    <w:rsid w:val="002B5E48"/>
    <w:rsid w:val="002B6215"/>
    <w:rsid w:val="002B64F0"/>
    <w:rsid w:val="002C114B"/>
    <w:rsid w:val="002C11FB"/>
    <w:rsid w:val="002C17C6"/>
    <w:rsid w:val="002C18C7"/>
    <w:rsid w:val="002C1C1F"/>
    <w:rsid w:val="002C2D3B"/>
    <w:rsid w:val="002C340B"/>
    <w:rsid w:val="002C380D"/>
    <w:rsid w:val="002C3C07"/>
    <w:rsid w:val="002C433F"/>
    <w:rsid w:val="002C702F"/>
    <w:rsid w:val="002C7071"/>
    <w:rsid w:val="002C712B"/>
    <w:rsid w:val="002C715C"/>
    <w:rsid w:val="002C7607"/>
    <w:rsid w:val="002C783F"/>
    <w:rsid w:val="002C7CE2"/>
    <w:rsid w:val="002C7ED1"/>
    <w:rsid w:val="002D0D91"/>
    <w:rsid w:val="002D1164"/>
    <w:rsid w:val="002D158A"/>
    <w:rsid w:val="002D3EA1"/>
    <w:rsid w:val="002D4367"/>
    <w:rsid w:val="002D4824"/>
    <w:rsid w:val="002D4B92"/>
    <w:rsid w:val="002D4C27"/>
    <w:rsid w:val="002D4C42"/>
    <w:rsid w:val="002D4F34"/>
    <w:rsid w:val="002D56D6"/>
    <w:rsid w:val="002D5F39"/>
    <w:rsid w:val="002D5FC4"/>
    <w:rsid w:val="002D6B45"/>
    <w:rsid w:val="002D6EEC"/>
    <w:rsid w:val="002D716B"/>
    <w:rsid w:val="002E07B2"/>
    <w:rsid w:val="002E0C62"/>
    <w:rsid w:val="002E0D5B"/>
    <w:rsid w:val="002E0FB3"/>
    <w:rsid w:val="002E12C9"/>
    <w:rsid w:val="002E1A18"/>
    <w:rsid w:val="002E2C67"/>
    <w:rsid w:val="002E42FC"/>
    <w:rsid w:val="002E4DE7"/>
    <w:rsid w:val="002E5614"/>
    <w:rsid w:val="002E5D97"/>
    <w:rsid w:val="002E65E9"/>
    <w:rsid w:val="002E70E6"/>
    <w:rsid w:val="002E7475"/>
    <w:rsid w:val="002E7888"/>
    <w:rsid w:val="002E7951"/>
    <w:rsid w:val="002E7CE5"/>
    <w:rsid w:val="002F0422"/>
    <w:rsid w:val="002F1B6E"/>
    <w:rsid w:val="002F3DFE"/>
    <w:rsid w:val="002F46B9"/>
    <w:rsid w:val="002F47CE"/>
    <w:rsid w:val="002F48BC"/>
    <w:rsid w:val="002F4DED"/>
    <w:rsid w:val="002F4F0A"/>
    <w:rsid w:val="002F5363"/>
    <w:rsid w:val="003009BB"/>
    <w:rsid w:val="00301C83"/>
    <w:rsid w:val="00301DF2"/>
    <w:rsid w:val="003020A5"/>
    <w:rsid w:val="003031B1"/>
    <w:rsid w:val="003047B6"/>
    <w:rsid w:val="0030509B"/>
    <w:rsid w:val="003053A4"/>
    <w:rsid w:val="003067E5"/>
    <w:rsid w:val="00306984"/>
    <w:rsid w:val="00307954"/>
    <w:rsid w:val="003079CF"/>
    <w:rsid w:val="00310628"/>
    <w:rsid w:val="00311CB9"/>
    <w:rsid w:val="00312B79"/>
    <w:rsid w:val="00312FAF"/>
    <w:rsid w:val="0031420B"/>
    <w:rsid w:val="0031504D"/>
    <w:rsid w:val="0031537D"/>
    <w:rsid w:val="00317AA9"/>
    <w:rsid w:val="0032236C"/>
    <w:rsid w:val="003232D6"/>
    <w:rsid w:val="0032364F"/>
    <w:rsid w:val="0032385B"/>
    <w:rsid w:val="00323ABF"/>
    <w:rsid w:val="00324466"/>
    <w:rsid w:val="00324A2E"/>
    <w:rsid w:val="00325B62"/>
    <w:rsid w:val="00325BA3"/>
    <w:rsid w:val="00325C77"/>
    <w:rsid w:val="00327464"/>
    <w:rsid w:val="00330D43"/>
    <w:rsid w:val="0033138E"/>
    <w:rsid w:val="003315CD"/>
    <w:rsid w:val="00331C01"/>
    <w:rsid w:val="00331C39"/>
    <w:rsid w:val="00333A27"/>
    <w:rsid w:val="003346B1"/>
    <w:rsid w:val="00334FA7"/>
    <w:rsid w:val="003355C2"/>
    <w:rsid w:val="0033633C"/>
    <w:rsid w:val="00337B4A"/>
    <w:rsid w:val="0034092F"/>
    <w:rsid w:val="003409A6"/>
    <w:rsid w:val="00340CAA"/>
    <w:rsid w:val="00341ECD"/>
    <w:rsid w:val="0034330D"/>
    <w:rsid w:val="003433F9"/>
    <w:rsid w:val="00343B62"/>
    <w:rsid w:val="00343EF9"/>
    <w:rsid w:val="003468BC"/>
    <w:rsid w:val="0034733F"/>
    <w:rsid w:val="0035035B"/>
    <w:rsid w:val="00350B74"/>
    <w:rsid w:val="00351123"/>
    <w:rsid w:val="003519EC"/>
    <w:rsid w:val="00351C3F"/>
    <w:rsid w:val="003521BC"/>
    <w:rsid w:val="00352911"/>
    <w:rsid w:val="00354A00"/>
    <w:rsid w:val="003559A0"/>
    <w:rsid w:val="00355DCF"/>
    <w:rsid w:val="003563E7"/>
    <w:rsid w:val="00357311"/>
    <w:rsid w:val="0035771B"/>
    <w:rsid w:val="003577F0"/>
    <w:rsid w:val="0036037C"/>
    <w:rsid w:val="003609DF"/>
    <w:rsid w:val="00361246"/>
    <w:rsid w:val="00362146"/>
    <w:rsid w:val="00362197"/>
    <w:rsid w:val="00362428"/>
    <w:rsid w:val="0036249F"/>
    <w:rsid w:val="0036442C"/>
    <w:rsid w:val="00364ED3"/>
    <w:rsid w:val="0036525E"/>
    <w:rsid w:val="003658D8"/>
    <w:rsid w:val="00366598"/>
    <w:rsid w:val="003674E3"/>
    <w:rsid w:val="00367B10"/>
    <w:rsid w:val="00367B16"/>
    <w:rsid w:val="00370358"/>
    <w:rsid w:val="00370B0D"/>
    <w:rsid w:val="003711E7"/>
    <w:rsid w:val="00371D88"/>
    <w:rsid w:val="00372A61"/>
    <w:rsid w:val="003742BD"/>
    <w:rsid w:val="0037533C"/>
    <w:rsid w:val="00375738"/>
    <w:rsid w:val="00376306"/>
    <w:rsid w:val="003772E3"/>
    <w:rsid w:val="00377408"/>
    <w:rsid w:val="00377420"/>
    <w:rsid w:val="00377BFC"/>
    <w:rsid w:val="00380BA3"/>
    <w:rsid w:val="0038168C"/>
    <w:rsid w:val="003816E8"/>
    <w:rsid w:val="00382137"/>
    <w:rsid w:val="00382312"/>
    <w:rsid w:val="003826A6"/>
    <w:rsid w:val="003828E1"/>
    <w:rsid w:val="00382EA1"/>
    <w:rsid w:val="00383D3A"/>
    <w:rsid w:val="00383DFD"/>
    <w:rsid w:val="00384C9E"/>
    <w:rsid w:val="00384D8F"/>
    <w:rsid w:val="00385EA7"/>
    <w:rsid w:val="00386752"/>
    <w:rsid w:val="00386B7B"/>
    <w:rsid w:val="0038764A"/>
    <w:rsid w:val="003901A3"/>
    <w:rsid w:val="0039096A"/>
    <w:rsid w:val="00390A49"/>
    <w:rsid w:val="00391300"/>
    <w:rsid w:val="00392CC0"/>
    <w:rsid w:val="00392E18"/>
    <w:rsid w:val="00393ABF"/>
    <w:rsid w:val="00394725"/>
    <w:rsid w:val="00394811"/>
    <w:rsid w:val="00394D00"/>
    <w:rsid w:val="003956F7"/>
    <w:rsid w:val="00396F58"/>
    <w:rsid w:val="0039705D"/>
    <w:rsid w:val="00397662"/>
    <w:rsid w:val="00397B04"/>
    <w:rsid w:val="00397CA0"/>
    <w:rsid w:val="003A0BE3"/>
    <w:rsid w:val="003A1800"/>
    <w:rsid w:val="003A2674"/>
    <w:rsid w:val="003A28C2"/>
    <w:rsid w:val="003A2D69"/>
    <w:rsid w:val="003A326E"/>
    <w:rsid w:val="003A3EA8"/>
    <w:rsid w:val="003A4163"/>
    <w:rsid w:val="003A542D"/>
    <w:rsid w:val="003A5574"/>
    <w:rsid w:val="003A55B9"/>
    <w:rsid w:val="003A5AFC"/>
    <w:rsid w:val="003A5FD8"/>
    <w:rsid w:val="003A652C"/>
    <w:rsid w:val="003A7EB3"/>
    <w:rsid w:val="003B16D0"/>
    <w:rsid w:val="003B18C9"/>
    <w:rsid w:val="003B2ABB"/>
    <w:rsid w:val="003B2E05"/>
    <w:rsid w:val="003B3979"/>
    <w:rsid w:val="003B4745"/>
    <w:rsid w:val="003B4EC9"/>
    <w:rsid w:val="003B59DA"/>
    <w:rsid w:val="003B5F74"/>
    <w:rsid w:val="003C08BA"/>
    <w:rsid w:val="003C3D06"/>
    <w:rsid w:val="003C4B47"/>
    <w:rsid w:val="003C4FFE"/>
    <w:rsid w:val="003C61F7"/>
    <w:rsid w:val="003C6E1B"/>
    <w:rsid w:val="003C6EFA"/>
    <w:rsid w:val="003C70FF"/>
    <w:rsid w:val="003C7700"/>
    <w:rsid w:val="003C7AFB"/>
    <w:rsid w:val="003D0502"/>
    <w:rsid w:val="003D1A6D"/>
    <w:rsid w:val="003D2304"/>
    <w:rsid w:val="003D3965"/>
    <w:rsid w:val="003D43FC"/>
    <w:rsid w:val="003D44DA"/>
    <w:rsid w:val="003D455A"/>
    <w:rsid w:val="003D55C5"/>
    <w:rsid w:val="003D5F7C"/>
    <w:rsid w:val="003D70F3"/>
    <w:rsid w:val="003D74BE"/>
    <w:rsid w:val="003E064C"/>
    <w:rsid w:val="003E1C1B"/>
    <w:rsid w:val="003E1D76"/>
    <w:rsid w:val="003E1DEF"/>
    <w:rsid w:val="003E27DF"/>
    <w:rsid w:val="003E36DA"/>
    <w:rsid w:val="003E4919"/>
    <w:rsid w:val="003E4984"/>
    <w:rsid w:val="003E51ED"/>
    <w:rsid w:val="003E5427"/>
    <w:rsid w:val="003E5CE8"/>
    <w:rsid w:val="003E67A8"/>
    <w:rsid w:val="003E77F3"/>
    <w:rsid w:val="003E7D20"/>
    <w:rsid w:val="003E7F48"/>
    <w:rsid w:val="003F04D8"/>
    <w:rsid w:val="003F0A49"/>
    <w:rsid w:val="003F2BF9"/>
    <w:rsid w:val="003F3CD5"/>
    <w:rsid w:val="003F3E27"/>
    <w:rsid w:val="003F5820"/>
    <w:rsid w:val="003F73C9"/>
    <w:rsid w:val="003F7AA7"/>
    <w:rsid w:val="0040043B"/>
    <w:rsid w:val="00400537"/>
    <w:rsid w:val="00400A54"/>
    <w:rsid w:val="00404EA4"/>
    <w:rsid w:val="0040519A"/>
    <w:rsid w:val="00406364"/>
    <w:rsid w:val="00406449"/>
    <w:rsid w:val="00406790"/>
    <w:rsid w:val="00407E1E"/>
    <w:rsid w:val="0041025A"/>
    <w:rsid w:val="004114B4"/>
    <w:rsid w:val="00412256"/>
    <w:rsid w:val="0041261B"/>
    <w:rsid w:val="004129AC"/>
    <w:rsid w:val="00412BB4"/>
    <w:rsid w:val="00413145"/>
    <w:rsid w:val="00413C48"/>
    <w:rsid w:val="004147AE"/>
    <w:rsid w:val="00415AAE"/>
    <w:rsid w:val="00416404"/>
    <w:rsid w:val="00416577"/>
    <w:rsid w:val="00416A5A"/>
    <w:rsid w:val="00416D8E"/>
    <w:rsid w:val="00417768"/>
    <w:rsid w:val="0042034C"/>
    <w:rsid w:val="00420C73"/>
    <w:rsid w:val="00422503"/>
    <w:rsid w:val="00422B0D"/>
    <w:rsid w:val="0042409F"/>
    <w:rsid w:val="00424146"/>
    <w:rsid w:val="004242D5"/>
    <w:rsid w:val="004244F7"/>
    <w:rsid w:val="00424CA7"/>
    <w:rsid w:val="004260A9"/>
    <w:rsid w:val="004274D5"/>
    <w:rsid w:val="004274FD"/>
    <w:rsid w:val="00427D9D"/>
    <w:rsid w:val="00430219"/>
    <w:rsid w:val="00430692"/>
    <w:rsid w:val="004308FF"/>
    <w:rsid w:val="00430C83"/>
    <w:rsid w:val="00430E6E"/>
    <w:rsid w:val="00431828"/>
    <w:rsid w:val="0043242F"/>
    <w:rsid w:val="004334F0"/>
    <w:rsid w:val="00433B12"/>
    <w:rsid w:val="00433E02"/>
    <w:rsid w:val="00433EF2"/>
    <w:rsid w:val="004343EB"/>
    <w:rsid w:val="0043497A"/>
    <w:rsid w:val="00434985"/>
    <w:rsid w:val="00434C4A"/>
    <w:rsid w:val="00435B2D"/>
    <w:rsid w:val="00435B59"/>
    <w:rsid w:val="00436074"/>
    <w:rsid w:val="00437AD5"/>
    <w:rsid w:val="00437B2E"/>
    <w:rsid w:val="00440CC8"/>
    <w:rsid w:val="0044181F"/>
    <w:rsid w:val="00442327"/>
    <w:rsid w:val="00442490"/>
    <w:rsid w:val="004427BF"/>
    <w:rsid w:val="00442DAE"/>
    <w:rsid w:val="00443111"/>
    <w:rsid w:val="00443A83"/>
    <w:rsid w:val="00444A33"/>
    <w:rsid w:val="00445F2D"/>
    <w:rsid w:val="004464FC"/>
    <w:rsid w:val="00450DF0"/>
    <w:rsid w:val="004511EB"/>
    <w:rsid w:val="00451401"/>
    <w:rsid w:val="00451997"/>
    <w:rsid w:val="00451A3E"/>
    <w:rsid w:val="00451E4D"/>
    <w:rsid w:val="0045477F"/>
    <w:rsid w:val="00454F6B"/>
    <w:rsid w:val="004553AA"/>
    <w:rsid w:val="0045670C"/>
    <w:rsid w:val="00456AF6"/>
    <w:rsid w:val="004609EB"/>
    <w:rsid w:val="004619F1"/>
    <w:rsid w:val="0046209D"/>
    <w:rsid w:val="004621FE"/>
    <w:rsid w:val="00463280"/>
    <w:rsid w:val="00463A09"/>
    <w:rsid w:val="00463FF4"/>
    <w:rsid w:val="00464AA2"/>
    <w:rsid w:val="00464C5A"/>
    <w:rsid w:val="004652F3"/>
    <w:rsid w:val="004654D4"/>
    <w:rsid w:val="0046584F"/>
    <w:rsid w:val="0046664F"/>
    <w:rsid w:val="00466D4C"/>
    <w:rsid w:val="00466EE1"/>
    <w:rsid w:val="00470144"/>
    <w:rsid w:val="00470EDF"/>
    <w:rsid w:val="004715FF"/>
    <w:rsid w:val="004717AF"/>
    <w:rsid w:val="00473BE0"/>
    <w:rsid w:val="00473CD1"/>
    <w:rsid w:val="00473F38"/>
    <w:rsid w:val="004746E5"/>
    <w:rsid w:val="00474B67"/>
    <w:rsid w:val="00476279"/>
    <w:rsid w:val="004767A9"/>
    <w:rsid w:val="00476983"/>
    <w:rsid w:val="004808E7"/>
    <w:rsid w:val="00480EBC"/>
    <w:rsid w:val="004819E6"/>
    <w:rsid w:val="00482C2D"/>
    <w:rsid w:val="00483677"/>
    <w:rsid w:val="0048378E"/>
    <w:rsid w:val="00484B8A"/>
    <w:rsid w:val="00484FD2"/>
    <w:rsid w:val="004853C7"/>
    <w:rsid w:val="00485514"/>
    <w:rsid w:val="00485CA9"/>
    <w:rsid w:val="00487417"/>
    <w:rsid w:val="00492D45"/>
    <w:rsid w:val="00492D4D"/>
    <w:rsid w:val="0049332E"/>
    <w:rsid w:val="00493BCC"/>
    <w:rsid w:val="0049407B"/>
    <w:rsid w:val="004944E8"/>
    <w:rsid w:val="004964F1"/>
    <w:rsid w:val="0049717B"/>
    <w:rsid w:val="0049756D"/>
    <w:rsid w:val="004A0115"/>
    <w:rsid w:val="004A1741"/>
    <w:rsid w:val="004A1978"/>
    <w:rsid w:val="004A28DF"/>
    <w:rsid w:val="004A2E17"/>
    <w:rsid w:val="004A305D"/>
    <w:rsid w:val="004A3514"/>
    <w:rsid w:val="004A5AD2"/>
    <w:rsid w:val="004A5C5E"/>
    <w:rsid w:val="004A69FF"/>
    <w:rsid w:val="004A6E7F"/>
    <w:rsid w:val="004B2099"/>
    <w:rsid w:val="004B313A"/>
    <w:rsid w:val="004B4569"/>
    <w:rsid w:val="004B5C0D"/>
    <w:rsid w:val="004B681C"/>
    <w:rsid w:val="004B6D57"/>
    <w:rsid w:val="004C08E9"/>
    <w:rsid w:val="004C09C3"/>
    <w:rsid w:val="004C1B9E"/>
    <w:rsid w:val="004C4786"/>
    <w:rsid w:val="004C548D"/>
    <w:rsid w:val="004C56F7"/>
    <w:rsid w:val="004C7895"/>
    <w:rsid w:val="004C7C47"/>
    <w:rsid w:val="004C7EFD"/>
    <w:rsid w:val="004D061C"/>
    <w:rsid w:val="004D0993"/>
    <w:rsid w:val="004D0E26"/>
    <w:rsid w:val="004D1177"/>
    <w:rsid w:val="004D2966"/>
    <w:rsid w:val="004D373C"/>
    <w:rsid w:val="004D4114"/>
    <w:rsid w:val="004D4B01"/>
    <w:rsid w:val="004D4D97"/>
    <w:rsid w:val="004D50A4"/>
    <w:rsid w:val="004D53C5"/>
    <w:rsid w:val="004D5716"/>
    <w:rsid w:val="004D5AC7"/>
    <w:rsid w:val="004D61C5"/>
    <w:rsid w:val="004D6421"/>
    <w:rsid w:val="004D74E2"/>
    <w:rsid w:val="004D76A3"/>
    <w:rsid w:val="004D76AD"/>
    <w:rsid w:val="004E01FA"/>
    <w:rsid w:val="004E0C5D"/>
    <w:rsid w:val="004E1419"/>
    <w:rsid w:val="004E1950"/>
    <w:rsid w:val="004E25F8"/>
    <w:rsid w:val="004E2C5F"/>
    <w:rsid w:val="004E33BC"/>
    <w:rsid w:val="004E40F8"/>
    <w:rsid w:val="004E5BE4"/>
    <w:rsid w:val="004E6BC4"/>
    <w:rsid w:val="004E6F0C"/>
    <w:rsid w:val="004E73B9"/>
    <w:rsid w:val="004E7807"/>
    <w:rsid w:val="004E7A93"/>
    <w:rsid w:val="004E7D9D"/>
    <w:rsid w:val="004F04B4"/>
    <w:rsid w:val="004F04FF"/>
    <w:rsid w:val="004F111A"/>
    <w:rsid w:val="004F193B"/>
    <w:rsid w:val="004F3019"/>
    <w:rsid w:val="004F3A1C"/>
    <w:rsid w:val="004F4015"/>
    <w:rsid w:val="004F5A5F"/>
    <w:rsid w:val="004F7183"/>
    <w:rsid w:val="004F72D7"/>
    <w:rsid w:val="004F74E2"/>
    <w:rsid w:val="004F7552"/>
    <w:rsid w:val="004F77CE"/>
    <w:rsid w:val="00500845"/>
    <w:rsid w:val="00501E46"/>
    <w:rsid w:val="00502F00"/>
    <w:rsid w:val="0050318B"/>
    <w:rsid w:val="00504950"/>
    <w:rsid w:val="0050603A"/>
    <w:rsid w:val="00506875"/>
    <w:rsid w:val="00507764"/>
    <w:rsid w:val="0050789A"/>
    <w:rsid w:val="00507F96"/>
    <w:rsid w:val="005103CE"/>
    <w:rsid w:val="00512211"/>
    <w:rsid w:val="005146E5"/>
    <w:rsid w:val="00515201"/>
    <w:rsid w:val="005155C2"/>
    <w:rsid w:val="0051640E"/>
    <w:rsid w:val="00520766"/>
    <w:rsid w:val="0052158A"/>
    <w:rsid w:val="00521E78"/>
    <w:rsid w:val="00522174"/>
    <w:rsid w:val="005236B9"/>
    <w:rsid w:val="00523E37"/>
    <w:rsid w:val="00523E80"/>
    <w:rsid w:val="0052498B"/>
    <w:rsid w:val="005255D8"/>
    <w:rsid w:val="005272C9"/>
    <w:rsid w:val="005274EA"/>
    <w:rsid w:val="00527CA9"/>
    <w:rsid w:val="00530E15"/>
    <w:rsid w:val="0053228D"/>
    <w:rsid w:val="005327DF"/>
    <w:rsid w:val="00532E5D"/>
    <w:rsid w:val="005330A2"/>
    <w:rsid w:val="00533356"/>
    <w:rsid w:val="005341C1"/>
    <w:rsid w:val="0053529C"/>
    <w:rsid w:val="005360AA"/>
    <w:rsid w:val="0053656C"/>
    <w:rsid w:val="00536922"/>
    <w:rsid w:val="00541B5B"/>
    <w:rsid w:val="0054345A"/>
    <w:rsid w:val="005451FB"/>
    <w:rsid w:val="0054551A"/>
    <w:rsid w:val="00545EC0"/>
    <w:rsid w:val="0054630D"/>
    <w:rsid w:val="005463B1"/>
    <w:rsid w:val="005463CC"/>
    <w:rsid w:val="00546AA9"/>
    <w:rsid w:val="00547EA6"/>
    <w:rsid w:val="00550260"/>
    <w:rsid w:val="005505FA"/>
    <w:rsid w:val="00550662"/>
    <w:rsid w:val="005539ED"/>
    <w:rsid w:val="005540CB"/>
    <w:rsid w:val="005541C9"/>
    <w:rsid w:val="00554DB7"/>
    <w:rsid w:val="00554F47"/>
    <w:rsid w:val="00555AAA"/>
    <w:rsid w:val="00556528"/>
    <w:rsid w:val="005572DC"/>
    <w:rsid w:val="00557E51"/>
    <w:rsid w:val="005609D7"/>
    <w:rsid w:val="005614CF"/>
    <w:rsid w:val="005619AC"/>
    <w:rsid w:val="00561CD1"/>
    <w:rsid w:val="00562375"/>
    <w:rsid w:val="00562B05"/>
    <w:rsid w:val="00562D16"/>
    <w:rsid w:val="00563016"/>
    <w:rsid w:val="005631A5"/>
    <w:rsid w:val="0056324B"/>
    <w:rsid w:val="005641A3"/>
    <w:rsid w:val="005645F7"/>
    <w:rsid w:val="0056519F"/>
    <w:rsid w:val="00565D4F"/>
    <w:rsid w:val="0056601F"/>
    <w:rsid w:val="005660AB"/>
    <w:rsid w:val="00566A03"/>
    <w:rsid w:val="00566B64"/>
    <w:rsid w:val="00567159"/>
    <w:rsid w:val="00567BC2"/>
    <w:rsid w:val="00567BF7"/>
    <w:rsid w:val="00567C45"/>
    <w:rsid w:val="00570657"/>
    <w:rsid w:val="005707DD"/>
    <w:rsid w:val="00570809"/>
    <w:rsid w:val="00570D24"/>
    <w:rsid w:val="0057400E"/>
    <w:rsid w:val="00574434"/>
    <w:rsid w:val="005745B0"/>
    <w:rsid w:val="00577F0C"/>
    <w:rsid w:val="0058017D"/>
    <w:rsid w:val="005803AE"/>
    <w:rsid w:val="00581CE6"/>
    <w:rsid w:val="00583D28"/>
    <w:rsid w:val="00584610"/>
    <w:rsid w:val="00585AE3"/>
    <w:rsid w:val="00586334"/>
    <w:rsid w:val="00587166"/>
    <w:rsid w:val="0059145D"/>
    <w:rsid w:val="00595278"/>
    <w:rsid w:val="0059551F"/>
    <w:rsid w:val="0059590C"/>
    <w:rsid w:val="00595ED3"/>
    <w:rsid w:val="005960A6"/>
    <w:rsid w:val="005A13E5"/>
    <w:rsid w:val="005A227B"/>
    <w:rsid w:val="005A388B"/>
    <w:rsid w:val="005A3C62"/>
    <w:rsid w:val="005A4092"/>
    <w:rsid w:val="005A4F0F"/>
    <w:rsid w:val="005A5436"/>
    <w:rsid w:val="005A6D64"/>
    <w:rsid w:val="005B0441"/>
    <w:rsid w:val="005B0756"/>
    <w:rsid w:val="005B12AB"/>
    <w:rsid w:val="005B18D8"/>
    <w:rsid w:val="005B1BFD"/>
    <w:rsid w:val="005B1CA2"/>
    <w:rsid w:val="005B2B46"/>
    <w:rsid w:val="005B30F2"/>
    <w:rsid w:val="005B3806"/>
    <w:rsid w:val="005B4976"/>
    <w:rsid w:val="005B547A"/>
    <w:rsid w:val="005B619D"/>
    <w:rsid w:val="005B6BB2"/>
    <w:rsid w:val="005B7143"/>
    <w:rsid w:val="005B762D"/>
    <w:rsid w:val="005C0888"/>
    <w:rsid w:val="005C0F6A"/>
    <w:rsid w:val="005C2035"/>
    <w:rsid w:val="005C3C53"/>
    <w:rsid w:val="005C4954"/>
    <w:rsid w:val="005C5C21"/>
    <w:rsid w:val="005C644C"/>
    <w:rsid w:val="005C6D19"/>
    <w:rsid w:val="005C7283"/>
    <w:rsid w:val="005C7D40"/>
    <w:rsid w:val="005D0597"/>
    <w:rsid w:val="005D0C2D"/>
    <w:rsid w:val="005D162A"/>
    <w:rsid w:val="005D2777"/>
    <w:rsid w:val="005D3309"/>
    <w:rsid w:val="005D388A"/>
    <w:rsid w:val="005D4383"/>
    <w:rsid w:val="005D4841"/>
    <w:rsid w:val="005D5133"/>
    <w:rsid w:val="005D5177"/>
    <w:rsid w:val="005D5573"/>
    <w:rsid w:val="005D6051"/>
    <w:rsid w:val="005D6CD8"/>
    <w:rsid w:val="005D7963"/>
    <w:rsid w:val="005E068C"/>
    <w:rsid w:val="005E1766"/>
    <w:rsid w:val="005E322F"/>
    <w:rsid w:val="005E3257"/>
    <w:rsid w:val="005E346B"/>
    <w:rsid w:val="005E3809"/>
    <w:rsid w:val="005E4460"/>
    <w:rsid w:val="005E44E0"/>
    <w:rsid w:val="005E55AF"/>
    <w:rsid w:val="005E68E0"/>
    <w:rsid w:val="005E6A40"/>
    <w:rsid w:val="005E6F8F"/>
    <w:rsid w:val="005E7BBE"/>
    <w:rsid w:val="005E7DF1"/>
    <w:rsid w:val="005F037F"/>
    <w:rsid w:val="005F0AE8"/>
    <w:rsid w:val="005F0B3B"/>
    <w:rsid w:val="005F1997"/>
    <w:rsid w:val="005F2324"/>
    <w:rsid w:val="005F2735"/>
    <w:rsid w:val="005F2B90"/>
    <w:rsid w:val="005F2F84"/>
    <w:rsid w:val="005F359D"/>
    <w:rsid w:val="005F3EE5"/>
    <w:rsid w:val="005F4187"/>
    <w:rsid w:val="005F4BD6"/>
    <w:rsid w:val="005F4F9F"/>
    <w:rsid w:val="005F537B"/>
    <w:rsid w:val="005F5CD6"/>
    <w:rsid w:val="005F5EDA"/>
    <w:rsid w:val="005F5FC1"/>
    <w:rsid w:val="005F65B0"/>
    <w:rsid w:val="005F6DE7"/>
    <w:rsid w:val="005F7DE8"/>
    <w:rsid w:val="00600FB8"/>
    <w:rsid w:val="00601B1A"/>
    <w:rsid w:val="00602330"/>
    <w:rsid w:val="006041CE"/>
    <w:rsid w:val="006041F5"/>
    <w:rsid w:val="006043AF"/>
    <w:rsid w:val="00604951"/>
    <w:rsid w:val="00604C11"/>
    <w:rsid w:val="00605B46"/>
    <w:rsid w:val="006062D8"/>
    <w:rsid w:val="006064BD"/>
    <w:rsid w:val="00607558"/>
    <w:rsid w:val="0060760C"/>
    <w:rsid w:val="0060782A"/>
    <w:rsid w:val="0061080E"/>
    <w:rsid w:val="00611801"/>
    <w:rsid w:val="006119A5"/>
    <w:rsid w:val="00611FF1"/>
    <w:rsid w:val="006131A6"/>
    <w:rsid w:val="006137B2"/>
    <w:rsid w:val="00613EAB"/>
    <w:rsid w:val="00614891"/>
    <w:rsid w:val="00614F09"/>
    <w:rsid w:val="006154D2"/>
    <w:rsid w:val="00616CAD"/>
    <w:rsid w:val="00617059"/>
    <w:rsid w:val="00617068"/>
    <w:rsid w:val="0061727D"/>
    <w:rsid w:val="0061792B"/>
    <w:rsid w:val="0062080B"/>
    <w:rsid w:val="006211C5"/>
    <w:rsid w:val="00621ACA"/>
    <w:rsid w:val="00622DA4"/>
    <w:rsid w:val="00622DB7"/>
    <w:rsid w:val="006248F5"/>
    <w:rsid w:val="00625A26"/>
    <w:rsid w:val="00625D64"/>
    <w:rsid w:val="0062635E"/>
    <w:rsid w:val="0062638B"/>
    <w:rsid w:val="00626398"/>
    <w:rsid w:val="0062658C"/>
    <w:rsid w:val="00627A17"/>
    <w:rsid w:val="00627C87"/>
    <w:rsid w:val="00630047"/>
    <w:rsid w:val="00634DBF"/>
    <w:rsid w:val="00636CB3"/>
    <w:rsid w:val="00637CB8"/>
    <w:rsid w:val="006416A2"/>
    <w:rsid w:val="00641ED9"/>
    <w:rsid w:val="00642398"/>
    <w:rsid w:val="0064258C"/>
    <w:rsid w:val="006441D0"/>
    <w:rsid w:val="00644471"/>
    <w:rsid w:val="0064448C"/>
    <w:rsid w:val="00644EF2"/>
    <w:rsid w:val="006458FE"/>
    <w:rsid w:val="00650FA1"/>
    <w:rsid w:val="006519E3"/>
    <w:rsid w:val="00651ACA"/>
    <w:rsid w:val="00651D5C"/>
    <w:rsid w:val="00651FFC"/>
    <w:rsid w:val="0065233B"/>
    <w:rsid w:val="006525F6"/>
    <w:rsid w:val="0065344B"/>
    <w:rsid w:val="006543F3"/>
    <w:rsid w:val="0065581A"/>
    <w:rsid w:val="0065586E"/>
    <w:rsid w:val="006559E6"/>
    <w:rsid w:val="006562C3"/>
    <w:rsid w:val="00656526"/>
    <w:rsid w:val="00656F91"/>
    <w:rsid w:val="0065777F"/>
    <w:rsid w:val="00657BC9"/>
    <w:rsid w:val="00657E3A"/>
    <w:rsid w:val="006609F1"/>
    <w:rsid w:val="00660E31"/>
    <w:rsid w:val="00661C34"/>
    <w:rsid w:val="00661EF7"/>
    <w:rsid w:val="00662948"/>
    <w:rsid w:val="00662F27"/>
    <w:rsid w:val="00663286"/>
    <w:rsid w:val="006641BB"/>
    <w:rsid w:val="00664522"/>
    <w:rsid w:val="00664688"/>
    <w:rsid w:val="00664FCB"/>
    <w:rsid w:val="00665302"/>
    <w:rsid w:val="00665503"/>
    <w:rsid w:val="0066680D"/>
    <w:rsid w:val="00667B37"/>
    <w:rsid w:val="0067044C"/>
    <w:rsid w:val="00671601"/>
    <w:rsid w:val="00672674"/>
    <w:rsid w:val="00673486"/>
    <w:rsid w:val="006734B6"/>
    <w:rsid w:val="006739FA"/>
    <w:rsid w:val="00674F12"/>
    <w:rsid w:val="00676880"/>
    <w:rsid w:val="00677D4C"/>
    <w:rsid w:val="006809CB"/>
    <w:rsid w:val="00681B9B"/>
    <w:rsid w:val="00682086"/>
    <w:rsid w:val="006822AB"/>
    <w:rsid w:val="00685DDC"/>
    <w:rsid w:val="006863E5"/>
    <w:rsid w:val="00686623"/>
    <w:rsid w:val="00686C29"/>
    <w:rsid w:val="00686F9C"/>
    <w:rsid w:val="006872EB"/>
    <w:rsid w:val="00687763"/>
    <w:rsid w:val="00687E87"/>
    <w:rsid w:val="00690A6C"/>
    <w:rsid w:val="00691C78"/>
    <w:rsid w:val="006920C3"/>
    <w:rsid w:val="006933F5"/>
    <w:rsid w:val="00693748"/>
    <w:rsid w:val="00693B3C"/>
    <w:rsid w:val="006946BE"/>
    <w:rsid w:val="00695FB9"/>
    <w:rsid w:val="006A1EAE"/>
    <w:rsid w:val="006A229E"/>
    <w:rsid w:val="006A3C5B"/>
    <w:rsid w:val="006A3FDF"/>
    <w:rsid w:val="006A4103"/>
    <w:rsid w:val="006A5694"/>
    <w:rsid w:val="006A5808"/>
    <w:rsid w:val="006B39C3"/>
    <w:rsid w:val="006B4121"/>
    <w:rsid w:val="006B488E"/>
    <w:rsid w:val="006B5355"/>
    <w:rsid w:val="006B56DD"/>
    <w:rsid w:val="006B7185"/>
    <w:rsid w:val="006B7272"/>
    <w:rsid w:val="006C0150"/>
    <w:rsid w:val="006C258F"/>
    <w:rsid w:val="006C2BA1"/>
    <w:rsid w:val="006C2D3A"/>
    <w:rsid w:val="006C3255"/>
    <w:rsid w:val="006C3737"/>
    <w:rsid w:val="006C3977"/>
    <w:rsid w:val="006C3EFA"/>
    <w:rsid w:val="006C587D"/>
    <w:rsid w:val="006C5F2C"/>
    <w:rsid w:val="006C6144"/>
    <w:rsid w:val="006C6558"/>
    <w:rsid w:val="006C707A"/>
    <w:rsid w:val="006C7147"/>
    <w:rsid w:val="006C74B1"/>
    <w:rsid w:val="006D03AB"/>
    <w:rsid w:val="006D0552"/>
    <w:rsid w:val="006D1750"/>
    <w:rsid w:val="006D32AA"/>
    <w:rsid w:val="006D3D6D"/>
    <w:rsid w:val="006D437D"/>
    <w:rsid w:val="006D4509"/>
    <w:rsid w:val="006D4974"/>
    <w:rsid w:val="006D49CD"/>
    <w:rsid w:val="006D6101"/>
    <w:rsid w:val="006D6CB3"/>
    <w:rsid w:val="006D77A4"/>
    <w:rsid w:val="006D77E5"/>
    <w:rsid w:val="006E05AF"/>
    <w:rsid w:val="006E26E8"/>
    <w:rsid w:val="006E2BB2"/>
    <w:rsid w:val="006E2BB7"/>
    <w:rsid w:val="006E34F9"/>
    <w:rsid w:val="006E4C09"/>
    <w:rsid w:val="006E5042"/>
    <w:rsid w:val="006E75F0"/>
    <w:rsid w:val="006F0007"/>
    <w:rsid w:val="006F1004"/>
    <w:rsid w:val="006F1903"/>
    <w:rsid w:val="006F2395"/>
    <w:rsid w:val="006F35E3"/>
    <w:rsid w:val="006F4558"/>
    <w:rsid w:val="006F46F5"/>
    <w:rsid w:val="006F4E2F"/>
    <w:rsid w:val="006F500F"/>
    <w:rsid w:val="006F5D40"/>
    <w:rsid w:val="006F5F6E"/>
    <w:rsid w:val="006F66BF"/>
    <w:rsid w:val="006F721C"/>
    <w:rsid w:val="006F73F1"/>
    <w:rsid w:val="006F7A0A"/>
    <w:rsid w:val="00702C00"/>
    <w:rsid w:val="00703832"/>
    <w:rsid w:val="007045FB"/>
    <w:rsid w:val="007052ED"/>
    <w:rsid w:val="00705C2B"/>
    <w:rsid w:val="0070628D"/>
    <w:rsid w:val="00707C2B"/>
    <w:rsid w:val="00710233"/>
    <w:rsid w:val="00710636"/>
    <w:rsid w:val="007110E8"/>
    <w:rsid w:val="00711306"/>
    <w:rsid w:val="00711ABB"/>
    <w:rsid w:val="00711E3D"/>
    <w:rsid w:val="00714415"/>
    <w:rsid w:val="00714845"/>
    <w:rsid w:val="0071643B"/>
    <w:rsid w:val="007164BA"/>
    <w:rsid w:val="00717B61"/>
    <w:rsid w:val="007211CE"/>
    <w:rsid w:val="00721A4B"/>
    <w:rsid w:val="00722103"/>
    <w:rsid w:val="00723556"/>
    <w:rsid w:val="00723824"/>
    <w:rsid w:val="00725B7B"/>
    <w:rsid w:val="00726004"/>
    <w:rsid w:val="00726E94"/>
    <w:rsid w:val="00730004"/>
    <w:rsid w:val="007302FB"/>
    <w:rsid w:val="0073102E"/>
    <w:rsid w:val="007320F2"/>
    <w:rsid w:val="007325C7"/>
    <w:rsid w:val="00732C87"/>
    <w:rsid w:val="0073310D"/>
    <w:rsid w:val="007347B6"/>
    <w:rsid w:val="0073496E"/>
    <w:rsid w:val="00735B9D"/>
    <w:rsid w:val="00735D8E"/>
    <w:rsid w:val="00736569"/>
    <w:rsid w:val="0073688D"/>
    <w:rsid w:val="0073689F"/>
    <w:rsid w:val="0073699D"/>
    <w:rsid w:val="007415A6"/>
    <w:rsid w:val="007423AE"/>
    <w:rsid w:val="007427F7"/>
    <w:rsid w:val="00742AA0"/>
    <w:rsid w:val="007437E7"/>
    <w:rsid w:val="007450FC"/>
    <w:rsid w:val="00745B46"/>
    <w:rsid w:val="00746609"/>
    <w:rsid w:val="00746C4D"/>
    <w:rsid w:val="0074726A"/>
    <w:rsid w:val="007501AB"/>
    <w:rsid w:val="0075084D"/>
    <w:rsid w:val="00751DCE"/>
    <w:rsid w:val="00752FAA"/>
    <w:rsid w:val="00753AF0"/>
    <w:rsid w:val="00754BC9"/>
    <w:rsid w:val="00755937"/>
    <w:rsid w:val="00756CCB"/>
    <w:rsid w:val="00756EF5"/>
    <w:rsid w:val="007604D7"/>
    <w:rsid w:val="00761488"/>
    <w:rsid w:val="00761576"/>
    <w:rsid w:val="007619F6"/>
    <w:rsid w:val="00761A97"/>
    <w:rsid w:val="00762EC6"/>
    <w:rsid w:val="00763F7F"/>
    <w:rsid w:val="0076452B"/>
    <w:rsid w:val="00764BE3"/>
    <w:rsid w:val="00764EBD"/>
    <w:rsid w:val="0076682C"/>
    <w:rsid w:val="00771C6D"/>
    <w:rsid w:val="007764C5"/>
    <w:rsid w:val="007767D8"/>
    <w:rsid w:val="007808CF"/>
    <w:rsid w:val="0078185F"/>
    <w:rsid w:val="007821CE"/>
    <w:rsid w:val="007829C7"/>
    <w:rsid w:val="00784C4A"/>
    <w:rsid w:val="0078511D"/>
    <w:rsid w:val="00785BDE"/>
    <w:rsid w:val="00785EAC"/>
    <w:rsid w:val="00786A38"/>
    <w:rsid w:val="00786E3C"/>
    <w:rsid w:val="007870F1"/>
    <w:rsid w:val="00790D98"/>
    <w:rsid w:val="00791086"/>
    <w:rsid w:val="00791707"/>
    <w:rsid w:val="0079356E"/>
    <w:rsid w:val="0079361B"/>
    <w:rsid w:val="00794BBA"/>
    <w:rsid w:val="0079544E"/>
    <w:rsid w:val="007967CE"/>
    <w:rsid w:val="007A14BE"/>
    <w:rsid w:val="007A249C"/>
    <w:rsid w:val="007A25A0"/>
    <w:rsid w:val="007A2617"/>
    <w:rsid w:val="007A2848"/>
    <w:rsid w:val="007A30EA"/>
    <w:rsid w:val="007A3D97"/>
    <w:rsid w:val="007A3DF0"/>
    <w:rsid w:val="007A43EA"/>
    <w:rsid w:val="007A6646"/>
    <w:rsid w:val="007A6DF2"/>
    <w:rsid w:val="007A7F1A"/>
    <w:rsid w:val="007B0BF0"/>
    <w:rsid w:val="007B14B3"/>
    <w:rsid w:val="007B2490"/>
    <w:rsid w:val="007B398A"/>
    <w:rsid w:val="007B4D7C"/>
    <w:rsid w:val="007B5680"/>
    <w:rsid w:val="007B6CD3"/>
    <w:rsid w:val="007B7CB4"/>
    <w:rsid w:val="007C1981"/>
    <w:rsid w:val="007C3171"/>
    <w:rsid w:val="007C3F40"/>
    <w:rsid w:val="007C43E5"/>
    <w:rsid w:val="007C470B"/>
    <w:rsid w:val="007C5627"/>
    <w:rsid w:val="007C56D5"/>
    <w:rsid w:val="007C5786"/>
    <w:rsid w:val="007C57BF"/>
    <w:rsid w:val="007C685B"/>
    <w:rsid w:val="007C69CE"/>
    <w:rsid w:val="007C7D79"/>
    <w:rsid w:val="007D03AF"/>
    <w:rsid w:val="007D185C"/>
    <w:rsid w:val="007D24D2"/>
    <w:rsid w:val="007D2660"/>
    <w:rsid w:val="007D2840"/>
    <w:rsid w:val="007D2DEA"/>
    <w:rsid w:val="007D30C6"/>
    <w:rsid w:val="007D5052"/>
    <w:rsid w:val="007D51E4"/>
    <w:rsid w:val="007D5E35"/>
    <w:rsid w:val="007D6B0E"/>
    <w:rsid w:val="007D7B76"/>
    <w:rsid w:val="007D7C95"/>
    <w:rsid w:val="007E0306"/>
    <w:rsid w:val="007E092D"/>
    <w:rsid w:val="007E0F42"/>
    <w:rsid w:val="007E395D"/>
    <w:rsid w:val="007E43E8"/>
    <w:rsid w:val="007E4E95"/>
    <w:rsid w:val="007E513F"/>
    <w:rsid w:val="007E5AFD"/>
    <w:rsid w:val="007E62D1"/>
    <w:rsid w:val="007E68BB"/>
    <w:rsid w:val="007E6D19"/>
    <w:rsid w:val="007F01F2"/>
    <w:rsid w:val="007F0DE2"/>
    <w:rsid w:val="007F1C42"/>
    <w:rsid w:val="007F21C1"/>
    <w:rsid w:val="007F38A2"/>
    <w:rsid w:val="007F449C"/>
    <w:rsid w:val="007F564B"/>
    <w:rsid w:val="007F5B49"/>
    <w:rsid w:val="007F5F5E"/>
    <w:rsid w:val="007F64B5"/>
    <w:rsid w:val="007F7E67"/>
    <w:rsid w:val="0080178A"/>
    <w:rsid w:val="0080267D"/>
    <w:rsid w:val="008029CC"/>
    <w:rsid w:val="0080330B"/>
    <w:rsid w:val="00804407"/>
    <w:rsid w:val="00806340"/>
    <w:rsid w:val="00806EF0"/>
    <w:rsid w:val="00810997"/>
    <w:rsid w:val="0081100D"/>
    <w:rsid w:val="0081140E"/>
    <w:rsid w:val="008118E8"/>
    <w:rsid w:val="008121FE"/>
    <w:rsid w:val="00812733"/>
    <w:rsid w:val="008128AE"/>
    <w:rsid w:val="008138B2"/>
    <w:rsid w:val="00814315"/>
    <w:rsid w:val="008146B7"/>
    <w:rsid w:val="0081503B"/>
    <w:rsid w:val="00816FFB"/>
    <w:rsid w:val="00817372"/>
    <w:rsid w:val="00817A54"/>
    <w:rsid w:val="00821D95"/>
    <w:rsid w:val="008225CC"/>
    <w:rsid w:val="00823214"/>
    <w:rsid w:val="00824795"/>
    <w:rsid w:val="00824C19"/>
    <w:rsid w:val="008256BC"/>
    <w:rsid w:val="0082598B"/>
    <w:rsid w:val="0082654A"/>
    <w:rsid w:val="00830621"/>
    <w:rsid w:val="0083205F"/>
    <w:rsid w:val="008322C6"/>
    <w:rsid w:val="008324B4"/>
    <w:rsid w:val="00832B34"/>
    <w:rsid w:val="008331B8"/>
    <w:rsid w:val="0083336F"/>
    <w:rsid w:val="008333A2"/>
    <w:rsid w:val="008335E1"/>
    <w:rsid w:val="008340E3"/>
    <w:rsid w:val="00834C9D"/>
    <w:rsid w:val="00836E72"/>
    <w:rsid w:val="00837837"/>
    <w:rsid w:val="00840A24"/>
    <w:rsid w:val="00841348"/>
    <w:rsid w:val="00842487"/>
    <w:rsid w:val="008424CE"/>
    <w:rsid w:val="0084273E"/>
    <w:rsid w:val="00843845"/>
    <w:rsid w:val="00844226"/>
    <w:rsid w:val="00844270"/>
    <w:rsid w:val="0084609A"/>
    <w:rsid w:val="00846860"/>
    <w:rsid w:val="00846B78"/>
    <w:rsid w:val="00847134"/>
    <w:rsid w:val="008510C1"/>
    <w:rsid w:val="00852E9B"/>
    <w:rsid w:val="008537F3"/>
    <w:rsid w:val="008539EA"/>
    <w:rsid w:val="00853F7A"/>
    <w:rsid w:val="008559E2"/>
    <w:rsid w:val="008563EA"/>
    <w:rsid w:val="0085640A"/>
    <w:rsid w:val="008571CF"/>
    <w:rsid w:val="008576DF"/>
    <w:rsid w:val="00857C74"/>
    <w:rsid w:val="00860091"/>
    <w:rsid w:val="0086029E"/>
    <w:rsid w:val="00863216"/>
    <w:rsid w:val="0086409B"/>
    <w:rsid w:val="00864143"/>
    <w:rsid w:val="00865F69"/>
    <w:rsid w:val="00866F23"/>
    <w:rsid w:val="00867029"/>
    <w:rsid w:val="00871A7B"/>
    <w:rsid w:val="00871C66"/>
    <w:rsid w:val="008748E7"/>
    <w:rsid w:val="008759CE"/>
    <w:rsid w:val="0088086D"/>
    <w:rsid w:val="00880CE1"/>
    <w:rsid w:val="00881396"/>
    <w:rsid w:val="00881893"/>
    <w:rsid w:val="008820DE"/>
    <w:rsid w:val="008833DC"/>
    <w:rsid w:val="00883954"/>
    <w:rsid w:val="00885043"/>
    <w:rsid w:val="00885283"/>
    <w:rsid w:val="00885324"/>
    <w:rsid w:val="00885409"/>
    <w:rsid w:val="00885619"/>
    <w:rsid w:val="0088588E"/>
    <w:rsid w:val="00885C6F"/>
    <w:rsid w:val="00885D28"/>
    <w:rsid w:val="008863EC"/>
    <w:rsid w:val="0088767A"/>
    <w:rsid w:val="00887F28"/>
    <w:rsid w:val="0089103A"/>
    <w:rsid w:val="008928EE"/>
    <w:rsid w:val="00892B5C"/>
    <w:rsid w:val="00892F16"/>
    <w:rsid w:val="00893242"/>
    <w:rsid w:val="00893273"/>
    <w:rsid w:val="00894FFD"/>
    <w:rsid w:val="008958C9"/>
    <w:rsid w:val="00897376"/>
    <w:rsid w:val="008A0B73"/>
    <w:rsid w:val="008A2E0C"/>
    <w:rsid w:val="008A3D72"/>
    <w:rsid w:val="008A653D"/>
    <w:rsid w:val="008A670A"/>
    <w:rsid w:val="008A690B"/>
    <w:rsid w:val="008B015D"/>
    <w:rsid w:val="008B0A49"/>
    <w:rsid w:val="008B0B1A"/>
    <w:rsid w:val="008B31AC"/>
    <w:rsid w:val="008B470B"/>
    <w:rsid w:val="008B4F3E"/>
    <w:rsid w:val="008B53CF"/>
    <w:rsid w:val="008B5A37"/>
    <w:rsid w:val="008B62E0"/>
    <w:rsid w:val="008B6465"/>
    <w:rsid w:val="008B79D9"/>
    <w:rsid w:val="008B7BE3"/>
    <w:rsid w:val="008B7F85"/>
    <w:rsid w:val="008C0F4F"/>
    <w:rsid w:val="008C1E85"/>
    <w:rsid w:val="008C2437"/>
    <w:rsid w:val="008C3493"/>
    <w:rsid w:val="008C41AF"/>
    <w:rsid w:val="008C51DF"/>
    <w:rsid w:val="008C65F0"/>
    <w:rsid w:val="008C7919"/>
    <w:rsid w:val="008D0103"/>
    <w:rsid w:val="008D151F"/>
    <w:rsid w:val="008D1B4A"/>
    <w:rsid w:val="008D321C"/>
    <w:rsid w:val="008D3FB9"/>
    <w:rsid w:val="008D4009"/>
    <w:rsid w:val="008D4B1F"/>
    <w:rsid w:val="008D4E72"/>
    <w:rsid w:val="008D4FF7"/>
    <w:rsid w:val="008D782E"/>
    <w:rsid w:val="008D7BB6"/>
    <w:rsid w:val="008E2B54"/>
    <w:rsid w:val="008E2C5F"/>
    <w:rsid w:val="008E3115"/>
    <w:rsid w:val="008E3531"/>
    <w:rsid w:val="008E3D19"/>
    <w:rsid w:val="008E45F9"/>
    <w:rsid w:val="008E5295"/>
    <w:rsid w:val="008E545B"/>
    <w:rsid w:val="008E6531"/>
    <w:rsid w:val="008E7238"/>
    <w:rsid w:val="008E7F99"/>
    <w:rsid w:val="008F1385"/>
    <w:rsid w:val="008F3706"/>
    <w:rsid w:val="008F3D04"/>
    <w:rsid w:val="008F3F5F"/>
    <w:rsid w:val="008F456A"/>
    <w:rsid w:val="008F4692"/>
    <w:rsid w:val="008F48B1"/>
    <w:rsid w:val="008F4BC7"/>
    <w:rsid w:val="008F573F"/>
    <w:rsid w:val="008F6BE7"/>
    <w:rsid w:val="008F7776"/>
    <w:rsid w:val="00900181"/>
    <w:rsid w:val="00900B56"/>
    <w:rsid w:val="00902324"/>
    <w:rsid w:val="009023F0"/>
    <w:rsid w:val="0090248E"/>
    <w:rsid w:val="00902972"/>
    <w:rsid w:val="009029FE"/>
    <w:rsid w:val="00902EB1"/>
    <w:rsid w:val="00903341"/>
    <w:rsid w:val="00903B0B"/>
    <w:rsid w:val="009057E3"/>
    <w:rsid w:val="009059F0"/>
    <w:rsid w:val="00906308"/>
    <w:rsid w:val="00907691"/>
    <w:rsid w:val="00910AC8"/>
    <w:rsid w:val="0091148F"/>
    <w:rsid w:val="00911915"/>
    <w:rsid w:val="009126BB"/>
    <w:rsid w:val="0091292C"/>
    <w:rsid w:val="00913BB7"/>
    <w:rsid w:val="00915936"/>
    <w:rsid w:val="00916795"/>
    <w:rsid w:val="00916C39"/>
    <w:rsid w:val="00916CF7"/>
    <w:rsid w:val="00921027"/>
    <w:rsid w:val="009216CF"/>
    <w:rsid w:val="00921871"/>
    <w:rsid w:val="009221E6"/>
    <w:rsid w:val="009229E5"/>
    <w:rsid w:val="00922EDE"/>
    <w:rsid w:val="00923E00"/>
    <w:rsid w:val="00924C9B"/>
    <w:rsid w:val="009264FB"/>
    <w:rsid w:val="00926821"/>
    <w:rsid w:val="00926ED2"/>
    <w:rsid w:val="0093036C"/>
    <w:rsid w:val="009306AA"/>
    <w:rsid w:val="0093082D"/>
    <w:rsid w:val="009316AC"/>
    <w:rsid w:val="009316F7"/>
    <w:rsid w:val="009329D8"/>
    <w:rsid w:val="00932D22"/>
    <w:rsid w:val="00934F4B"/>
    <w:rsid w:val="009358DA"/>
    <w:rsid w:val="00935E79"/>
    <w:rsid w:val="0093617A"/>
    <w:rsid w:val="00937578"/>
    <w:rsid w:val="00937AD1"/>
    <w:rsid w:val="00937B0C"/>
    <w:rsid w:val="009403EA"/>
    <w:rsid w:val="00940A1F"/>
    <w:rsid w:val="00940CFB"/>
    <w:rsid w:val="009413C5"/>
    <w:rsid w:val="009415B1"/>
    <w:rsid w:val="009418E3"/>
    <w:rsid w:val="00941E9F"/>
    <w:rsid w:val="00942B11"/>
    <w:rsid w:val="009435B5"/>
    <w:rsid w:val="0094479F"/>
    <w:rsid w:val="00944823"/>
    <w:rsid w:val="009453C0"/>
    <w:rsid w:val="00945775"/>
    <w:rsid w:val="00945C98"/>
    <w:rsid w:val="00946149"/>
    <w:rsid w:val="00946538"/>
    <w:rsid w:val="00946773"/>
    <w:rsid w:val="00947B0C"/>
    <w:rsid w:val="00951040"/>
    <w:rsid w:val="00951287"/>
    <w:rsid w:val="00951686"/>
    <w:rsid w:val="0095237B"/>
    <w:rsid w:val="00952F5E"/>
    <w:rsid w:val="00953AD9"/>
    <w:rsid w:val="00954BCF"/>
    <w:rsid w:val="00955A35"/>
    <w:rsid w:val="00956AEF"/>
    <w:rsid w:val="00957F97"/>
    <w:rsid w:val="00961155"/>
    <w:rsid w:val="0096284A"/>
    <w:rsid w:val="009628CE"/>
    <w:rsid w:val="00962D54"/>
    <w:rsid w:val="00963148"/>
    <w:rsid w:val="00964138"/>
    <w:rsid w:val="00964139"/>
    <w:rsid w:val="00964CEF"/>
    <w:rsid w:val="009655CB"/>
    <w:rsid w:val="0096795A"/>
    <w:rsid w:val="00967DB1"/>
    <w:rsid w:val="009700EE"/>
    <w:rsid w:val="00970A16"/>
    <w:rsid w:val="0097114B"/>
    <w:rsid w:val="0097223A"/>
    <w:rsid w:val="00972D6C"/>
    <w:rsid w:val="0098012B"/>
    <w:rsid w:val="00980750"/>
    <w:rsid w:val="009816BE"/>
    <w:rsid w:val="009819D1"/>
    <w:rsid w:val="00981AE6"/>
    <w:rsid w:val="00981D4D"/>
    <w:rsid w:val="00981FF1"/>
    <w:rsid w:val="009826EB"/>
    <w:rsid w:val="009829CF"/>
    <w:rsid w:val="0098554B"/>
    <w:rsid w:val="009855F2"/>
    <w:rsid w:val="009866FE"/>
    <w:rsid w:val="00986D30"/>
    <w:rsid w:val="00986F13"/>
    <w:rsid w:val="00987424"/>
    <w:rsid w:val="009905A5"/>
    <w:rsid w:val="009922F8"/>
    <w:rsid w:val="009932E9"/>
    <w:rsid w:val="009939C9"/>
    <w:rsid w:val="009945C6"/>
    <w:rsid w:val="00994DBC"/>
    <w:rsid w:val="0099789B"/>
    <w:rsid w:val="009A08CA"/>
    <w:rsid w:val="009A0CD2"/>
    <w:rsid w:val="009A1592"/>
    <w:rsid w:val="009A1DA8"/>
    <w:rsid w:val="009A2AC4"/>
    <w:rsid w:val="009A2BDE"/>
    <w:rsid w:val="009A3A7E"/>
    <w:rsid w:val="009A3FC5"/>
    <w:rsid w:val="009A3FDD"/>
    <w:rsid w:val="009A60F1"/>
    <w:rsid w:val="009A66D2"/>
    <w:rsid w:val="009B0682"/>
    <w:rsid w:val="009B11A6"/>
    <w:rsid w:val="009B14C7"/>
    <w:rsid w:val="009B1586"/>
    <w:rsid w:val="009B1914"/>
    <w:rsid w:val="009B2184"/>
    <w:rsid w:val="009B3B5C"/>
    <w:rsid w:val="009B3B69"/>
    <w:rsid w:val="009B494B"/>
    <w:rsid w:val="009B4E07"/>
    <w:rsid w:val="009B538B"/>
    <w:rsid w:val="009B560B"/>
    <w:rsid w:val="009B6992"/>
    <w:rsid w:val="009B7AD2"/>
    <w:rsid w:val="009C176F"/>
    <w:rsid w:val="009C3714"/>
    <w:rsid w:val="009C3822"/>
    <w:rsid w:val="009C4467"/>
    <w:rsid w:val="009C50E7"/>
    <w:rsid w:val="009C54E3"/>
    <w:rsid w:val="009C6839"/>
    <w:rsid w:val="009C78D3"/>
    <w:rsid w:val="009C7BCD"/>
    <w:rsid w:val="009D0246"/>
    <w:rsid w:val="009D0B3E"/>
    <w:rsid w:val="009D0B72"/>
    <w:rsid w:val="009D1A12"/>
    <w:rsid w:val="009D1ECE"/>
    <w:rsid w:val="009D2C91"/>
    <w:rsid w:val="009D4196"/>
    <w:rsid w:val="009D4400"/>
    <w:rsid w:val="009D44B0"/>
    <w:rsid w:val="009D47C0"/>
    <w:rsid w:val="009D6560"/>
    <w:rsid w:val="009D671D"/>
    <w:rsid w:val="009D6D43"/>
    <w:rsid w:val="009E08D1"/>
    <w:rsid w:val="009E1B53"/>
    <w:rsid w:val="009E1FCD"/>
    <w:rsid w:val="009E25D3"/>
    <w:rsid w:val="009E2639"/>
    <w:rsid w:val="009E26B1"/>
    <w:rsid w:val="009E482F"/>
    <w:rsid w:val="009E5F92"/>
    <w:rsid w:val="009F199E"/>
    <w:rsid w:val="009F3677"/>
    <w:rsid w:val="009F6181"/>
    <w:rsid w:val="009F6326"/>
    <w:rsid w:val="009F7020"/>
    <w:rsid w:val="009F730D"/>
    <w:rsid w:val="00A0055B"/>
    <w:rsid w:val="00A00ABC"/>
    <w:rsid w:val="00A00DB9"/>
    <w:rsid w:val="00A00EB9"/>
    <w:rsid w:val="00A0260E"/>
    <w:rsid w:val="00A02935"/>
    <w:rsid w:val="00A03FF8"/>
    <w:rsid w:val="00A04AA4"/>
    <w:rsid w:val="00A04D5E"/>
    <w:rsid w:val="00A051FF"/>
    <w:rsid w:val="00A06706"/>
    <w:rsid w:val="00A07408"/>
    <w:rsid w:val="00A105EA"/>
    <w:rsid w:val="00A11725"/>
    <w:rsid w:val="00A12E31"/>
    <w:rsid w:val="00A12FC1"/>
    <w:rsid w:val="00A132D1"/>
    <w:rsid w:val="00A136BF"/>
    <w:rsid w:val="00A138EA"/>
    <w:rsid w:val="00A14031"/>
    <w:rsid w:val="00A14981"/>
    <w:rsid w:val="00A15EE6"/>
    <w:rsid w:val="00A1641B"/>
    <w:rsid w:val="00A16C63"/>
    <w:rsid w:val="00A16DA6"/>
    <w:rsid w:val="00A17211"/>
    <w:rsid w:val="00A17656"/>
    <w:rsid w:val="00A17874"/>
    <w:rsid w:val="00A22B60"/>
    <w:rsid w:val="00A22D0E"/>
    <w:rsid w:val="00A234C3"/>
    <w:rsid w:val="00A2434C"/>
    <w:rsid w:val="00A249F6"/>
    <w:rsid w:val="00A24EC4"/>
    <w:rsid w:val="00A255DC"/>
    <w:rsid w:val="00A25F40"/>
    <w:rsid w:val="00A268C4"/>
    <w:rsid w:val="00A26FC7"/>
    <w:rsid w:val="00A30077"/>
    <w:rsid w:val="00A309E8"/>
    <w:rsid w:val="00A31855"/>
    <w:rsid w:val="00A32DF5"/>
    <w:rsid w:val="00A33AB5"/>
    <w:rsid w:val="00A356B9"/>
    <w:rsid w:val="00A360D1"/>
    <w:rsid w:val="00A369BF"/>
    <w:rsid w:val="00A36EED"/>
    <w:rsid w:val="00A37E2A"/>
    <w:rsid w:val="00A405F6"/>
    <w:rsid w:val="00A421D1"/>
    <w:rsid w:val="00A423D3"/>
    <w:rsid w:val="00A4335A"/>
    <w:rsid w:val="00A43455"/>
    <w:rsid w:val="00A4347D"/>
    <w:rsid w:val="00A442DE"/>
    <w:rsid w:val="00A455EF"/>
    <w:rsid w:val="00A468CB"/>
    <w:rsid w:val="00A4725B"/>
    <w:rsid w:val="00A47C24"/>
    <w:rsid w:val="00A5013E"/>
    <w:rsid w:val="00A503B0"/>
    <w:rsid w:val="00A505B3"/>
    <w:rsid w:val="00A50DBE"/>
    <w:rsid w:val="00A520BB"/>
    <w:rsid w:val="00A52CD7"/>
    <w:rsid w:val="00A52DC2"/>
    <w:rsid w:val="00A5484B"/>
    <w:rsid w:val="00A55537"/>
    <w:rsid w:val="00A5575F"/>
    <w:rsid w:val="00A55A75"/>
    <w:rsid w:val="00A561CB"/>
    <w:rsid w:val="00A57068"/>
    <w:rsid w:val="00A603D1"/>
    <w:rsid w:val="00A60850"/>
    <w:rsid w:val="00A61519"/>
    <w:rsid w:val="00A61B6C"/>
    <w:rsid w:val="00A61C79"/>
    <w:rsid w:val="00A61EB5"/>
    <w:rsid w:val="00A62194"/>
    <w:rsid w:val="00A636A0"/>
    <w:rsid w:val="00A636B6"/>
    <w:rsid w:val="00A64466"/>
    <w:rsid w:val="00A64FE9"/>
    <w:rsid w:val="00A65D5B"/>
    <w:rsid w:val="00A66AD3"/>
    <w:rsid w:val="00A67AE4"/>
    <w:rsid w:val="00A70802"/>
    <w:rsid w:val="00A712CA"/>
    <w:rsid w:val="00A71316"/>
    <w:rsid w:val="00A73094"/>
    <w:rsid w:val="00A7372B"/>
    <w:rsid w:val="00A74F52"/>
    <w:rsid w:val="00A75C3C"/>
    <w:rsid w:val="00A75EE8"/>
    <w:rsid w:val="00A76A44"/>
    <w:rsid w:val="00A76A97"/>
    <w:rsid w:val="00A77B23"/>
    <w:rsid w:val="00A806B4"/>
    <w:rsid w:val="00A80E7E"/>
    <w:rsid w:val="00A81471"/>
    <w:rsid w:val="00A81C1B"/>
    <w:rsid w:val="00A824A6"/>
    <w:rsid w:val="00A8335B"/>
    <w:rsid w:val="00A833B8"/>
    <w:rsid w:val="00A83703"/>
    <w:rsid w:val="00A84493"/>
    <w:rsid w:val="00A8449B"/>
    <w:rsid w:val="00A8625F"/>
    <w:rsid w:val="00A86653"/>
    <w:rsid w:val="00A87717"/>
    <w:rsid w:val="00A906BF"/>
    <w:rsid w:val="00A90993"/>
    <w:rsid w:val="00A90FBA"/>
    <w:rsid w:val="00A91DE9"/>
    <w:rsid w:val="00A92034"/>
    <w:rsid w:val="00A92400"/>
    <w:rsid w:val="00A92914"/>
    <w:rsid w:val="00A933D4"/>
    <w:rsid w:val="00A93ECB"/>
    <w:rsid w:val="00A94B1B"/>
    <w:rsid w:val="00A95E8F"/>
    <w:rsid w:val="00A96B2B"/>
    <w:rsid w:val="00A97126"/>
    <w:rsid w:val="00A978E3"/>
    <w:rsid w:val="00AA093A"/>
    <w:rsid w:val="00AA165D"/>
    <w:rsid w:val="00AA23D7"/>
    <w:rsid w:val="00AA2441"/>
    <w:rsid w:val="00AA3581"/>
    <w:rsid w:val="00AA390A"/>
    <w:rsid w:val="00AA3B82"/>
    <w:rsid w:val="00AA3D25"/>
    <w:rsid w:val="00AA5616"/>
    <w:rsid w:val="00AA69EF"/>
    <w:rsid w:val="00AA71BA"/>
    <w:rsid w:val="00AA7C17"/>
    <w:rsid w:val="00AB0159"/>
    <w:rsid w:val="00AB10D5"/>
    <w:rsid w:val="00AB1E86"/>
    <w:rsid w:val="00AB4106"/>
    <w:rsid w:val="00AB417F"/>
    <w:rsid w:val="00AB549F"/>
    <w:rsid w:val="00AB63CB"/>
    <w:rsid w:val="00AB72B8"/>
    <w:rsid w:val="00AC0387"/>
    <w:rsid w:val="00AC12A3"/>
    <w:rsid w:val="00AC13C2"/>
    <w:rsid w:val="00AC1B89"/>
    <w:rsid w:val="00AC1C2C"/>
    <w:rsid w:val="00AC2C9F"/>
    <w:rsid w:val="00AC2D63"/>
    <w:rsid w:val="00AC3523"/>
    <w:rsid w:val="00AC36BF"/>
    <w:rsid w:val="00AC3D27"/>
    <w:rsid w:val="00AC3E86"/>
    <w:rsid w:val="00AC46AC"/>
    <w:rsid w:val="00AC47A7"/>
    <w:rsid w:val="00AC49B3"/>
    <w:rsid w:val="00AC652A"/>
    <w:rsid w:val="00AC6AA3"/>
    <w:rsid w:val="00AC6ADA"/>
    <w:rsid w:val="00AC7172"/>
    <w:rsid w:val="00AC7D67"/>
    <w:rsid w:val="00AC7E16"/>
    <w:rsid w:val="00AD1C22"/>
    <w:rsid w:val="00AD4423"/>
    <w:rsid w:val="00AD51D0"/>
    <w:rsid w:val="00AD5AD1"/>
    <w:rsid w:val="00AD6255"/>
    <w:rsid w:val="00AD6E75"/>
    <w:rsid w:val="00AD6FCE"/>
    <w:rsid w:val="00AD7481"/>
    <w:rsid w:val="00AD7C30"/>
    <w:rsid w:val="00AD7D84"/>
    <w:rsid w:val="00AE1017"/>
    <w:rsid w:val="00AE1FC9"/>
    <w:rsid w:val="00AE2036"/>
    <w:rsid w:val="00AE2119"/>
    <w:rsid w:val="00AE25B7"/>
    <w:rsid w:val="00AE28E3"/>
    <w:rsid w:val="00AE2AC2"/>
    <w:rsid w:val="00AE2DC6"/>
    <w:rsid w:val="00AE51EE"/>
    <w:rsid w:val="00AE5C47"/>
    <w:rsid w:val="00AE6269"/>
    <w:rsid w:val="00AE68C3"/>
    <w:rsid w:val="00AE6C57"/>
    <w:rsid w:val="00AE7FEB"/>
    <w:rsid w:val="00AF0854"/>
    <w:rsid w:val="00AF0C68"/>
    <w:rsid w:val="00AF11BC"/>
    <w:rsid w:val="00AF12F9"/>
    <w:rsid w:val="00AF1F97"/>
    <w:rsid w:val="00AF2B37"/>
    <w:rsid w:val="00AF2DF7"/>
    <w:rsid w:val="00AF321A"/>
    <w:rsid w:val="00AF5FBB"/>
    <w:rsid w:val="00AF64A4"/>
    <w:rsid w:val="00AF65DD"/>
    <w:rsid w:val="00AF6AE3"/>
    <w:rsid w:val="00B00173"/>
    <w:rsid w:val="00B00C06"/>
    <w:rsid w:val="00B02416"/>
    <w:rsid w:val="00B03A7D"/>
    <w:rsid w:val="00B03B84"/>
    <w:rsid w:val="00B0467C"/>
    <w:rsid w:val="00B047E0"/>
    <w:rsid w:val="00B05470"/>
    <w:rsid w:val="00B06ADE"/>
    <w:rsid w:val="00B1063A"/>
    <w:rsid w:val="00B11375"/>
    <w:rsid w:val="00B1224B"/>
    <w:rsid w:val="00B13249"/>
    <w:rsid w:val="00B138ED"/>
    <w:rsid w:val="00B149CA"/>
    <w:rsid w:val="00B14D0A"/>
    <w:rsid w:val="00B172A9"/>
    <w:rsid w:val="00B20B6A"/>
    <w:rsid w:val="00B221D2"/>
    <w:rsid w:val="00B223A0"/>
    <w:rsid w:val="00B22E57"/>
    <w:rsid w:val="00B259EC"/>
    <w:rsid w:val="00B25D26"/>
    <w:rsid w:val="00B26DFC"/>
    <w:rsid w:val="00B27EC6"/>
    <w:rsid w:val="00B301D3"/>
    <w:rsid w:val="00B305E4"/>
    <w:rsid w:val="00B30715"/>
    <w:rsid w:val="00B30A43"/>
    <w:rsid w:val="00B31382"/>
    <w:rsid w:val="00B32659"/>
    <w:rsid w:val="00B32C95"/>
    <w:rsid w:val="00B330AF"/>
    <w:rsid w:val="00B338AD"/>
    <w:rsid w:val="00B33D9D"/>
    <w:rsid w:val="00B3503B"/>
    <w:rsid w:val="00B359B4"/>
    <w:rsid w:val="00B37D26"/>
    <w:rsid w:val="00B41591"/>
    <w:rsid w:val="00B43DC6"/>
    <w:rsid w:val="00B44265"/>
    <w:rsid w:val="00B45790"/>
    <w:rsid w:val="00B459AB"/>
    <w:rsid w:val="00B4627D"/>
    <w:rsid w:val="00B46816"/>
    <w:rsid w:val="00B474D8"/>
    <w:rsid w:val="00B475B1"/>
    <w:rsid w:val="00B5092F"/>
    <w:rsid w:val="00B50991"/>
    <w:rsid w:val="00B50EB1"/>
    <w:rsid w:val="00B50EBC"/>
    <w:rsid w:val="00B51247"/>
    <w:rsid w:val="00B51474"/>
    <w:rsid w:val="00B51562"/>
    <w:rsid w:val="00B515CA"/>
    <w:rsid w:val="00B51772"/>
    <w:rsid w:val="00B534C0"/>
    <w:rsid w:val="00B5395D"/>
    <w:rsid w:val="00B54F51"/>
    <w:rsid w:val="00B55329"/>
    <w:rsid w:val="00B57BD5"/>
    <w:rsid w:val="00B6076A"/>
    <w:rsid w:val="00B60EAF"/>
    <w:rsid w:val="00B61F3E"/>
    <w:rsid w:val="00B62714"/>
    <w:rsid w:val="00B6331E"/>
    <w:rsid w:val="00B63493"/>
    <w:rsid w:val="00B637DE"/>
    <w:rsid w:val="00B639C0"/>
    <w:rsid w:val="00B63CAD"/>
    <w:rsid w:val="00B63CB8"/>
    <w:rsid w:val="00B641E8"/>
    <w:rsid w:val="00B64559"/>
    <w:rsid w:val="00B65DE7"/>
    <w:rsid w:val="00B660E8"/>
    <w:rsid w:val="00B6641C"/>
    <w:rsid w:val="00B67424"/>
    <w:rsid w:val="00B70330"/>
    <w:rsid w:val="00B70367"/>
    <w:rsid w:val="00B711CE"/>
    <w:rsid w:val="00B71E35"/>
    <w:rsid w:val="00B71F1B"/>
    <w:rsid w:val="00B71F22"/>
    <w:rsid w:val="00B7292F"/>
    <w:rsid w:val="00B73797"/>
    <w:rsid w:val="00B73AA9"/>
    <w:rsid w:val="00B73E61"/>
    <w:rsid w:val="00B74FC4"/>
    <w:rsid w:val="00B75B2D"/>
    <w:rsid w:val="00B75DD3"/>
    <w:rsid w:val="00B760A8"/>
    <w:rsid w:val="00B76D1E"/>
    <w:rsid w:val="00B77F6C"/>
    <w:rsid w:val="00B81D25"/>
    <w:rsid w:val="00B823F9"/>
    <w:rsid w:val="00B83215"/>
    <w:rsid w:val="00B84482"/>
    <w:rsid w:val="00B8610E"/>
    <w:rsid w:val="00B8707C"/>
    <w:rsid w:val="00B90408"/>
    <w:rsid w:val="00B919E2"/>
    <w:rsid w:val="00B92237"/>
    <w:rsid w:val="00B92473"/>
    <w:rsid w:val="00B934D5"/>
    <w:rsid w:val="00B93FF8"/>
    <w:rsid w:val="00B943BF"/>
    <w:rsid w:val="00B94509"/>
    <w:rsid w:val="00B95B3E"/>
    <w:rsid w:val="00B95F06"/>
    <w:rsid w:val="00B96660"/>
    <w:rsid w:val="00B979BE"/>
    <w:rsid w:val="00B97AEB"/>
    <w:rsid w:val="00BA17D8"/>
    <w:rsid w:val="00BA1C04"/>
    <w:rsid w:val="00BA2C70"/>
    <w:rsid w:val="00BA33FA"/>
    <w:rsid w:val="00BA386D"/>
    <w:rsid w:val="00BA557E"/>
    <w:rsid w:val="00BA5823"/>
    <w:rsid w:val="00BA5EAE"/>
    <w:rsid w:val="00BA6D35"/>
    <w:rsid w:val="00BA6F3C"/>
    <w:rsid w:val="00BB03E6"/>
    <w:rsid w:val="00BB0B7C"/>
    <w:rsid w:val="00BB1996"/>
    <w:rsid w:val="00BB2643"/>
    <w:rsid w:val="00BB30F8"/>
    <w:rsid w:val="00BB3966"/>
    <w:rsid w:val="00BB48F5"/>
    <w:rsid w:val="00BB751A"/>
    <w:rsid w:val="00BB7C3D"/>
    <w:rsid w:val="00BC06E4"/>
    <w:rsid w:val="00BC1504"/>
    <w:rsid w:val="00BC3A70"/>
    <w:rsid w:val="00BC487D"/>
    <w:rsid w:val="00BC4BF9"/>
    <w:rsid w:val="00BC51DE"/>
    <w:rsid w:val="00BC6069"/>
    <w:rsid w:val="00BC652A"/>
    <w:rsid w:val="00BC6915"/>
    <w:rsid w:val="00BC7051"/>
    <w:rsid w:val="00BC7672"/>
    <w:rsid w:val="00BC7835"/>
    <w:rsid w:val="00BC7ADB"/>
    <w:rsid w:val="00BC7C4C"/>
    <w:rsid w:val="00BD06E3"/>
    <w:rsid w:val="00BD0A61"/>
    <w:rsid w:val="00BD1DFF"/>
    <w:rsid w:val="00BD2E4B"/>
    <w:rsid w:val="00BD2E81"/>
    <w:rsid w:val="00BD36CA"/>
    <w:rsid w:val="00BD4D30"/>
    <w:rsid w:val="00BD7166"/>
    <w:rsid w:val="00BE042B"/>
    <w:rsid w:val="00BE0AA2"/>
    <w:rsid w:val="00BE1368"/>
    <w:rsid w:val="00BE2005"/>
    <w:rsid w:val="00BE4682"/>
    <w:rsid w:val="00BE4C67"/>
    <w:rsid w:val="00BE6DCF"/>
    <w:rsid w:val="00BF116F"/>
    <w:rsid w:val="00BF15F6"/>
    <w:rsid w:val="00BF1714"/>
    <w:rsid w:val="00BF290D"/>
    <w:rsid w:val="00BF2BF8"/>
    <w:rsid w:val="00BF2E21"/>
    <w:rsid w:val="00BF398A"/>
    <w:rsid w:val="00BF40F7"/>
    <w:rsid w:val="00BF4EAE"/>
    <w:rsid w:val="00BF5227"/>
    <w:rsid w:val="00BF52B3"/>
    <w:rsid w:val="00BF6DE6"/>
    <w:rsid w:val="00BF7388"/>
    <w:rsid w:val="00BF767E"/>
    <w:rsid w:val="00BF7C37"/>
    <w:rsid w:val="00C00B62"/>
    <w:rsid w:val="00C0288E"/>
    <w:rsid w:val="00C02DEC"/>
    <w:rsid w:val="00C02F70"/>
    <w:rsid w:val="00C030C8"/>
    <w:rsid w:val="00C04D2D"/>
    <w:rsid w:val="00C05741"/>
    <w:rsid w:val="00C05B77"/>
    <w:rsid w:val="00C05FE9"/>
    <w:rsid w:val="00C0602D"/>
    <w:rsid w:val="00C07F40"/>
    <w:rsid w:val="00C12986"/>
    <w:rsid w:val="00C14245"/>
    <w:rsid w:val="00C1541F"/>
    <w:rsid w:val="00C157FD"/>
    <w:rsid w:val="00C15A82"/>
    <w:rsid w:val="00C15B95"/>
    <w:rsid w:val="00C15F58"/>
    <w:rsid w:val="00C1692A"/>
    <w:rsid w:val="00C200A9"/>
    <w:rsid w:val="00C2068B"/>
    <w:rsid w:val="00C20E04"/>
    <w:rsid w:val="00C20F61"/>
    <w:rsid w:val="00C211C7"/>
    <w:rsid w:val="00C2131B"/>
    <w:rsid w:val="00C21384"/>
    <w:rsid w:val="00C213AE"/>
    <w:rsid w:val="00C21D09"/>
    <w:rsid w:val="00C22058"/>
    <w:rsid w:val="00C22302"/>
    <w:rsid w:val="00C22773"/>
    <w:rsid w:val="00C228FF"/>
    <w:rsid w:val="00C23B2F"/>
    <w:rsid w:val="00C240EF"/>
    <w:rsid w:val="00C25177"/>
    <w:rsid w:val="00C25AA2"/>
    <w:rsid w:val="00C27686"/>
    <w:rsid w:val="00C32F42"/>
    <w:rsid w:val="00C331DA"/>
    <w:rsid w:val="00C333DB"/>
    <w:rsid w:val="00C34171"/>
    <w:rsid w:val="00C34B07"/>
    <w:rsid w:val="00C352DA"/>
    <w:rsid w:val="00C35C68"/>
    <w:rsid w:val="00C35D22"/>
    <w:rsid w:val="00C40931"/>
    <w:rsid w:val="00C40B30"/>
    <w:rsid w:val="00C40FDE"/>
    <w:rsid w:val="00C4231B"/>
    <w:rsid w:val="00C4286B"/>
    <w:rsid w:val="00C439CF"/>
    <w:rsid w:val="00C43D8E"/>
    <w:rsid w:val="00C45A08"/>
    <w:rsid w:val="00C45A9A"/>
    <w:rsid w:val="00C45D63"/>
    <w:rsid w:val="00C46BFE"/>
    <w:rsid w:val="00C46C52"/>
    <w:rsid w:val="00C47634"/>
    <w:rsid w:val="00C5034C"/>
    <w:rsid w:val="00C51AE4"/>
    <w:rsid w:val="00C52630"/>
    <w:rsid w:val="00C52797"/>
    <w:rsid w:val="00C52EB3"/>
    <w:rsid w:val="00C532D3"/>
    <w:rsid w:val="00C53BA0"/>
    <w:rsid w:val="00C54CDD"/>
    <w:rsid w:val="00C54DF3"/>
    <w:rsid w:val="00C554FD"/>
    <w:rsid w:val="00C57737"/>
    <w:rsid w:val="00C60A92"/>
    <w:rsid w:val="00C618AF"/>
    <w:rsid w:val="00C624B8"/>
    <w:rsid w:val="00C633AC"/>
    <w:rsid w:val="00C63ABA"/>
    <w:rsid w:val="00C63DDC"/>
    <w:rsid w:val="00C648F2"/>
    <w:rsid w:val="00C64E2C"/>
    <w:rsid w:val="00C6592C"/>
    <w:rsid w:val="00C661E9"/>
    <w:rsid w:val="00C66C32"/>
    <w:rsid w:val="00C670F7"/>
    <w:rsid w:val="00C67B6B"/>
    <w:rsid w:val="00C67DD4"/>
    <w:rsid w:val="00C71418"/>
    <w:rsid w:val="00C72060"/>
    <w:rsid w:val="00C72436"/>
    <w:rsid w:val="00C7343C"/>
    <w:rsid w:val="00C7356E"/>
    <w:rsid w:val="00C7424E"/>
    <w:rsid w:val="00C74D42"/>
    <w:rsid w:val="00C762F4"/>
    <w:rsid w:val="00C7655E"/>
    <w:rsid w:val="00C7663B"/>
    <w:rsid w:val="00C77001"/>
    <w:rsid w:val="00C773C0"/>
    <w:rsid w:val="00C77A31"/>
    <w:rsid w:val="00C803E3"/>
    <w:rsid w:val="00C8059F"/>
    <w:rsid w:val="00C80924"/>
    <w:rsid w:val="00C8272C"/>
    <w:rsid w:val="00C8337F"/>
    <w:rsid w:val="00C8546D"/>
    <w:rsid w:val="00C86FDE"/>
    <w:rsid w:val="00C87F4D"/>
    <w:rsid w:val="00C87FF9"/>
    <w:rsid w:val="00C9151F"/>
    <w:rsid w:val="00C91BA8"/>
    <w:rsid w:val="00C930F0"/>
    <w:rsid w:val="00C932BD"/>
    <w:rsid w:val="00C9562C"/>
    <w:rsid w:val="00C964AF"/>
    <w:rsid w:val="00C96E59"/>
    <w:rsid w:val="00C978C2"/>
    <w:rsid w:val="00CA0747"/>
    <w:rsid w:val="00CA0C75"/>
    <w:rsid w:val="00CA169A"/>
    <w:rsid w:val="00CA1B1F"/>
    <w:rsid w:val="00CA1EBD"/>
    <w:rsid w:val="00CA2205"/>
    <w:rsid w:val="00CA31F4"/>
    <w:rsid w:val="00CA5269"/>
    <w:rsid w:val="00CA63CA"/>
    <w:rsid w:val="00CA7339"/>
    <w:rsid w:val="00CB0725"/>
    <w:rsid w:val="00CB0759"/>
    <w:rsid w:val="00CB118F"/>
    <w:rsid w:val="00CB1A32"/>
    <w:rsid w:val="00CB2629"/>
    <w:rsid w:val="00CB2B9E"/>
    <w:rsid w:val="00CB302A"/>
    <w:rsid w:val="00CB3B10"/>
    <w:rsid w:val="00CB4385"/>
    <w:rsid w:val="00CB4ACD"/>
    <w:rsid w:val="00CB4DC0"/>
    <w:rsid w:val="00CB5819"/>
    <w:rsid w:val="00CB5E14"/>
    <w:rsid w:val="00CB62C2"/>
    <w:rsid w:val="00CB6726"/>
    <w:rsid w:val="00CB7AB4"/>
    <w:rsid w:val="00CC1625"/>
    <w:rsid w:val="00CC1F8E"/>
    <w:rsid w:val="00CC21F9"/>
    <w:rsid w:val="00CC3816"/>
    <w:rsid w:val="00CC41F9"/>
    <w:rsid w:val="00CC544E"/>
    <w:rsid w:val="00CC6104"/>
    <w:rsid w:val="00CC6470"/>
    <w:rsid w:val="00CC67DF"/>
    <w:rsid w:val="00CC6A9D"/>
    <w:rsid w:val="00CC6ADB"/>
    <w:rsid w:val="00CC6C27"/>
    <w:rsid w:val="00CC6D5D"/>
    <w:rsid w:val="00CC7610"/>
    <w:rsid w:val="00CC77E7"/>
    <w:rsid w:val="00CD0519"/>
    <w:rsid w:val="00CD06A3"/>
    <w:rsid w:val="00CD06F6"/>
    <w:rsid w:val="00CD07BA"/>
    <w:rsid w:val="00CD153D"/>
    <w:rsid w:val="00CD1639"/>
    <w:rsid w:val="00CD2034"/>
    <w:rsid w:val="00CD3207"/>
    <w:rsid w:val="00CD358E"/>
    <w:rsid w:val="00CD4EB1"/>
    <w:rsid w:val="00CD60E9"/>
    <w:rsid w:val="00CD6CBD"/>
    <w:rsid w:val="00CE083D"/>
    <w:rsid w:val="00CE0BB9"/>
    <w:rsid w:val="00CE104C"/>
    <w:rsid w:val="00CE35D9"/>
    <w:rsid w:val="00CE4552"/>
    <w:rsid w:val="00CE461E"/>
    <w:rsid w:val="00CE6075"/>
    <w:rsid w:val="00CF00A0"/>
    <w:rsid w:val="00CF057B"/>
    <w:rsid w:val="00CF059C"/>
    <w:rsid w:val="00CF0A39"/>
    <w:rsid w:val="00CF104A"/>
    <w:rsid w:val="00CF1BA2"/>
    <w:rsid w:val="00CF42E3"/>
    <w:rsid w:val="00CF4334"/>
    <w:rsid w:val="00CF50DA"/>
    <w:rsid w:val="00CF6037"/>
    <w:rsid w:val="00CF6581"/>
    <w:rsid w:val="00CF6A7F"/>
    <w:rsid w:val="00CF7062"/>
    <w:rsid w:val="00D00D66"/>
    <w:rsid w:val="00D0176B"/>
    <w:rsid w:val="00D01DBB"/>
    <w:rsid w:val="00D01E85"/>
    <w:rsid w:val="00D02096"/>
    <w:rsid w:val="00D03E57"/>
    <w:rsid w:val="00D0479B"/>
    <w:rsid w:val="00D05B8C"/>
    <w:rsid w:val="00D060AE"/>
    <w:rsid w:val="00D06596"/>
    <w:rsid w:val="00D065F7"/>
    <w:rsid w:val="00D077BD"/>
    <w:rsid w:val="00D07AB8"/>
    <w:rsid w:val="00D1160F"/>
    <w:rsid w:val="00D12388"/>
    <w:rsid w:val="00D12B3D"/>
    <w:rsid w:val="00D140C8"/>
    <w:rsid w:val="00D14120"/>
    <w:rsid w:val="00D14DA2"/>
    <w:rsid w:val="00D15E53"/>
    <w:rsid w:val="00D16EAA"/>
    <w:rsid w:val="00D17902"/>
    <w:rsid w:val="00D20406"/>
    <w:rsid w:val="00D20D28"/>
    <w:rsid w:val="00D21D6C"/>
    <w:rsid w:val="00D22AFF"/>
    <w:rsid w:val="00D23E84"/>
    <w:rsid w:val="00D25090"/>
    <w:rsid w:val="00D25D46"/>
    <w:rsid w:val="00D25E3D"/>
    <w:rsid w:val="00D262B4"/>
    <w:rsid w:val="00D26BFD"/>
    <w:rsid w:val="00D27108"/>
    <w:rsid w:val="00D271F9"/>
    <w:rsid w:val="00D27533"/>
    <w:rsid w:val="00D27D33"/>
    <w:rsid w:val="00D27D70"/>
    <w:rsid w:val="00D3149C"/>
    <w:rsid w:val="00D315E6"/>
    <w:rsid w:val="00D323E0"/>
    <w:rsid w:val="00D326D7"/>
    <w:rsid w:val="00D33997"/>
    <w:rsid w:val="00D34D26"/>
    <w:rsid w:val="00D35596"/>
    <w:rsid w:val="00D35A50"/>
    <w:rsid w:val="00D35AA7"/>
    <w:rsid w:val="00D37F3F"/>
    <w:rsid w:val="00D4253C"/>
    <w:rsid w:val="00D450D2"/>
    <w:rsid w:val="00D45D3F"/>
    <w:rsid w:val="00D46CA3"/>
    <w:rsid w:val="00D46D52"/>
    <w:rsid w:val="00D472A0"/>
    <w:rsid w:val="00D47732"/>
    <w:rsid w:val="00D50799"/>
    <w:rsid w:val="00D52128"/>
    <w:rsid w:val="00D52222"/>
    <w:rsid w:val="00D5283F"/>
    <w:rsid w:val="00D528FC"/>
    <w:rsid w:val="00D53DB4"/>
    <w:rsid w:val="00D54B24"/>
    <w:rsid w:val="00D54D31"/>
    <w:rsid w:val="00D553A6"/>
    <w:rsid w:val="00D57C9F"/>
    <w:rsid w:val="00D611C1"/>
    <w:rsid w:val="00D61683"/>
    <w:rsid w:val="00D62EC4"/>
    <w:rsid w:val="00D630A3"/>
    <w:rsid w:val="00D63210"/>
    <w:rsid w:val="00D63502"/>
    <w:rsid w:val="00D645E4"/>
    <w:rsid w:val="00D651BA"/>
    <w:rsid w:val="00D66019"/>
    <w:rsid w:val="00D66511"/>
    <w:rsid w:val="00D66540"/>
    <w:rsid w:val="00D669F3"/>
    <w:rsid w:val="00D71850"/>
    <w:rsid w:val="00D72090"/>
    <w:rsid w:val="00D72727"/>
    <w:rsid w:val="00D73611"/>
    <w:rsid w:val="00D74C49"/>
    <w:rsid w:val="00D74D1A"/>
    <w:rsid w:val="00D758B2"/>
    <w:rsid w:val="00D773E9"/>
    <w:rsid w:val="00D80319"/>
    <w:rsid w:val="00D80403"/>
    <w:rsid w:val="00D8096D"/>
    <w:rsid w:val="00D80E22"/>
    <w:rsid w:val="00D816E0"/>
    <w:rsid w:val="00D82284"/>
    <w:rsid w:val="00D8346F"/>
    <w:rsid w:val="00D83744"/>
    <w:rsid w:val="00D847DC"/>
    <w:rsid w:val="00D85A6D"/>
    <w:rsid w:val="00D86E90"/>
    <w:rsid w:val="00D876F2"/>
    <w:rsid w:val="00D877E7"/>
    <w:rsid w:val="00D879C7"/>
    <w:rsid w:val="00D87C2E"/>
    <w:rsid w:val="00D87CB6"/>
    <w:rsid w:val="00D87DAB"/>
    <w:rsid w:val="00D90D30"/>
    <w:rsid w:val="00D913D5"/>
    <w:rsid w:val="00D92DDF"/>
    <w:rsid w:val="00D92FAE"/>
    <w:rsid w:val="00D93623"/>
    <w:rsid w:val="00D93CFE"/>
    <w:rsid w:val="00D94AD5"/>
    <w:rsid w:val="00D968CE"/>
    <w:rsid w:val="00D9721C"/>
    <w:rsid w:val="00D97533"/>
    <w:rsid w:val="00D979A9"/>
    <w:rsid w:val="00DA09E8"/>
    <w:rsid w:val="00DA0D47"/>
    <w:rsid w:val="00DA15C3"/>
    <w:rsid w:val="00DA18BF"/>
    <w:rsid w:val="00DA1BE3"/>
    <w:rsid w:val="00DA2EDF"/>
    <w:rsid w:val="00DA3217"/>
    <w:rsid w:val="00DA3492"/>
    <w:rsid w:val="00DA3BF2"/>
    <w:rsid w:val="00DA3DEB"/>
    <w:rsid w:val="00DA40BE"/>
    <w:rsid w:val="00DA4820"/>
    <w:rsid w:val="00DA6ADE"/>
    <w:rsid w:val="00DA6CC5"/>
    <w:rsid w:val="00DA700E"/>
    <w:rsid w:val="00DA7391"/>
    <w:rsid w:val="00DB0303"/>
    <w:rsid w:val="00DB08E6"/>
    <w:rsid w:val="00DB22DB"/>
    <w:rsid w:val="00DB3028"/>
    <w:rsid w:val="00DB33EC"/>
    <w:rsid w:val="00DB357C"/>
    <w:rsid w:val="00DB3D4C"/>
    <w:rsid w:val="00DB4D88"/>
    <w:rsid w:val="00DB56ED"/>
    <w:rsid w:val="00DB6679"/>
    <w:rsid w:val="00DB6727"/>
    <w:rsid w:val="00DB67BB"/>
    <w:rsid w:val="00DB7C7F"/>
    <w:rsid w:val="00DC0207"/>
    <w:rsid w:val="00DC0B7E"/>
    <w:rsid w:val="00DC20C5"/>
    <w:rsid w:val="00DC3B14"/>
    <w:rsid w:val="00DC4ACD"/>
    <w:rsid w:val="00DC4AF6"/>
    <w:rsid w:val="00DC68DF"/>
    <w:rsid w:val="00DC69C5"/>
    <w:rsid w:val="00DC7528"/>
    <w:rsid w:val="00DC7AE8"/>
    <w:rsid w:val="00DD0569"/>
    <w:rsid w:val="00DD0B7B"/>
    <w:rsid w:val="00DD101B"/>
    <w:rsid w:val="00DD1302"/>
    <w:rsid w:val="00DD1582"/>
    <w:rsid w:val="00DD2461"/>
    <w:rsid w:val="00DD2BB2"/>
    <w:rsid w:val="00DD2C69"/>
    <w:rsid w:val="00DD47C5"/>
    <w:rsid w:val="00DD562B"/>
    <w:rsid w:val="00DD568C"/>
    <w:rsid w:val="00DD5AC4"/>
    <w:rsid w:val="00DD5D5A"/>
    <w:rsid w:val="00DD673F"/>
    <w:rsid w:val="00DD6913"/>
    <w:rsid w:val="00DD760A"/>
    <w:rsid w:val="00DD7FC2"/>
    <w:rsid w:val="00DE0CCC"/>
    <w:rsid w:val="00DE117A"/>
    <w:rsid w:val="00DE1748"/>
    <w:rsid w:val="00DE4565"/>
    <w:rsid w:val="00DE6159"/>
    <w:rsid w:val="00DE7E40"/>
    <w:rsid w:val="00DF0048"/>
    <w:rsid w:val="00DF0890"/>
    <w:rsid w:val="00DF0E59"/>
    <w:rsid w:val="00DF15E2"/>
    <w:rsid w:val="00DF3205"/>
    <w:rsid w:val="00DF3A68"/>
    <w:rsid w:val="00DF3F38"/>
    <w:rsid w:val="00DF486C"/>
    <w:rsid w:val="00DF500A"/>
    <w:rsid w:val="00DF571A"/>
    <w:rsid w:val="00DF57CA"/>
    <w:rsid w:val="00DF5A1B"/>
    <w:rsid w:val="00DF5B38"/>
    <w:rsid w:val="00DF5DEF"/>
    <w:rsid w:val="00DF5F46"/>
    <w:rsid w:val="00DF6332"/>
    <w:rsid w:val="00DF6E5E"/>
    <w:rsid w:val="00DF7068"/>
    <w:rsid w:val="00DF7BA7"/>
    <w:rsid w:val="00E015FE"/>
    <w:rsid w:val="00E01FDD"/>
    <w:rsid w:val="00E02036"/>
    <w:rsid w:val="00E02143"/>
    <w:rsid w:val="00E02D27"/>
    <w:rsid w:val="00E033BB"/>
    <w:rsid w:val="00E04760"/>
    <w:rsid w:val="00E056AF"/>
    <w:rsid w:val="00E05A7A"/>
    <w:rsid w:val="00E065F1"/>
    <w:rsid w:val="00E071DC"/>
    <w:rsid w:val="00E07CA1"/>
    <w:rsid w:val="00E07D24"/>
    <w:rsid w:val="00E100D6"/>
    <w:rsid w:val="00E11118"/>
    <w:rsid w:val="00E11678"/>
    <w:rsid w:val="00E124DF"/>
    <w:rsid w:val="00E12E40"/>
    <w:rsid w:val="00E12FDB"/>
    <w:rsid w:val="00E1354F"/>
    <w:rsid w:val="00E144D6"/>
    <w:rsid w:val="00E14A1E"/>
    <w:rsid w:val="00E1548E"/>
    <w:rsid w:val="00E15D10"/>
    <w:rsid w:val="00E17992"/>
    <w:rsid w:val="00E20918"/>
    <w:rsid w:val="00E20A7A"/>
    <w:rsid w:val="00E20D45"/>
    <w:rsid w:val="00E2110E"/>
    <w:rsid w:val="00E215D8"/>
    <w:rsid w:val="00E2191D"/>
    <w:rsid w:val="00E230FC"/>
    <w:rsid w:val="00E23844"/>
    <w:rsid w:val="00E23FC0"/>
    <w:rsid w:val="00E244EC"/>
    <w:rsid w:val="00E24A6C"/>
    <w:rsid w:val="00E24EC4"/>
    <w:rsid w:val="00E251E0"/>
    <w:rsid w:val="00E26620"/>
    <w:rsid w:val="00E26EB6"/>
    <w:rsid w:val="00E3023F"/>
    <w:rsid w:val="00E30831"/>
    <w:rsid w:val="00E31698"/>
    <w:rsid w:val="00E31BD1"/>
    <w:rsid w:val="00E32B85"/>
    <w:rsid w:val="00E32DC8"/>
    <w:rsid w:val="00E3377A"/>
    <w:rsid w:val="00E33A62"/>
    <w:rsid w:val="00E33D35"/>
    <w:rsid w:val="00E34DFD"/>
    <w:rsid w:val="00E36901"/>
    <w:rsid w:val="00E37557"/>
    <w:rsid w:val="00E40DFA"/>
    <w:rsid w:val="00E41379"/>
    <w:rsid w:val="00E413BE"/>
    <w:rsid w:val="00E41B02"/>
    <w:rsid w:val="00E43048"/>
    <w:rsid w:val="00E45288"/>
    <w:rsid w:val="00E45F68"/>
    <w:rsid w:val="00E46422"/>
    <w:rsid w:val="00E4690C"/>
    <w:rsid w:val="00E46D91"/>
    <w:rsid w:val="00E46E14"/>
    <w:rsid w:val="00E47C24"/>
    <w:rsid w:val="00E47F85"/>
    <w:rsid w:val="00E50F39"/>
    <w:rsid w:val="00E51435"/>
    <w:rsid w:val="00E535CC"/>
    <w:rsid w:val="00E539E1"/>
    <w:rsid w:val="00E54E90"/>
    <w:rsid w:val="00E55821"/>
    <w:rsid w:val="00E55DDC"/>
    <w:rsid w:val="00E56BB9"/>
    <w:rsid w:val="00E57652"/>
    <w:rsid w:val="00E57E9E"/>
    <w:rsid w:val="00E607F8"/>
    <w:rsid w:val="00E60C7D"/>
    <w:rsid w:val="00E60F4F"/>
    <w:rsid w:val="00E629A9"/>
    <w:rsid w:val="00E62B96"/>
    <w:rsid w:val="00E640F4"/>
    <w:rsid w:val="00E64528"/>
    <w:rsid w:val="00E65366"/>
    <w:rsid w:val="00E66594"/>
    <w:rsid w:val="00E66E32"/>
    <w:rsid w:val="00E67BF3"/>
    <w:rsid w:val="00E703A1"/>
    <w:rsid w:val="00E70943"/>
    <w:rsid w:val="00E70C09"/>
    <w:rsid w:val="00E70FD3"/>
    <w:rsid w:val="00E7131D"/>
    <w:rsid w:val="00E71D26"/>
    <w:rsid w:val="00E72836"/>
    <w:rsid w:val="00E72889"/>
    <w:rsid w:val="00E74246"/>
    <w:rsid w:val="00E771D4"/>
    <w:rsid w:val="00E779AA"/>
    <w:rsid w:val="00E77F6F"/>
    <w:rsid w:val="00E82402"/>
    <w:rsid w:val="00E84203"/>
    <w:rsid w:val="00E85799"/>
    <w:rsid w:val="00E85F89"/>
    <w:rsid w:val="00E90342"/>
    <w:rsid w:val="00E904B1"/>
    <w:rsid w:val="00E911DA"/>
    <w:rsid w:val="00E911EE"/>
    <w:rsid w:val="00E922C6"/>
    <w:rsid w:val="00E927F2"/>
    <w:rsid w:val="00E93511"/>
    <w:rsid w:val="00E9567A"/>
    <w:rsid w:val="00E96269"/>
    <w:rsid w:val="00E968B5"/>
    <w:rsid w:val="00E97B82"/>
    <w:rsid w:val="00EA2AB6"/>
    <w:rsid w:val="00EA3630"/>
    <w:rsid w:val="00EA3873"/>
    <w:rsid w:val="00EA3CCB"/>
    <w:rsid w:val="00EA5249"/>
    <w:rsid w:val="00EA6347"/>
    <w:rsid w:val="00EA69BB"/>
    <w:rsid w:val="00EA6A7A"/>
    <w:rsid w:val="00EA71DC"/>
    <w:rsid w:val="00EA7BCB"/>
    <w:rsid w:val="00EA7C93"/>
    <w:rsid w:val="00EB04A2"/>
    <w:rsid w:val="00EB180B"/>
    <w:rsid w:val="00EB1BBD"/>
    <w:rsid w:val="00EB4447"/>
    <w:rsid w:val="00EB580B"/>
    <w:rsid w:val="00EB6C9E"/>
    <w:rsid w:val="00EC0561"/>
    <w:rsid w:val="00EC111F"/>
    <w:rsid w:val="00EC151A"/>
    <w:rsid w:val="00EC1667"/>
    <w:rsid w:val="00EC16E0"/>
    <w:rsid w:val="00EC2C7A"/>
    <w:rsid w:val="00EC2D80"/>
    <w:rsid w:val="00EC350C"/>
    <w:rsid w:val="00EC379C"/>
    <w:rsid w:val="00EC3BA7"/>
    <w:rsid w:val="00EC56F4"/>
    <w:rsid w:val="00EC57F1"/>
    <w:rsid w:val="00EC7093"/>
    <w:rsid w:val="00EC7BF0"/>
    <w:rsid w:val="00ED1B25"/>
    <w:rsid w:val="00ED3152"/>
    <w:rsid w:val="00ED3679"/>
    <w:rsid w:val="00ED37BC"/>
    <w:rsid w:val="00ED41A6"/>
    <w:rsid w:val="00ED44A4"/>
    <w:rsid w:val="00ED48AF"/>
    <w:rsid w:val="00ED48B6"/>
    <w:rsid w:val="00ED59BF"/>
    <w:rsid w:val="00ED62F6"/>
    <w:rsid w:val="00ED63F8"/>
    <w:rsid w:val="00ED6407"/>
    <w:rsid w:val="00ED6A6A"/>
    <w:rsid w:val="00ED7C77"/>
    <w:rsid w:val="00ED7FE2"/>
    <w:rsid w:val="00EE15E7"/>
    <w:rsid w:val="00EE21C1"/>
    <w:rsid w:val="00EE2440"/>
    <w:rsid w:val="00EE2E10"/>
    <w:rsid w:val="00EE3469"/>
    <w:rsid w:val="00EE37E1"/>
    <w:rsid w:val="00EE38BE"/>
    <w:rsid w:val="00EE3A18"/>
    <w:rsid w:val="00EE42DD"/>
    <w:rsid w:val="00EE50E6"/>
    <w:rsid w:val="00EE5F7C"/>
    <w:rsid w:val="00EE79A8"/>
    <w:rsid w:val="00EF092A"/>
    <w:rsid w:val="00EF1EED"/>
    <w:rsid w:val="00EF2069"/>
    <w:rsid w:val="00EF39CE"/>
    <w:rsid w:val="00EF50F5"/>
    <w:rsid w:val="00EF5820"/>
    <w:rsid w:val="00EF6459"/>
    <w:rsid w:val="00EF6557"/>
    <w:rsid w:val="00EF6B78"/>
    <w:rsid w:val="00EF72B6"/>
    <w:rsid w:val="00EF7E06"/>
    <w:rsid w:val="00F002ED"/>
    <w:rsid w:val="00F01365"/>
    <w:rsid w:val="00F0149B"/>
    <w:rsid w:val="00F02571"/>
    <w:rsid w:val="00F029FC"/>
    <w:rsid w:val="00F02F60"/>
    <w:rsid w:val="00F0322F"/>
    <w:rsid w:val="00F03B7B"/>
    <w:rsid w:val="00F04209"/>
    <w:rsid w:val="00F0430C"/>
    <w:rsid w:val="00F10343"/>
    <w:rsid w:val="00F11B5C"/>
    <w:rsid w:val="00F11BBE"/>
    <w:rsid w:val="00F11EDD"/>
    <w:rsid w:val="00F12043"/>
    <w:rsid w:val="00F13355"/>
    <w:rsid w:val="00F13AA3"/>
    <w:rsid w:val="00F14913"/>
    <w:rsid w:val="00F14D6E"/>
    <w:rsid w:val="00F156E0"/>
    <w:rsid w:val="00F161C2"/>
    <w:rsid w:val="00F16701"/>
    <w:rsid w:val="00F1799A"/>
    <w:rsid w:val="00F208B8"/>
    <w:rsid w:val="00F20A72"/>
    <w:rsid w:val="00F211CA"/>
    <w:rsid w:val="00F21D56"/>
    <w:rsid w:val="00F22E36"/>
    <w:rsid w:val="00F22EA3"/>
    <w:rsid w:val="00F23299"/>
    <w:rsid w:val="00F237EE"/>
    <w:rsid w:val="00F24DC8"/>
    <w:rsid w:val="00F25AF3"/>
    <w:rsid w:val="00F25CA8"/>
    <w:rsid w:val="00F25F2F"/>
    <w:rsid w:val="00F2606E"/>
    <w:rsid w:val="00F26E14"/>
    <w:rsid w:val="00F2784A"/>
    <w:rsid w:val="00F3020E"/>
    <w:rsid w:val="00F30494"/>
    <w:rsid w:val="00F335A7"/>
    <w:rsid w:val="00F33668"/>
    <w:rsid w:val="00F33B72"/>
    <w:rsid w:val="00F34D4C"/>
    <w:rsid w:val="00F352F5"/>
    <w:rsid w:val="00F35457"/>
    <w:rsid w:val="00F35D77"/>
    <w:rsid w:val="00F37CE4"/>
    <w:rsid w:val="00F4011F"/>
    <w:rsid w:val="00F40281"/>
    <w:rsid w:val="00F40713"/>
    <w:rsid w:val="00F4147F"/>
    <w:rsid w:val="00F414B8"/>
    <w:rsid w:val="00F4255C"/>
    <w:rsid w:val="00F42BF4"/>
    <w:rsid w:val="00F42C94"/>
    <w:rsid w:val="00F43729"/>
    <w:rsid w:val="00F43CEA"/>
    <w:rsid w:val="00F45458"/>
    <w:rsid w:val="00F45474"/>
    <w:rsid w:val="00F4599F"/>
    <w:rsid w:val="00F45D8E"/>
    <w:rsid w:val="00F462E5"/>
    <w:rsid w:val="00F46F53"/>
    <w:rsid w:val="00F4707A"/>
    <w:rsid w:val="00F47555"/>
    <w:rsid w:val="00F47C3B"/>
    <w:rsid w:val="00F47CC9"/>
    <w:rsid w:val="00F50C32"/>
    <w:rsid w:val="00F51067"/>
    <w:rsid w:val="00F51B02"/>
    <w:rsid w:val="00F53899"/>
    <w:rsid w:val="00F53EB2"/>
    <w:rsid w:val="00F56DEE"/>
    <w:rsid w:val="00F575A1"/>
    <w:rsid w:val="00F57A08"/>
    <w:rsid w:val="00F6013D"/>
    <w:rsid w:val="00F60C92"/>
    <w:rsid w:val="00F61218"/>
    <w:rsid w:val="00F636AD"/>
    <w:rsid w:val="00F64BF3"/>
    <w:rsid w:val="00F655E4"/>
    <w:rsid w:val="00F67465"/>
    <w:rsid w:val="00F71E6E"/>
    <w:rsid w:val="00F732CE"/>
    <w:rsid w:val="00F75D20"/>
    <w:rsid w:val="00F7708E"/>
    <w:rsid w:val="00F7746B"/>
    <w:rsid w:val="00F77C40"/>
    <w:rsid w:val="00F805DC"/>
    <w:rsid w:val="00F83891"/>
    <w:rsid w:val="00F83A60"/>
    <w:rsid w:val="00F83F24"/>
    <w:rsid w:val="00F84426"/>
    <w:rsid w:val="00F84BF8"/>
    <w:rsid w:val="00F84FA0"/>
    <w:rsid w:val="00F85C31"/>
    <w:rsid w:val="00F878FB"/>
    <w:rsid w:val="00F879DA"/>
    <w:rsid w:val="00F906B3"/>
    <w:rsid w:val="00F91D39"/>
    <w:rsid w:val="00F922FB"/>
    <w:rsid w:val="00F92DAF"/>
    <w:rsid w:val="00F9328D"/>
    <w:rsid w:val="00F932B6"/>
    <w:rsid w:val="00F93A62"/>
    <w:rsid w:val="00F93CF3"/>
    <w:rsid w:val="00F93FA2"/>
    <w:rsid w:val="00F941B9"/>
    <w:rsid w:val="00F94278"/>
    <w:rsid w:val="00F94671"/>
    <w:rsid w:val="00F94991"/>
    <w:rsid w:val="00F94AB1"/>
    <w:rsid w:val="00F9585B"/>
    <w:rsid w:val="00F96385"/>
    <w:rsid w:val="00F96426"/>
    <w:rsid w:val="00F96484"/>
    <w:rsid w:val="00F96642"/>
    <w:rsid w:val="00F97070"/>
    <w:rsid w:val="00F97533"/>
    <w:rsid w:val="00F97E16"/>
    <w:rsid w:val="00FA11A8"/>
    <w:rsid w:val="00FA1704"/>
    <w:rsid w:val="00FA1B25"/>
    <w:rsid w:val="00FA2E8E"/>
    <w:rsid w:val="00FA3024"/>
    <w:rsid w:val="00FA3300"/>
    <w:rsid w:val="00FA483A"/>
    <w:rsid w:val="00FA5656"/>
    <w:rsid w:val="00FA5A59"/>
    <w:rsid w:val="00FB107E"/>
    <w:rsid w:val="00FB130F"/>
    <w:rsid w:val="00FB1C5A"/>
    <w:rsid w:val="00FB2328"/>
    <w:rsid w:val="00FB236E"/>
    <w:rsid w:val="00FB2E70"/>
    <w:rsid w:val="00FB312A"/>
    <w:rsid w:val="00FB3AB8"/>
    <w:rsid w:val="00FB5244"/>
    <w:rsid w:val="00FB5522"/>
    <w:rsid w:val="00FB55BE"/>
    <w:rsid w:val="00FB5BAB"/>
    <w:rsid w:val="00FB620D"/>
    <w:rsid w:val="00FC1818"/>
    <w:rsid w:val="00FC1B36"/>
    <w:rsid w:val="00FC1D1B"/>
    <w:rsid w:val="00FC3CDF"/>
    <w:rsid w:val="00FC4AF6"/>
    <w:rsid w:val="00FC5B2E"/>
    <w:rsid w:val="00FC61D7"/>
    <w:rsid w:val="00FC6390"/>
    <w:rsid w:val="00FC6722"/>
    <w:rsid w:val="00FC6863"/>
    <w:rsid w:val="00FC7C01"/>
    <w:rsid w:val="00FD1654"/>
    <w:rsid w:val="00FD16E9"/>
    <w:rsid w:val="00FD27E1"/>
    <w:rsid w:val="00FD31DE"/>
    <w:rsid w:val="00FD3B70"/>
    <w:rsid w:val="00FD3B93"/>
    <w:rsid w:val="00FD3FBC"/>
    <w:rsid w:val="00FD4178"/>
    <w:rsid w:val="00FD46B2"/>
    <w:rsid w:val="00FD6BD1"/>
    <w:rsid w:val="00FD736A"/>
    <w:rsid w:val="00FE028C"/>
    <w:rsid w:val="00FE07AD"/>
    <w:rsid w:val="00FE09B1"/>
    <w:rsid w:val="00FE1235"/>
    <w:rsid w:val="00FE21DB"/>
    <w:rsid w:val="00FE26D8"/>
    <w:rsid w:val="00FE2AAA"/>
    <w:rsid w:val="00FE5117"/>
    <w:rsid w:val="00FE5815"/>
    <w:rsid w:val="00FE5AB0"/>
    <w:rsid w:val="00FE60AC"/>
    <w:rsid w:val="00FE625B"/>
    <w:rsid w:val="00FE6639"/>
    <w:rsid w:val="00FE68E3"/>
    <w:rsid w:val="00FE6A76"/>
    <w:rsid w:val="00FF08E4"/>
    <w:rsid w:val="00FF0D38"/>
    <w:rsid w:val="00FF0F7E"/>
    <w:rsid w:val="00FF1346"/>
    <w:rsid w:val="00FF4A6D"/>
    <w:rsid w:val="00FF5964"/>
    <w:rsid w:val="00FF6616"/>
    <w:rsid w:val="00FF7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17FDE67"/>
  <w15:docId w15:val="{38F24783-ECDB-4B92-BCE3-8CA5C0AF6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732C87"/>
  </w:style>
  <w:style w:type="paragraph" w:styleId="Nagwek1">
    <w:name w:val="heading 1"/>
    <w:basedOn w:val="Normalny"/>
    <w:link w:val="Nagwek1Znak"/>
    <w:uiPriority w:val="9"/>
    <w:qFormat/>
    <w:rsid w:val="001D5A1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CC647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98742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6C258F"/>
    <w:pPr>
      <w:ind w:left="720"/>
      <w:contextualSpacing/>
    </w:pPr>
  </w:style>
  <w:style w:type="character" w:styleId="Hipercze">
    <w:name w:val="Hyperlink"/>
    <w:basedOn w:val="Domylnaczcionkaakapitu"/>
    <w:uiPriority w:val="99"/>
    <w:unhideWhenUsed/>
    <w:rsid w:val="00722103"/>
    <w:rPr>
      <w:color w:val="0000FF" w:themeColor="hyperlink"/>
      <w:u w:val="single"/>
    </w:rPr>
  </w:style>
  <w:style w:type="character" w:customStyle="1" w:styleId="apple-converted-space">
    <w:name w:val="apple-converted-space"/>
    <w:basedOn w:val="Domylnaczcionkaakapitu"/>
    <w:rsid w:val="001D5A1B"/>
  </w:style>
  <w:style w:type="character" w:customStyle="1" w:styleId="Nagwek1Znak">
    <w:name w:val="Nagłówek 1 Znak"/>
    <w:basedOn w:val="Domylnaczcionkaakapitu"/>
    <w:link w:val="Nagwek1"/>
    <w:uiPriority w:val="9"/>
    <w:rsid w:val="001D5A1B"/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character" w:styleId="Uwydatnienie">
    <w:name w:val="Emphasis"/>
    <w:basedOn w:val="Domylnaczcionkaakapitu"/>
    <w:uiPriority w:val="20"/>
    <w:qFormat/>
    <w:rsid w:val="006D3D6D"/>
    <w:rPr>
      <w:i/>
      <w:iCs/>
    </w:rPr>
  </w:style>
  <w:style w:type="character" w:customStyle="1" w:styleId="name">
    <w:name w:val="name"/>
    <w:basedOn w:val="Domylnaczcionkaakapitu"/>
    <w:rsid w:val="00A561CB"/>
  </w:style>
  <w:style w:type="character" w:customStyle="1" w:styleId="xref-sep">
    <w:name w:val="xref-sep"/>
    <w:basedOn w:val="Domylnaczcionkaakapitu"/>
    <w:rsid w:val="00A561CB"/>
  </w:style>
  <w:style w:type="character" w:customStyle="1" w:styleId="contrib-on-behalf-of">
    <w:name w:val="contrib-on-behalf-of"/>
    <w:basedOn w:val="Domylnaczcionkaakapitu"/>
    <w:rsid w:val="00A561CB"/>
  </w:style>
  <w:style w:type="character" w:customStyle="1" w:styleId="slug-pub-date">
    <w:name w:val="slug-pub-date"/>
    <w:basedOn w:val="Domylnaczcionkaakapitu"/>
    <w:rsid w:val="00463280"/>
  </w:style>
  <w:style w:type="character" w:customStyle="1" w:styleId="slug-vol">
    <w:name w:val="slug-vol"/>
    <w:basedOn w:val="Domylnaczcionkaakapitu"/>
    <w:rsid w:val="00463280"/>
  </w:style>
  <w:style w:type="character" w:customStyle="1" w:styleId="slug-issue">
    <w:name w:val="slug-issue"/>
    <w:basedOn w:val="Domylnaczcionkaakapitu"/>
    <w:rsid w:val="00463280"/>
  </w:style>
  <w:style w:type="character" w:customStyle="1" w:styleId="slug-pages">
    <w:name w:val="slug-pages"/>
    <w:basedOn w:val="Domylnaczcionkaakapitu"/>
    <w:rsid w:val="00463280"/>
  </w:style>
  <w:style w:type="character" w:customStyle="1" w:styleId="js-separator">
    <w:name w:val="js-separator"/>
    <w:basedOn w:val="Domylnaczcionkaakapitu"/>
    <w:rsid w:val="00D61683"/>
  </w:style>
  <w:style w:type="character" w:customStyle="1" w:styleId="Nagwek2Znak">
    <w:name w:val="Nagłówek 2 Znak"/>
    <w:basedOn w:val="Domylnaczcionkaakapitu"/>
    <w:link w:val="Nagwek2"/>
    <w:uiPriority w:val="9"/>
    <w:semiHidden/>
    <w:rsid w:val="00CC6470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061C4F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061C4F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061C4F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061C4F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061C4F"/>
    <w:rPr>
      <w:b/>
      <w:bCs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061C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61C4F"/>
    <w:rPr>
      <w:rFonts w:ascii="Segoe UI" w:hAnsi="Segoe UI" w:cs="Segoe UI"/>
      <w:sz w:val="18"/>
      <w:szCs w:val="18"/>
    </w:rPr>
  </w:style>
  <w:style w:type="character" w:customStyle="1" w:styleId="cit-auth">
    <w:name w:val="cit-auth"/>
    <w:basedOn w:val="Domylnaczcionkaakapitu"/>
    <w:rsid w:val="00FE60AC"/>
  </w:style>
  <w:style w:type="character" w:customStyle="1" w:styleId="cit-name-surname">
    <w:name w:val="cit-name-surname"/>
    <w:basedOn w:val="Domylnaczcionkaakapitu"/>
    <w:rsid w:val="00FE60AC"/>
  </w:style>
  <w:style w:type="character" w:customStyle="1" w:styleId="cit-name-given-names">
    <w:name w:val="cit-name-given-names"/>
    <w:basedOn w:val="Domylnaczcionkaakapitu"/>
    <w:rsid w:val="00FE60AC"/>
  </w:style>
  <w:style w:type="character" w:customStyle="1" w:styleId="cit-etal">
    <w:name w:val="cit-etal"/>
    <w:basedOn w:val="Domylnaczcionkaakapitu"/>
    <w:rsid w:val="00FE60AC"/>
  </w:style>
  <w:style w:type="character" w:styleId="HTML-cytat">
    <w:name w:val="HTML Cite"/>
    <w:basedOn w:val="Domylnaczcionkaakapitu"/>
    <w:uiPriority w:val="99"/>
    <w:semiHidden/>
    <w:unhideWhenUsed/>
    <w:rsid w:val="00FE60AC"/>
    <w:rPr>
      <w:i/>
      <w:iCs/>
    </w:rPr>
  </w:style>
  <w:style w:type="character" w:customStyle="1" w:styleId="cit-article-title">
    <w:name w:val="cit-article-title"/>
    <w:basedOn w:val="Domylnaczcionkaakapitu"/>
    <w:rsid w:val="00FE60AC"/>
  </w:style>
  <w:style w:type="character" w:customStyle="1" w:styleId="cit-pub-date">
    <w:name w:val="cit-pub-date"/>
    <w:basedOn w:val="Domylnaczcionkaakapitu"/>
    <w:rsid w:val="00FE60AC"/>
  </w:style>
  <w:style w:type="character" w:customStyle="1" w:styleId="cit-vol">
    <w:name w:val="cit-vol"/>
    <w:basedOn w:val="Domylnaczcionkaakapitu"/>
    <w:rsid w:val="00FE60AC"/>
  </w:style>
  <w:style w:type="character" w:customStyle="1" w:styleId="cit-fpage">
    <w:name w:val="cit-fpage"/>
    <w:basedOn w:val="Domylnaczcionkaakapitu"/>
    <w:rsid w:val="00FE60AC"/>
  </w:style>
  <w:style w:type="character" w:customStyle="1" w:styleId="cit-lpage">
    <w:name w:val="cit-lpage"/>
    <w:basedOn w:val="Domylnaczcionkaakapitu"/>
    <w:rsid w:val="00FE60AC"/>
  </w:style>
  <w:style w:type="character" w:customStyle="1" w:styleId="current-selection">
    <w:name w:val="current-selection"/>
    <w:basedOn w:val="Domylnaczcionkaakapitu"/>
    <w:rsid w:val="00B90408"/>
  </w:style>
  <w:style w:type="character" w:customStyle="1" w:styleId="fc1">
    <w:name w:val="fc1"/>
    <w:basedOn w:val="Domylnaczcionkaakapitu"/>
    <w:rsid w:val="00B90408"/>
  </w:style>
  <w:style w:type="character" w:customStyle="1" w:styleId="jrnl">
    <w:name w:val="jrnl"/>
    <w:basedOn w:val="Domylnaczcionkaakapitu"/>
    <w:rsid w:val="00F161C2"/>
  </w:style>
  <w:style w:type="character" w:customStyle="1" w:styleId="highwire-citation-authors">
    <w:name w:val="highwire-citation-authors"/>
    <w:basedOn w:val="Domylnaczcionkaakapitu"/>
    <w:rsid w:val="00FD3B70"/>
  </w:style>
  <w:style w:type="character" w:customStyle="1" w:styleId="highwire-citation-author">
    <w:name w:val="highwire-citation-author"/>
    <w:basedOn w:val="Domylnaczcionkaakapitu"/>
    <w:rsid w:val="00FD3B70"/>
  </w:style>
  <w:style w:type="character" w:customStyle="1" w:styleId="highwire-cite-metadata-journal">
    <w:name w:val="highwire-cite-metadata-journal"/>
    <w:basedOn w:val="Domylnaczcionkaakapitu"/>
    <w:rsid w:val="00FD3B70"/>
  </w:style>
  <w:style w:type="character" w:customStyle="1" w:styleId="highwire-cite-metadata-date">
    <w:name w:val="highwire-cite-metadata-date"/>
    <w:basedOn w:val="Domylnaczcionkaakapitu"/>
    <w:rsid w:val="00FD3B70"/>
  </w:style>
  <w:style w:type="character" w:customStyle="1" w:styleId="highwire-cite-metadata-volume">
    <w:name w:val="highwire-cite-metadata-volume"/>
    <w:basedOn w:val="Domylnaczcionkaakapitu"/>
    <w:rsid w:val="00FD3B70"/>
  </w:style>
  <w:style w:type="character" w:customStyle="1" w:styleId="highwire-cite-metadata-issue">
    <w:name w:val="highwire-cite-metadata-issue"/>
    <w:basedOn w:val="Domylnaczcionkaakapitu"/>
    <w:rsid w:val="00FD3B70"/>
  </w:style>
  <w:style w:type="character" w:customStyle="1" w:styleId="highwire-cite-metadata-pages">
    <w:name w:val="highwire-cite-metadata-pages"/>
    <w:basedOn w:val="Domylnaczcionkaakapitu"/>
    <w:rsid w:val="00FD3B70"/>
  </w:style>
  <w:style w:type="character" w:styleId="Numerwiersza">
    <w:name w:val="line number"/>
    <w:basedOn w:val="Domylnaczcionkaakapitu"/>
    <w:uiPriority w:val="99"/>
    <w:semiHidden/>
    <w:unhideWhenUsed/>
    <w:rsid w:val="00122A34"/>
  </w:style>
  <w:style w:type="table" w:styleId="Tabela-Siatka">
    <w:name w:val="Table Grid"/>
    <w:basedOn w:val="Standardowy"/>
    <w:uiPriority w:val="39"/>
    <w:rsid w:val="006D05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horttext">
    <w:name w:val="short_text"/>
    <w:basedOn w:val="Domylnaczcionkaakapitu"/>
    <w:rsid w:val="00693B3C"/>
  </w:style>
  <w:style w:type="character" w:customStyle="1" w:styleId="publishername">
    <w:name w:val="publisher_name"/>
    <w:basedOn w:val="Domylnaczcionkaakapitu"/>
    <w:rsid w:val="00134E32"/>
  </w:style>
  <w:style w:type="character" w:customStyle="1" w:styleId="highlight">
    <w:name w:val="highlight"/>
    <w:basedOn w:val="Domylnaczcionkaakapitu"/>
    <w:rsid w:val="004C09C3"/>
  </w:style>
  <w:style w:type="table" w:customStyle="1" w:styleId="Zwykatabela21">
    <w:name w:val="Zwykła tabela 21"/>
    <w:basedOn w:val="Standardowy"/>
    <w:uiPriority w:val="42"/>
    <w:rsid w:val="0015576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UyteHipercze">
    <w:name w:val="FollowedHyperlink"/>
    <w:basedOn w:val="Domylnaczcionkaakapitu"/>
    <w:uiPriority w:val="99"/>
    <w:semiHidden/>
    <w:unhideWhenUsed/>
    <w:rsid w:val="006E2BB7"/>
    <w:rPr>
      <w:color w:val="800080" w:themeColor="followedHyperlink"/>
      <w:u w:val="single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987424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Nagwek">
    <w:name w:val="header"/>
    <w:basedOn w:val="Normalny"/>
    <w:link w:val="NagwekZnak"/>
    <w:uiPriority w:val="99"/>
    <w:unhideWhenUsed/>
    <w:rsid w:val="004717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4717AF"/>
  </w:style>
  <w:style w:type="paragraph" w:styleId="Stopka">
    <w:name w:val="footer"/>
    <w:basedOn w:val="Normalny"/>
    <w:link w:val="StopkaZnak"/>
    <w:uiPriority w:val="99"/>
    <w:unhideWhenUsed/>
    <w:rsid w:val="004717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4717AF"/>
  </w:style>
  <w:style w:type="paragraph" w:styleId="NormalnyWeb">
    <w:name w:val="Normal (Web)"/>
    <w:basedOn w:val="Normalny"/>
    <w:uiPriority w:val="99"/>
    <w:semiHidden/>
    <w:unhideWhenUsed/>
    <w:rsid w:val="00C51A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Poprawka">
    <w:name w:val="Revision"/>
    <w:hidden/>
    <w:uiPriority w:val="99"/>
    <w:semiHidden/>
    <w:rsid w:val="0052158A"/>
    <w:pPr>
      <w:spacing w:after="0" w:line="240" w:lineRule="auto"/>
    </w:pPr>
  </w:style>
  <w:style w:type="character" w:customStyle="1" w:styleId="Nierozpoznanawzmianka1">
    <w:name w:val="Nierozpoznana wzmianka1"/>
    <w:basedOn w:val="Domylnaczcionkaakapitu"/>
    <w:uiPriority w:val="99"/>
    <w:semiHidden/>
    <w:unhideWhenUsed/>
    <w:rsid w:val="00E12FDB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55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7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73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7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2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446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6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285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156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469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56842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03340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296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943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201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27427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69554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969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7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32895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442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2735037">
          <w:marLeft w:val="0"/>
          <w:marRight w:val="0"/>
          <w:marTop w:val="75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706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0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1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7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5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18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772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819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9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458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156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887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46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2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8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1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76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4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7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4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8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7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7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358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076029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0750130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489634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7824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3013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057022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581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457980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419597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33482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622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289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50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641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5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662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1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76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9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3AAB6B-0A07-4511-B4E0-BD1B9EA5A0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97</Words>
  <Characters>1183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AVEN KILLERS RELEASE GROUP</Company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Suraj-Prażmowska</dc:creator>
  <cp:lastModifiedBy>Joanna Suraj-Prażmowska</cp:lastModifiedBy>
  <cp:revision>8</cp:revision>
  <cp:lastPrinted>2018-04-03T08:42:00Z</cp:lastPrinted>
  <dcterms:created xsi:type="dcterms:W3CDTF">2025-05-06T20:37:00Z</dcterms:created>
  <dcterms:modified xsi:type="dcterms:W3CDTF">2025-08-31T2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Unable to retrieve uuid - error: 0. Server error 'Network access is disabled.'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